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937"/>
        <w:tblW w:w="11769" w:type="dxa"/>
        <w:tblLayout w:type="fixed"/>
        <w:tblLook w:val="04A0" w:firstRow="1" w:lastRow="0" w:firstColumn="1" w:lastColumn="0" w:noHBand="0" w:noVBand="1"/>
      </w:tblPr>
      <w:tblGrid>
        <w:gridCol w:w="846"/>
        <w:gridCol w:w="567"/>
        <w:gridCol w:w="992"/>
        <w:gridCol w:w="567"/>
        <w:gridCol w:w="992"/>
        <w:gridCol w:w="993"/>
        <w:gridCol w:w="992"/>
        <w:gridCol w:w="992"/>
        <w:gridCol w:w="992"/>
        <w:gridCol w:w="993"/>
        <w:gridCol w:w="992"/>
        <w:gridCol w:w="992"/>
        <w:gridCol w:w="859"/>
      </w:tblGrid>
      <w:tr w:rsidR="001A1E67" w:rsidRPr="00BA2BEE" w14:paraId="2132EB16" w14:textId="77777777" w:rsidTr="00C37B1E">
        <w:trPr>
          <w:trHeight w:val="556"/>
        </w:trPr>
        <w:tc>
          <w:tcPr>
            <w:tcW w:w="846" w:type="dxa"/>
          </w:tcPr>
          <w:p w14:paraId="77B469FF" w14:textId="77777777" w:rsidR="001557CD" w:rsidRPr="002974BD" w:rsidRDefault="001557CD" w:rsidP="00297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118" w:type="dxa"/>
            <w:gridSpan w:val="4"/>
          </w:tcPr>
          <w:p w14:paraId="5F53534C" w14:textId="20CB85D2" w:rsidR="001557CD" w:rsidRPr="002974BD" w:rsidRDefault="001557CD" w:rsidP="00297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>LOX</w:t>
            </w:r>
            <w:r w:rsidR="009534E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85" w:type="dxa"/>
            <w:gridSpan w:val="2"/>
          </w:tcPr>
          <w:p w14:paraId="1AAF6799" w14:textId="77777777" w:rsidR="001557CD" w:rsidRPr="002974BD" w:rsidRDefault="001557CD" w:rsidP="00297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>Rac1</w:t>
            </w:r>
          </w:p>
        </w:tc>
        <w:tc>
          <w:tcPr>
            <w:tcW w:w="1984" w:type="dxa"/>
            <w:gridSpan w:val="2"/>
          </w:tcPr>
          <w:p w14:paraId="56261C04" w14:textId="77777777" w:rsidR="001557CD" w:rsidRPr="002974BD" w:rsidRDefault="001557CD" w:rsidP="00297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>Rac1b</w:t>
            </w:r>
          </w:p>
        </w:tc>
        <w:tc>
          <w:tcPr>
            <w:tcW w:w="1985" w:type="dxa"/>
            <w:gridSpan w:val="2"/>
          </w:tcPr>
          <w:p w14:paraId="0F0DB194" w14:textId="77777777" w:rsidR="001557CD" w:rsidRPr="002974BD" w:rsidRDefault="001557CD" w:rsidP="00297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>p38α</w:t>
            </w:r>
          </w:p>
        </w:tc>
        <w:tc>
          <w:tcPr>
            <w:tcW w:w="1851" w:type="dxa"/>
            <w:gridSpan w:val="2"/>
          </w:tcPr>
          <w:p w14:paraId="1B62325D" w14:textId="47A1663D" w:rsidR="001557CD" w:rsidRPr="002974BD" w:rsidRDefault="009534E7" w:rsidP="00297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</w:t>
            </w:r>
            <w:r w:rsidR="00BE2FC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ho</w:t>
            </w:r>
            <w:r w:rsidR="001557CD" w:rsidRPr="002974BD">
              <w:rPr>
                <w:rFonts w:ascii="Times New Roman" w:hAnsi="Times New Roman" w:cs="Times New Roman"/>
                <w:sz w:val="18"/>
                <w:szCs w:val="18"/>
              </w:rPr>
              <w:t>-p38α</w:t>
            </w:r>
          </w:p>
        </w:tc>
      </w:tr>
      <w:tr w:rsidR="002974BD" w:rsidRPr="00BA2BEE" w14:paraId="4D775369" w14:textId="77777777" w:rsidTr="00E66D76">
        <w:trPr>
          <w:trHeight w:val="358"/>
        </w:trPr>
        <w:tc>
          <w:tcPr>
            <w:tcW w:w="846" w:type="dxa"/>
          </w:tcPr>
          <w:p w14:paraId="2ED3ABAF" w14:textId="77777777" w:rsidR="002974BD" w:rsidRPr="002974BD" w:rsidRDefault="002974BD" w:rsidP="002974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2"/>
          </w:tcPr>
          <w:p w14:paraId="096E2FCB" w14:textId="76440B48" w:rsidR="002974BD" w:rsidRPr="002974BD" w:rsidRDefault="002974BD" w:rsidP="00297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 xml:space="preserve">           N</w:t>
            </w:r>
            <w:r w:rsidR="0075312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 xml:space="preserve">              </w:t>
            </w:r>
          </w:p>
        </w:tc>
        <w:tc>
          <w:tcPr>
            <w:tcW w:w="1559" w:type="dxa"/>
            <w:gridSpan w:val="2"/>
          </w:tcPr>
          <w:p w14:paraId="5174D6DC" w14:textId="7E366BFC" w:rsidR="002974BD" w:rsidRPr="002974BD" w:rsidRDefault="002974BD" w:rsidP="00297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985" w:type="dxa"/>
            <w:gridSpan w:val="2"/>
          </w:tcPr>
          <w:p w14:paraId="632C42B4" w14:textId="21337BD9" w:rsidR="002974BD" w:rsidRPr="002974BD" w:rsidRDefault="000B5DF8" w:rsidP="00297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</w:t>
            </w:r>
            <w:r w:rsidR="000C5461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M</w:t>
            </w:r>
          </w:p>
        </w:tc>
        <w:tc>
          <w:tcPr>
            <w:tcW w:w="1984" w:type="dxa"/>
            <w:gridSpan w:val="2"/>
          </w:tcPr>
          <w:p w14:paraId="3407E9EE" w14:textId="5621BAFC" w:rsidR="002974BD" w:rsidRPr="002974BD" w:rsidRDefault="000B5DF8" w:rsidP="00297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M </w:t>
            </w:r>
            <w:r w:rsidR="000C5461">
              <w:rPr>
                <w:rFonts w:ascii="Times New Roman" w:hAnsi="Times New Roman" w:cs="Times New Roman"/>
                <w:sz w:val="18"/>
                <w:szCs w:val="18"/>
              </w:rPr>
              <w:t xml:space="preserve">                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</w:t>
            </w:r>
          </w:p>
        </w:tc>
        <w:tc>
          <w:tcPr>
            <w:tcW w:w="1985" w:type="dxa"/>
            <w:gridSpan w:val="2"/>
          </w:tcPr>
          <w:p w14:paraId="2EA61093" w14:textId="670F3D19" w:rsidR="002974BD" w:rsidRPr="002974BD" w:rsidRDefault="000B5DF8" w:rsidP="00297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M                 </w:t>
            </w:r>
            <w:r w:rsidR="000C546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1851" w:type="dxa"/>
            <w:gridSpan w:val="2"/>
          </w:tcPr>
          <w:p w14:paraId="33D6AB53" w14:textId="4EA7C2F8" w:rsidR="002974BD" w:rsidRPr="002974BD" w:rsidRDefault="000B5DF8" w:rsidP="00297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M               </w:t>
            </w:r>
            <w:r w:rsidR="000C546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F427FD" w:rsidRPr="00BA2BEE" w14:paraId="63621469" w14:textId="77777777" w:rsidTr="00E66D76">
        <w:trPr>
          <w:trHeight w:val="358"/>
        </w:trPr>
        <w:tc>
          <w:tcPr>
            <w:tcW w:w="846" w:type="dxa"/>
          </w:tcPr>
          <w:p w14:paraId="545DD292" w14:textId="77777777" w:rsidR="00F427FD" w:rsidRPr="002974BD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 xml:space="preserve">Age-         </w:t>
            </w:r>
          </w:p>
          <w:p w14:paraId="373963C8" w14:textId="74D53B26" w:rsidR="00F427FD" w:rsidRPr="002974BD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 xml:space="preserve">31-50 </w:t>
            </w:r>
          </w:p>
          <w:p w14:paraId="2FB5BC9C" w14:textId="666EB3B8" w:rsidR="00F427FD" w:rsidRPr="002974BD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 xml:space="preserve">51-70 </w:t>
            </w:r>
          </w:p>
          <w:p w14:paraId="6A11750D" w14:textId="3FF17EFF" w:rsidR="00F427FD" w:rsidRPr="002974BD" w:rsidRDefault="00F427FD" w:rsidP="00F427FD">
            <w:pPr>
              <w:ind w:right="-107"/>
              <w:rPr>
                <w:rFonts w:ascii="Times New Roman" w:hAnsi="Times New Roman" w:cs="Times New Roman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2A4828A0" w14:textId="77777777" w:rsidR="00F427FD" w:rsidRDefault="00F427FD" w:rsidP="009521D7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AEDB22" w14:textId="77777777" w:rsidR="00F427FD" w:rsidRDefault="00F427FD" w:rsidP="009521D7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44</w:t>
            </w:r>
          </w:p>
          <w:p w14:paraId="2319521A" w14:textId="43E4AFDC" w:rsidR="00F427FD" w:rsidRPr="002974BD" w:rsidRDefault="00F427FD" w:rsidP="009521D7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31</w:t>
            </w:r>
          </w:p>
        </w:tc>
        <w:tc>
          <w:tcPr>
            <w:tcW w:w="992" w:type="dxa"/>
          </w:tcPr>
          <w:p w14:paraId="0E8395B9" w14:textId="77777777" w:rsidR="00F427FD" w:rsidRDefault="00F427FD" w:rsidP="00F427FD">
            <w:pPr>
              <w:rPr>
                <w:sz w:val="18"/>
                <w:szCs w:val="18"/>
              </w:rPr>
            </w:pPr>
          </w:p>
          <w:p w14:paraId="3D21182E" w14:textId="53DADE00" w:rsidR="00F427FD" w:rsidRPr="00A215EA" w:rsidRDefault="00F427FD" w:rsidP="00F427FD">
            <w:pPr>
              <w:rPr>
                <w:rFonts w:cstheme="minorHAnsi"/>
                <w:sz w:val="18"/>
                <w:szCs w:val="18"/>
              </w:rPr>
            </w:pPr>
            <w:r w:rsidRPr="00A215EA">
              <w:rPr>
                <w:sz w:val="18"/>
                <w:szCs w:val="18"/>
              </w:rPr>
              <w:t>6.13</w:t>
            </w:r>
            <w:r w:rsidRPr="00A215EA">
              <w:rPr>
                <w:rFonts w:cstheme="minorHAnsi"/>
                <w:sz w:val="18"/>
                <w:szCs w:val="18"/>
              </w:rPr>
              <w:t>±2.83</w:t>
            </w:r>
          </w:p>
          <w:p w14:paraId="39A96012" w14:textId="16C4CC2F" w:rsidR="00F427FD" w:rsidRPr="00A215EA" w:rsidRDefault="00F427FD" w:rsidP="00F427FD">
            <w:pPr>
              <w:rPr>
                <w:rFonts w:cstheme="minorHAnsi"/>
                <w:sz w:val="18"/>
                <w:szCs w:val="18"/>
              </w:rPr>
            </w:pPr>
            <w:r w:rsidRPr="00A215EA">
              <w:rPr>
                <w:rFonts w:cstheme="minorHAnsi"/>
                <w:sz w:val="18"/>
                <w:szCs w:val="18"/>
              </w:rPr>
              <w:t>5.92±3.17</w:t>
            </w:r>
          </w:p>
          <w:p w14:paraId="1B1F34EB" w14:textId="31D777B2" w:rsidR="00F427FD" w:rsidRPr="00A215EA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5EA">
              <w:rPr>
                <w:sz w:val="18"/>
                <w:szCs w:val="18"/>
              </w:rPr>
              <w:t>0.3838</w:t>
            </w:r>
          </w:p>
        </w:tc>
        <w:tc>
          <w:tcPr>
            <w:tcW w:w="567" w:type="dxa"/>
          </w:tcPr>
          <w:p w14:paraId="79BF57ED" w14:textId="77777777" w:rsidR="00F427FD" w:rsidRDefault="00F427FD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03B074" w14:textId="77777777" w:rsidR="00F427FD" w:rsidRDefault="00F427FD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58</w:t>
            </w:r>
          </w:p>
          <w:p w14:paraId="36406090" w14:textId="2C5675C8" w:rsidR="00F427FD" w:rsidRPr="002974BD" w:rsidRDefault="00F427FD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</w:p>
        </w:tc>
        <w:tc>
          <w:tcPr>
            <w:tcW w:w="992" w:type="dxa"/>
          </w:tcPr>
          <w:p w14:paraId="3273754D" w14:textId="77777777" w:rsidR="00F427FD" w:rsidRPr="002974BD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 xml:space="preserve">      9.17±4.57</w:t>
            </w:r>
          </w:p>
          <w:p w14:paraId="1267E08C" w14:textId="77777777" w:rsidR="00F427FD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>8.89±2.87</w:t>
            </w:r>
          </w:p>
          <w:p w14:paraId="173DCFAD" w14:textId="361E0F9C" w:rsidR="00F427FD" w:rsidRPr="002974BD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>0.4094</w:t>
            </w:r>
          </w:p>
        </w:tc>
        <w:tc>
          <w:tcPr>
            <w:tcW w:w="993" w:type="dxa"/>
          </w:tcPr>
          <w:p w14:paraId="78F738FD" w14:textId="77777777" w:rsidR="00E66D76" w:rsidRDefault="00E66D76" w:rsidP="00F427FD">
            <w:pPr>
              <w:rPr>
                <w:sz w:val="18"/>
                <w:szCs w:val="18"/>
              </w:rPr>
            </w:pPr>
          </w:p>
          <w:p w14:paraId="373D738A" w14:textId="75D7F5A2" w:rsidR="00F427FD" w:rsidRPr="006252D0" w:rsidRDefault="00F427FD" w:rsidP="00F427FD">
            <w:pPr>
              <w:rPr>
                <w:rFonts w:cstheme="minorHAnsi"/>
                <w:sz w:val="18"/>
                <w:szCs w:val="18"/>
              </w:rPr>
            </w:pPr>
            <w:r w:rsidRPr="006252D0">
              <w:rPr>
                <w:sz w:val="18"/>
                <w:szCs w:val="18"/>
              </w:rPr>
              <w:t>1.91</w:t>
            </w:r>
            <w:r w:rsidRPr="006252D0">
              <w:rPr>
                <w:rFonts w:cstheme="minorHAnsi"/>
                <w:sz w:val="18"/>
                <w:szCs w:val="18"/>
              </w:rPr>
              <w:t>±0.55</w:t>
            </w:r>
          </w:p>
          <w:p w14:paraId="4B8654D1" w14:textId="27F4093A" w:rsidR="00F427FD" w:rsidRPr="006252D0" w:rsidRDefault="00F427FD" w:rsidP="00F427FD">
            <w:pPr>
              <w:rPr>
                <w:rFonts w:cstheme="minorHAnsi"/>
                <w:sz w:val="18"/>
                <w:szCs w:val="18"/>
              </w:rPr>
            </w:pPr>
            <w:r w:rsidRPr="006252D0">
              <w:rPr>
                <w:rFonts w:cstheme="minorHAnsi"/>
                <w:sz w:val="18"/>
                <w:szCs w:val="18"/>
              </w:rPr>
              <w:t>1.76±0.40</w:t>
            </w:r>
          </w:p>
          <w:p w14:paraId="611E4011" w14:textId="7B70AE0A" w:rsidR="00F427FD" w:rsidRPr="006252D0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52D0">
              <w:rPr>
                <w:rFonts w:cstheme="minorHAnsi"/>
                <w:sz w:val="18"/>
                <w:szCs w:val="18"/>
              </w:rPr>
              <w:t xml:space="preserve">0.0906  </w:t>
            </w:r>
          </w:p>
        </w:tc>
        <w:tc>
          <w:tcPr>
            <w:tcW w:w="992" w:type="dxa"/>
          </w:tcPr>
          <w:p w14:paraId="535D11A8" w14:textId="77777777" w:rsidR="00E66D76" w:rsidRDefault="00E66D76" w:rsidP="00F427FD">
            <w:pPr>
              <w:ind w:right="-1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7C2030" w14:textId="3F524CE7" w:rsidR="00F427FD" w:rsidRPr="002974BD" w:rsidRDefault="00F427FD" w:rsidP="00F427FD">
            <w:pPr>
              <w:ind w:right="-100"/>
              <w:rPr>
                <w:rFonts w:ascii="Times New Roman" w:hAnsi="Times New Roman" w:cs="Times New Roman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>2.43±0.67</w:t>
            </w:r>
          </w:p>
          <w:p w14:paraId="64EBBA2F" w14:textId="77777777" w:rsidR="00F427FD" w:rsidRPr="002974BD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>2.53±0.51</w:t>
            </w:r>
          </w:p>
          <w:p w14:paraId="608CBDEA" w14:textId="42529AE1" w:rsidR="00F427FD" w:rsidRPr="002974BD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>0.7061</w:t>
            </w:r>
          </w:p>
        </w:tc>
        <w:tc>
          <w:tcPr>
            <w:tcW w:w="992" w:type="dxa"/>
          </w:tcPr>
          <w:p w14:paraId="7989B541" w14:textId="77777777" w:rsidR="00E66D76" w:rsidRDefault="00E66D76" w:rsidP="00F427FD">
            <w:pPr>
              <w:rPr>
                <w:rFonts w:cstheme="minorHAnsi"/>
                <w:sz w:val="18"/>
                <w:szCs w:val="18"/>
              </w:rPr>
            </w:pPr>
          </w:p>
          <w:p w14:paraId="2E7AA672" w14:textId="347B4EC5" w:rsidR="00F427FD" w:rsidRPr="009553C5" w:rsidRDefault="00F427FD" w:rsidP="00F427FD">
            <w:pPr>
              <w:rPr>
                <w:rFonts w:cstheme="minorHAnsi"/>
                <w:sz w:val="18"/>
                <w:szCs w:val="18"/>
              </w:rPr>
            </w:pPr>
            <w:r w:rsidRPr="009553C5">
              <w:rPr>
                <w:rFonts w:cstheme="minorHAnsi"/>
                <w:sz w:val="18"/>
                <w:szCs w:val="18"/>
              </w:rPr>
              <w:t>1.44±0.68</w:t>
            </w:r>
          </w:p>
          <w:p w14:paraId="325024E7" w14:textId="2879970C" w:rsidR="00F427FD" w:rsidRPr="009553C5" w:rsidRDefault="00F427FD" w:rsidP="00F427FD">
            <w:pPr>
              <w:rPr>
                <w:rFonts w:cstheme="minorHAnsi"/>
                <w:sz w:val="18"/>
                <w:szCs w:val="18"/>
              </w:rPr>
            </w:pPr>
            <w:r w:rsidRPr="009553C5">
              <w:rPr>
                <w:rFonts w:cstheme="minorHAnsi"/>
                <w:sz w:val="18"/>
                <w:szCs w:val="18"/>
              </w:rPr>
              <w:t>1.57±0.75</w:t>
            </w:r>
          </w:p>
          <w:p w14:paraId="3C038A5C" w14:textId="47A48251" w:rsidR="00F427FD" w:rsidRPr="009553C5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53C5">
              <w:rPr>
                <w:sz w:val="18"/>
                <w:szCs w:val="18"/>
              </w:rPr>
              <w:t>0.7778</w:t>
            </w:r>
          </w:p>
        </w:tc>
        <w:tc>
          <w:tcPr>
            <w:tcW w:w="992" w:type="dxa"/>
          </w:tcPr>
          <w:p w14:paraId="71ECEFBF" w14:textId="77777777" w:rsidR="00E66D76" w:rsidRDefault="00E66D76" w:rsidP="00F427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69FD571" w14:textId="32FB68B6" w:rsidR="00F427FD" w:rsidRPr="002974BD" w:rsidRDefault="00F427FD" w:rsidP="00F427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</w:t>
            </w: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>±1.04</w:t>
            </w:r>
          </w:p>
          <w:p w14:paraId="4CCC367A" w14:textId="77777777" w:rsidR="00F427FD" w:rsidRPr="002974BD" w:rsidRDefault="00F427FD" w:rsidP="00F427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</w:t>
            </w: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>±0.91</w:t>
            </w:r>
          </w:p>
          <w:p w14:paraId="6EDFD2AC" w14:textId="5152CBC6" w:rsidR="00F427FD" w:rsidRPr="002974BD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>0.1603</w:t>
            </w:r>
          </w:p>
        </w:tc>
        <w:tc>
          <w:tcPr>
            <w:tcW w:w="993" w:type="dxa"/>
          </w:tcPr>
          <w:p w14:paraId="557C9204" w14:textId="77777777" w:rsidR="00E66D76" w:rsidRDefault="00E66D76" w:rsidP="00F427FD">
            <w:pPr>
              <w:rPr>
                <w:sz w:val="18"/>
                <w:szCs w:val="18"/>
              </w:rPr>
            </w:pPr>
          </w:p>
          <w:p w14:paraId="2F4E8AD5" w14:textId="29B6663A" w:rsidR="00F427FD" w:rsidRPr="009553C5" w:rsidRDefault="00F427FD" w:rsidP="00F427FD">
            <w:pPr>
              <w:rPr>
                <w:rFonts w:cstheme="minorHAnsi"/>
                <w:sz w:val="18"/>
                <w:szCs w:val="18"/>
              </w:rPr>
            </w:pPr>
            <w:r w:rsidRPr="009553C5">
              <w:rPr>
                <w:sz w:val="18"/>
                <w:szCs w:val="18"/>
              </w:rPr>
              <w:t>3.94</w:t>
            </w:r>
            <w:r w:rsidRPr="009553C5">
              <w:rPr>
                <w:rFonts w:cstheme="minorHAnsi"/>
                <w:sz w:val="18"/>
                <w:szCs w:val="18"/>
              </w:rPr>
              <w:t xml:space="preserve">±2.43 </w:t>
            </w:r>
          </w:p>
          <w:p w14:paraId="7330E8DD" w14:textId="48304751" w:rsidR="00F427FD" w:rsidRPr="009553C5" w:rsidRDefault="00F427FD" w:rsidP="00F427FD">
            <w:pPr>
              <w:rPr>
                <w:rFonts w:cstheme="minorHAnsi"/>
                <w:sz w:val="18"/>
                <w:szCs w:val="18"/>
              </w:rPr>
            </w:pPr>
            <w:r w:rsidRPr="009553C5">
              <w:rPr>
                <w:rFonts w:cstheme="minorHAnsi"/>
                <w:sz w:val="18"/>
                <w:szCs w:val="18"/>
              </w:rPr>
              <w:t>4.53±2.53</w:t>
            </w:r>
          </w:p>
          <w:p w14:paraId="5B406213" w14:textId="36626C8F" w:rsidR="00F427FD" w:rsidRPr="009553C5" w:rsidRDefault="00F427FD" w:rsidP="00F427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53C5">
              <w:rPr>
                <w:rFonts w:cstheme="minorHAnsi"/>
                <w:sz w:val="18"/>
                <w:szCs w:val="18"/>
              </w:rPr>
              <w:t xml:space="preserve">0.8437 </w:t>
            </w:r>
            <w:r w:rsidRPr="009553C5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31592DF" w14:textId="77777777" w:rsidR="00E66D76" w:rsidRDefault="00E66D76" w:rsidP="00F427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D76BDDC" w14:textId="26FA8037" w:rsidR="00F427FD" w:rsidRPr="002974BD" w:rsidRDefault="00F427FD" w:rsidP="00F427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3</w:t>
            </w: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>±3.49</w:t>
            </w:r>
          </w:p>
          <w:p w14:paraId="0F5E7AC4" w14:textId="77777777" w:rsidR="00F427FD" w:rsidRPr="002974BD" w:rsidRDefault="00F427FD" w:rsidP="00F427F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2</w:t>
            </w: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>±2.30</w:t>
            </w:r>
          </w:p>
          <w:p w14:paraId="4FFF5056" w14:textId="36985C83" w:rsidR="00F427FD" w:rsidRPr="002974BD" w:rsidRDefault="00F427FD" w:rsidP="00F427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>0.0251</w:t>
            </w:r>
          </w:p>
        </w:tc>
        <w:tc>
          <w:tcPr>
            <w:tcW w:w="992" w:type="dxa"/>
          </w:tcPr>
          <w:p w14:paraId="14657DFA" w14:textId="77777777" w:rsidR="00E66D76" w:rsidRDefault="00E66D76" w:rsidP="00F427FD">
            <w:pPr>
              <w:rPr>
                <w:rFonts w:cstheme="minorHAnsi"/>
                <w:sz w:val="18"/>
                <w:szCs w:val="18"/>
              </w:rPr>
            </w:pPr>
          </w:p>
          <w:p w14:paraId="45C32F93" w14:textId="1DB06D80" w:rsidR="00F427FD" w:rsidRPr="00F427FD" w:rsidRDefault="00F427FD" w:rsidP="00F427FD">
            <w:pPr>
              <w:rPr>
                <w:rFonts w:cstheme="minorHAnsi"/>
                <w:sz w:val="18"/>
                <w:szCs w:val="18"/>
              </w:rPr>
            </w:pPr>
            <w:r w:rsidRPr="00F427FD">
              <w:rPr>
                <w:rFonts w:cstheme="minorHAnsi"/>
                <w:sz w:val="18"/>
                <w:szCs w:val="18"/>
              </w:rPr>
              <w:t>6.36±1.94</w:t>
            </w:r>
          </w:p>
          <w:p w14:paraId="6C04F164" w14:textId="36D4C812" w:rsidR="00F427FD" w:rsidRPr="00F427FD" w:rsidRDefault="00F427FD" w:rsidP="00F427FD">
            <w:pPr>
              <w:rPr>
                <w:rFonts w:cstheme="minorHAnsi"/>
                <w:sz w:val="18"/>
                <w:szCs w:val="18"/>
              </w:rPr>
            </w:pPr>
            <w:r w:rsidRPr="00F427FD">
              <w:rPr>
                <w:rFonts w:cstheme="minorHAnsi"/>
                <w:sz w:val="18"/>
                <w:szCs w:val="18"/>
              </w:rPr>
              <w:t>6.40±1.71</w:t>
            </w:r>
          </w:p>
          <w:p w14:paraId="2107350C" w14:textId="14AD851D" w:rsidR="00F427FD" w:rsidRPr="00F427FD" w:rsidRDefault="00F427FD" w:rsidP="00F427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27FD">
              <w:rPr>
                <w:rFonts w:cstheme="minorHAnsi"/>
                <w:sz w:val="18"/>
                <w:szCs w:val="18"/>
              </w:rPr>
              <w:t xml:space="preserve">  0.5404</w:t>
            </w:r>
          </w:p>
        </w:tc>
        <w:tc>
          <w:tcPr>
            <w:tcW w:w="859" w:type="dxa"/>
          </w:tcPr>
          <w:p w14:paraId="22D338CB" w14:textId="77777777" w:rsidR="00E66D76" w:rsidRDefault="00E66D76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1F4CB0" w14:textId="149E9552" w:rsidR="00F427FD" w:rsidRPr="002974BD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>8.61±1.81</w:t>
            </w:r>
          </w:p>
          <w:p w14:paraId="38CDEEE1" w14:textId="77777777" w:rsidR="00F427FD" w:rsidRPr="002974BD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>8.79±2.18</w:t>
            </w:r>
          </w:p>
          <w:p w14:paraId="2C8AC987" w14:textId="4F51F9A4" w:rsidR="00F427FD" w:rsidRPr="002974BD" w:rsidRDefault="00F427FD" w:rsidP="00E66D76">
            <w:pPr>
              <w:ind w:right="-10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>0.6333</w:t>
            </w:r>
          </w:p>
        </w:tc>
      </w:tr>
      <w:tr w:rsidR="00F427FD" w:rsidRPr="00BA2BEE" w14:paraId="0C1A43D5" w14:textId="77777777" w:rsidTr="00D054AE">
        <w:trPr>
          <w:trHeight w:val="997"/>
        </w:trPr>
        <w:tc>
          <w:tcPr>
            <w:tcW w:w="846" w:type="dxa"/>
          </w:tcPr>
          <w:p w14:paraId="50216621" w14:textId="7777777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 xml:space="preserve">Menopause-  </w:t>
            </w:r>
          </w:p>
          <w:p w14:paraId="44B5EE37" w14:textId="063706E5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 xml:space="preserve">Pre </w:t>
            </w:r>
          </w:p>
          <w:p w14:paraId="1280874E" w14:textId="4030AB26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 xml:space="preserve">Post </w:t>
            </w:r>
          </w:p>
          <w:p w14:paraId="67D36E36" w14:textId="2741897B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462DB1A3" w14:textId="489662ED" w:rsidR="00F427FD" w:rsidRPr="007852BF" w:rsidRDefault="00F427FD" w:rsidP="009521D7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5E0AD1" w14:textId="4ED1E345" w:rsidR="00F427FD" w:rsidRPr="007852BF" w:rsidRDefault="00F427FD" w:rsidP="009521D7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08A4C2" w14:textId="2D4198F7" w:rsidR="00F427FD" w:rsidRPr="007852BF" w:rsidRDefault="00F427FD" w:rsidP="009521D7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n=37</w:t>
            </w:r>
          </w:p>
          <w:p w14:paraId="4895FB7F" w14:textId="6E24E47B" w:rsidR="00F427FD" w:rsidRPr="007852BF" w:rsidRDefault="00F427FD" w:rsidP="009521D7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n=38</w:t>
            </w:r>
          </w:p>
          <w:p w14:paraId="365A4C9D" w14:textId="6204854B" w:rsidR="00F427FD" w:rsidRPr="007852BF" w:rsidRDefault="00F427FD" w:rsidP="009521D7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109F18E" w14:textId="77777777" w:rsidR="00E66D76" w:rsidRPr="007852BF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C730FC" w14:textId="77777777" w:rsidR="00E66D76" w:rsidRPr="007852BF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17A362" w14:textId="2584DAB6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6.22±2.92</w:t>
            </w:r>
          </w:p>
          <w:p w14:paraId="4FE3B786" w14:textId="23E06342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5.87±3.03</w:t>
            </w:r>
          </w:p>
          <w:p w14:paraId="06EE640B" w14:textId="6E04701C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3053</w:t>
            </w:r>
          </w:p>
        </w:tc>
        <w:tc>
          <w:tcPr>
            <w:tcW w:w="567" w:type="dxa"/>
          </w:tcPr>
          <w:p w14:paraId="42E96EA6" w14:textId="77777777" w:rsidR="00F427FD" w:rsidRPr="007852BF" w:rsidRDefault="00F427FD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E68F62" w14:textId="77777777" w:rsidR="00F427FD" w:rsidRPr="007852BF" w:rsidRDefault="00F427FD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AB8E97" w14:textId="23B259A5" w:rsidR="00F427FD" w:rsidRPr="007852BF" w:rsidRDefault="009521D7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n=48</w:t>
            </w:r>
          </w:p>
          <w:p w14:paraId="0C25C797" w14:textId="109B2184" w:rsidR="009521D7" w:rsidRPr="007852BF" w:rsidRDefault="009521D7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n=25</w:t>
            </w:r>
          </w:p>
          <w:p w14:paraId="549EA50B" w14:textId="0D8A0F20" w:rsidR="00F427FD" w:rsidRPr="007852BF" w:rsidRDefault="00F427FD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A49A8B7" w14:textId="77777777" w:rsidR="00F427FD" w:rsidRPr="007852BF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</w:p>
          <w:p w14:paraId="36DA548A" w14:textId="77777777" w:rsidR="00F427FD" w:rsidRPr="007852BF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EA06B9" w14:textId="77777777" w:rsidR="00F427FD" w:rsidRPr="007852BF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9.57±4.88</w:t>
            </w:r>
          </w:p>
          <w:p w14:paraId="5D10EA2E" w14:textId="77777777" w:rsidR="00F427FD" w:rsidRPr="007852BF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8.23±2.57</w:t>
            </w:r>
          </w:p>
          <w:p w14:paraId="0280BB90" w14:textId="6CF4D407" w:rsidR="00F427FD" w:rsidRPr="007852BF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1019</w:t>
            </w:r>
          </w:p>
        </w:tc>
        <w:tc>
          <w:tcPr>
            <w:tcW w:w="993" w:type="dxa"/>
          </w:tcPr>
          <w:p w14:paraId="4C3790C5" w14:textId="77777777" w:rsidR="00E66D76" w:rsidRPr="007852BF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204839" w14:textId="77777777" w:rsidR="00E66D76" w:rsidRPr="007852BF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1A77F4" w14:textId="0AB9B9F9" w:rsidR="00E66D76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92±0.57</w:t>
            </w:r>
          </w:p>
          <w:p w14:paraId="2CD1A6DA" w14:textId="32B85826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78±0.40</w:t>
            </w:r>
          </w:p>
          <w:p w14:paraId="7CFD2415" w14:textId="01FABE5C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 xml:space="preserve">0.1019 </w:t>
            </w:r>
          </w:p>
        </w:tc>
        <w:tc>
          <w:tcPr>
            <w:tcW w:w="992" w:type="dxa"/>
          </w:tcPr>
          <w:p w14:paraId="60971538" w14:textId="77777777" w:rsidR="00E66D76" w:rsidRPr="007852BF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1971F7" w14:textId="77777777" w:rsidR="00E66D76" w:rsidRPr="007852BF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0C829A" w14:textId="1F15F9B6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2.40±0.59</w:t>
            </w:r>
          </w:p>
          <w:p w14:paraId="58FB381E" w14:textId="7777777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2.54±0.73</w:t>
            </w:r>
          </w:p>
          <w:p w14:paraId="165E3F27" w14:textId="38A4BF93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8060</w:t>
            </w:r>
          </w:p>
        </w:tc>
        <w:tc>
          <w:tcPr>
            <w:tcW w:w="992" w:type="dxa"/>
          </w:tcPr>
          <w:p w14:paraId="3F3B374C" w14:textId="77777777" w:rsidR="00E66D76" w:rsidRPr="007852BF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DC9C65" w14:textId="77777777" w:rsidR="00E66D76" w:rsidRPr="007852BF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283372" w14:textId="5DC53DB1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43±0.70</w:t>
            </w:r>
          </w:p>
          <w:p w14:paraId="5A4A63F8" w14:textId="35E58F56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56±0.72</w:t>
            </w:r>
          </w:p>
          <w:p w14:paraId="5078D6F0" w14:textId="72EA0CD6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8624</w:t>
            </w:r>
          </w:p>
        </w:tc>
        <w:tc>
          <w:tcPr>
            <w:tcW w:w="992" w:type="dxa"/>
          </w:tcPr>
          <w:p w14:paraId="10C81C1E" w14:textId="77777777" w:rsidR="00E66D76" w:rsidRPr="007852BF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CC60CF" w14:textId="77777777" w:rsidR="00E66D76" w:rsidRPr="007852BF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604285" w14:textId="67EB6D48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2.20±1.02</w:t>
            </w:r>
          </w:p>
          <w:p w14:paraId="37E4CF1E" w14:textId="7777777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97±0.74</w:t>
            </w:r>
          </w:p>
          <w:p w14:paraId="46DA9432" w14:textId="5FEA93D4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1688</w:t>
            </w:r>
          </w:p>
        </w:tc>
        <w:tc>
          <w:tcPr>
            <w:tcW w:w="993" w:type="dxa"/>
          </w:tcPr>
          <w:p w14:paraId="18F36BD4" w14:textId="77777777" w:rsidR="00E66D76" w:rsidRPr="007852BF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4ED643" w14:textId="77777777" w:rsidR="00E66D76" w:rsidRPr="007852BF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EB709A" w14:textId="4D7C6581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3.87±2.55</w:t>
            </w:r>
          </w:p>
          <w:p w14:paraId="7B4BCF29" w14:textId="6C730735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4.50±2.39</w:t>
            </w:r>
          </w:p>
          <w:p w14:paraId="12861CBB" w14:textId="2657449E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7746</w:t>
            </w:r>
          </w:p>
        </w:tc>
        <w:tc>
          <w:tcPr>
            <w:tcW w:w="992" w:type="dxa"/>
          </w:tcPr>
          <w:p w14:paraId="6B8DF6FA" w14:textId="77777777" w:rsidR="00E66D76" w:rsidRPr="007852BF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105C4F" w14:textId="77777777" w:rsidR="00E66D76" w:rsidRPr="007852BF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21E6FC" w14:textId="4048C091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6.66±3.29</w:t>
            </w:r>
          </w:p>
          <w:p w14:paraId="45A6F969" w14:textId="7777777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6.22±2.89</w:t>
            </w:r>
          </w:p>
          <w:p w14:paraId="3E08F0E0" w14:textId="31BAFCE6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2889</w:t>
            </w:r>
          </w:p>
        </w:tc>
        <w:tc>
          <w:tcPr>
            <w:tcW w:w="992" w:type="dxa"/>
          </w:tcPr>
          <w:p w14:paraId="32236125" w14:textId="77777777" w:rsidR="00E66D76" w:rsidRPr="007852BF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3D0A93" w14:textId="77777777" w:rsidR="00E66D76" w:rsidRPr="007852BF" w:rsidRDefault="00E66D76" w:rsidP="00E66D76">
            <w:pPr>
              <w:ind w:right="-104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D85FB5" w14:textId="0540A66B" w:rsidR="00F427FD" w:rsidRPr="007852BF" w:rsidRDefault="00F427FD" w:rsidP="00E66D76">
            <w:pPr>
              <w:ind w:right="-104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6.34±2.033</w:t>
            </w:r>
          </w:p>
          <w:p w14:paraId="0ADC891C" w14:textId="42F47A41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6.42±1.66</w:t>
            </w:r>
          </w:p>
          <w:p w14:paraId="79BAADD2" w14:textId="4984AF4B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 xml:space="preserve">0.5755  </w:t>
            </w:r>
          </w:p>
        </w:tc>
        <w:tc>
          <w:tcPr>
            <w:tcW w:w="859" w:type="dxa"/>
          </w:tcPr>
          <w:p w14:paraId="529F9F6D" w14:textId="77777777" w:rsidR="00E66D76" w:rsidRPr="007852BF" w:rsidRDefault="00E66D76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D61678" w14:textId="77777777" w:rsidR="00E66D76" w:rsidRPr="007852BF" w:rsidRDefault="00E66D76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E2E27F" w14:textId="50B3E7F2" w:rsidR="00F427FD" w:rsidRPr="007852BF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8.57±1.94</w:t>
            </w:r>
          </w:p>
          <w:p w14:paraId="1917D46B" w14:textId="77777777" w:rsidR="00F427FD" w:rsidRPr="007852BF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8.80±1.78</w:t>
            </w:r>
          </w:p>
          <w:p w14:paraId="09AB4F9F" w14:textId="423CBBC7" w:rsidR="00F427FD" w:rsidRPr="007852BF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6918</w:t>
            </w:r>
          </w:p>
        </w:tc>
      </w:tr>
      <w:tr w:rsidR="00F427FD" w:rsidRPr="00BA2BEE" w14:paraId="15430D74" w14:textId="77777777" w:rsidTr="00E66D76">
        <w:trPr>
          <w:trHeight w:val="374"/>
        </w:trPr>
        <w:tc>
          <w:tcPr>
            <w:tcW w:w="846" w:type="dxa"/>
          </w:tcPr>
          <w:p w14:paraId="450C807E" w14:textId="77777777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Habit-</w:t>
            </w:r>
          </w:p>
          <w:p w14:paraId="5B2CF972" w14:textId="2024D6A2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Non-smoker</w:t>
            </w:r>
          </w:p>
          <w:p w14:paraId="7B2341C5" w14:textId="600275D6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 xml:space="preserve">Smoker </w:t>
            </w:r>
          </w:p>
          <w:p w14:paraId="129F20C0" w14:textId="70B672C8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 xml:space="preserve"> p-value</w:t>
            </w:r>
          </w:p>
        </w:tc>
        <w:tc>
          <w:tcPr>
            <w:tcW w:w="567" w:type="dxa"/>
          </w:tcPr>
          <w:p w14:paraId="1D7A8756" w14:textId="77777777" w:rsidR="00F427FD" w:rsidRPr="00E66D76" w:rsidRDefault="00F427FD" w:rsidP="009521D7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AD11DB" w14:textId="77777777" w:rsidR="007852BF" w:rsidRDefault="007852BF" w:rsidP="009521D7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0650D4" w14:textId="22572181" w:rsidR="00F427FD" w:rsidRDefault="009521D7" w:rsidP="009521D7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70</w:t>
            </w:r>
          </w:p>
          <w:p w14:paraId="2350FC4E" w14:textId="56B7FC7C" w:rsidR="009521D7" w:rsidRPr="00E66D76" w:rsidRDefault="009521D7" w:rsidP="009521D7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5</w:t>
            </w:r>
          </w:p>
        </w:tc>
        <w:tc>
          <w:tcPr>
            <w:tcW w:w="992" w:type="dxa"/>
          </w:tcPr>
          <w:p w14:paraId="1C4EB4D3" w14:textId="77777777" w:rsidR="00E66D76" w:rsidRPr="00E66D76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68C8C6" w14:textId="77777777" w:rsidR="00E66D76" w:rsidRPr="00E66D76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4DD99C" w14:textId="127BB203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6.01±2.86</w:t>
            </w:r>
          </w:p>
          <w:p w14:paraId="34A1FDD4" w14:textId="2C4D10E6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6.24±3.61</w:t>
            </w:r>
          </w:p>
          <w:p w14:paraId="11C55C20" w14:textId="459384C8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0.5921</w:t>
            </w:r>
          </w:p>
        </w:tc>
        <w:tc>
          <w:tcPr>
            <w:tcW w:w="567" w:type="dxa"/>
          </w:tcPr>
          <w:p w14:paraId="0ECDAF62" w14:textId="77777777" w:rsidR="00F427FD" w:rsidRDefault="00F427FD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71AE6C" w14:textId="77777777" w:rsidR="009521D7" w:rsidRDefault="009521D7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2452F8" w14:textId="67ABE845" w:rsidR="009521D7" w:rsidRDefault="009521D7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69</w:t>
            </w:r>
          </w:p>
          <w:p w14:paraId="3A5FD590" w14:textId="1F4D9221" w:rsidR="009521D7" w:rsidRPr="00E66D76" w:rsidRDefault="009521D7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4</w:t>
            </w:r>
          </w:p>
        </w:tc>
        <w:tc>
          <w:tcPr>
            <w:tcW w:w="992" w:type="dxa"/>
          </w:tcPr>
          <w:p w14:paraId="07771146" w14:textId="77777777" w:rsidR="00F427FD" w:rsidRPr="00E66D76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</w:p>
          <w:p w14:paraId="7DDE604D" w14:textId="77777777" w:rsidR="00F427FD" w:rsidRPr="00E66D76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215AD0" w14:textId="77777777" w:rsidR="00F427FD" w:rsidRPr="00E66D76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5.73±2.04</w:t>
            </w:r>
          </w:p>
          <w:p w14:paraId="35A5CCAF" w14:textId="77777777" w:rsidR="00F427FD" w:rsidRPr="00E66D76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12.50±7.97</w:t>
            </w:r>
          </w:p>
          <w:p w14:paraId="5B6BFD4F" w14:textId="34AA175D" w:rsidR="00F427FD" w:rsidRPr="00E66D76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0.5881</w:t>
            </w:r>
          </w:p>
        </w:tc>
        <w:tc>
          <w:tcPr>
            <w:tcW w:w="993" w:type="dxa"/>
          </w:tcPr>
          <w:p w14:paraId="43AC9B67" w14:textId="77777777" w:rsidR="00E66D76" w:rsidRPr="00E66D76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310FCA" w14:textId="77777777" w:rsidR="00E66D76" w:rsidRPr="00E66D76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6575A4" w14:textId="4FD2847A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1.83±0.511.94±.38</w:t>
            </w:r>
          </w:p>
          <w:p w14:paraId="0ED34462" w14:textId="4E5EBA1E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 xml:space="preserve">0.7359   </w:t>
            </w:r>
          </w:p>
        </w:tc>
        <w:tc>
          <w:tcPr>
            <w:tcW w:w="992" w:type="dxa"/>
          </w:tcPr>
          <w:p w14:paraId="1BF10F5D" w14:textId="77777777" w:rsidR="00E66D76" w:rsidRPr="00E66D76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8A62CF" w14:textId="77777777" w:rsidR="00E66D76" w:rsidRPr="00E66D76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563ABA" w14:textId="09E7112B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1.90±0.57</w:t>
            </w:r>
          </w:p>
          <w:p w14:paraId="3E17C09F" w14:textId="77777777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3.33±0.62</w:t>
            </w:r>
          </w:p>
          <w:p w14:paraId="59F32397" w14:textId="30455F71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0.0029</w:t>
            </w:r>
          </w:p>
        </w:tc>
        <w:tc>
          <w:tcPr>
            <w:tcW w:w="992" w:type="dxa"/>
          </w:tcPr>
          <w:p w14:paraId="2E08B520" w14:textId="77777777" w:rsidR="00E66D76" w:rsidRPr="00E66D76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BCCB9C" w14:textId="77777777" w:rsidR="00E66D76" w:rsidRPr="00E66D76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FB7597" w14:textId="1F1946C6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1.49±0.71</w:t>
            </w:r>
          </w:p>
          <w:p w14:paraId="24DAE179" w14:textId="3D073A72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1.50±0.72</w:t>
            </w:r>
          </w:p>
          <w:p w14:paraId="1E38A0DB" w14:textId="7C089A99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0.5182</w:t>
            </w:r>
          </w:p>
        </w:tc>
        <w:tc>
          <w:tcPr>
            <w:tcW w:w="992" w:type="dxa"/>
          </w:tcPr>
          <w:p w14:paraId="5EB5AE27" w14:textId="77777777" w:rsidR="00E66D76" w:rsidRPr="00E66D76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08A7C0" w14:textId="77777777" w:rsidR="00E66D76" w:rsidRPr="00E66D76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36155D" w14:textId="7AE6F9C3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2.58±0.94</w:t>
            </w:r>
          </w:p>
          <w:p w14:paraId="46DE7976" w14:textId="77777777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2.33±1.24</w:t>
            </w:r>
          </w:p>
          <w:p w14:paraId="7D7FB0B8" w14:textId="5FE67430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0.8075</w:t>
            </w:r>
          </w:p>
        </w:tc>
        <w:tc>
          <w:tcPr>
            <w:tcW w:w="993" w:type="dxa"/>
          </w:tcPr>
          <w:p w14:paraId="01407392" w14:textId="77777777" w:rsidR="00E66D76" w:rsidRPr="00E66D76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D677E2" w14:textId="77777777" w:rsidR="00E66D76" w:rsidRPr="00E66D76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F02A73" w14:textId="209E52AD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4.25±2.56</w:t>
            </w:r>
          </w:p>
          <w:p w14:paraId="249981CE" w14:textId="0B2E7C29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3.84±1.95</w:t>
            </w:r>
          </w:p>
          <w:p w14:paraId="778C1C25" w14:textId="30157169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0.3073</w:t>
            </w:r>
          </w:p>
        </w:tc>
        <w:tc>
          <w:tcPr>
            <w:tcW w:w="992" w:type="dxa"/>
          </w:tcPr>
          <w:p w14:paraId="4B1C6983" w14:textId="77777777" w:rsidR="00E66D76" w:rsidRPr="00E66D76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6C7D36" w14:textId="77777777" w:rsidR="00E66D76" w:rsidRPr="00E66D76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84CF88" w14:textId="1C08A9F3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6.65±3.26</w:t>
            </w:r>
          </w:p>
          <w:p w14:paraId="1B1A754B" w14:textId="77777777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6.37±2.43</w:t>
            </w:r>
          </w:p>
          <w:p w14:paraId="5520BB64" w14:textId="61126C7A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0.8737</w:t>
            </w:r>
          </w:p>
        </w:tc>
        <w:tc>
          <w:tcPr>
            <w:tcW w:w="992" w:type="dxa"/>
          </w:tcPr>
          <w:p w14:paraId="25341780" w14:textId="77777777" w:rsidR="00E66D76" w:rsidRPr="00E66D76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A873F6" w14:textId="77777777" w:rsidR="00E66D76" w:rsidRPr="00E66D76" w:rsidRDefault="00E66D76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45ABF6" w14:textId="5A76625D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6.49±1.90</w:t>
            </w:r>
          </w:p>
          <w:p w14:paraId="45E2BC6E" w14:textId="49A2FAB0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5.76±1.33</w:t>
            </w:r>
          </w:p>
          <w:p w14:paraId="3B76CDDA" w14:textId="2663AD6B" w:rsidR="00F427FD" w:rsidRPr="00E66D76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 xml:space="preserve">0.1157  </w:t>
            </w:r>
          </w:p>
        </w:tc>
        <w:tc>
          <w:tcPr>
            <w:tcW w:w="859" w:type="dxa"/>
          </w:tcPr>
          <w:p w14:paraId="61EE11A9" w14:textId="77777777" w:rsidR="00E66D76" w:rsidRPr="00E66D76" w:rsidRDefault="00E66D76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DD4AA2" w14:textId="77777777" w:rsidR="00E66D76" w:rsidRPr="00E66D76" w:rsidRDefault="00E66D76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FC8FE5" w14:textId="05287A02" w:rsidR="00F427FD" w:rsidRPr="00E66D76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7.94±1.73</w:t>
            </w:r>
          </w:p>
          <w:p w14:paraId="2A290C6D" w14:textId="77777777" w:rsidR="00F427FD" w:rsidRPr="00E66D76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>9.35±4.27</w:t>
            </w:r>
          </w:p>
          <w:p w14:paraId="57C4000E" w14:textId="03CE68F9" w:rsidR="00F427FD" w:rsidRPr="00E66D76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E66D76">
              <w:rPr>
                <w:rFonts w:ascii="Times New Roman" w:hAnsi="Times New Roman" w:cs="Times New Roman"/>
                <w:sz w:val="18"/>
                <w:szCs w:val="18"/>
              </w:rPr>
              <w:t xml:space="preserve">0.8150 </w:t>
            </w:r>
          </w:p>
        </w:tc>
      </w:tr>
      <w:tr w:rsidR="00F427FD" w:rsidRPr="00BA2BEE" w14:paraId="62343AEB" w14:textId="77777777" w:rsidTr="00E66D76">
        <w:trPr>
          <w:trHeight w:val="358"/>
        </w:trPr>
        <w:tc>
          <w:tcPr>
            <w:tcW w:w="846" w:type="dxa"/>
          </w:tcPr>
          <w:p w14:paraId="4867D1FD" w14:textId="77777777" w:rsidR="00F427FD" w:rsidRPr="002974BD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 xml:space="preserve">Family History- </w:t>
            </w:r>
          </w:p>
          <w:p w14:paraId="51EFAF40" w14:textId="63928405" w:rsidR="00F427FD" w:rsidRPr="002974BD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  <w:p w14:paraId="73230A01" w14:textId="7416BBB6" w:rsidR="00F427FD" w:rsidRPr="002974BD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 xml:space="preserve">Present </w:t>
            </w:r>
          </w:p>
          <w:p w14:paraId="2243CDD0" w14:textId="0D55DE45" w:rsidR="00F427FD" w:rsidRPr="002974BD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4BD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3F303FDD" w14:textId="77777777" w:rsidR="00F427FD" w:rsidRPr="007852BF" w:rsidRDefault="00F427FD" w:rsidP="009521D7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2A0A1A" w14:textId="77777777" w:rsidR="009521D7" w:rsidRPr="007852BF" w:rsidRDefault="009521D7" w:rsidP="009521D7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CFE62C" w14:textId="77777777" w:rsidR="009521D7" w:rsidRPr="007852BF" w:rsidRDefault="009521D7" w:rsidP="009521D7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n=61</w:t>
            </w:r>
          </w:p>
          <w:p w14:paraId="1D4D39F7" w14:textId="76ABF03E" w:rsidR="009521D7" w:rsidRPr="007852BF" w:rsidRDefault="009521D7" w:rsidP="009521D7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n=14</w:t>
            </w:r>
          </w:p>
        </w:tc>
        <w:tc>
          <w:tcPr>
            <w:tcW w:w="992" w:type="dxa"/>
          </w:tcPr>
          <w:p w14:paraId="14770CED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CB978A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59D388" w14:textId="474D6FEC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6.30±3.14</w:t>
            </w:r>
          </w:p>
          <w:p w14:paraId="5C14F14E" w14:textId="73BFF1FF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4.94±1.63</w:t>
            </w:r>
          </w:p>
          <w:p w14:paraId="2544981C" w14:textId="2A7A2291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0610</w:t>
            </w:r>
          </w:p>
        </w:tc>
        <w:tc>
          <w:tcPr>
            <w:tcW w:w="567" w:type="dxa"/>
          </w:tcPr>
          <w:p w14:paraId="6FCBB389" w14:textId="77777777" w:rsidR="00F427FD" w:rsidRPr="007852BF" w:rsidRDefault="00F427FD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DF93DD" w14:textId="77777777" w:rsidR="009521D7" w:rsidRPr="007852BF" w:rsidRDefault="009521D7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47A700" w14:textId="77777777" w:rsidR="009521D7" w:rsidRPr="007852BF" w:rsidRDefault="009521D7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n=54</w:t>
            </w:r>
          </w:p>
          <w:p w14:paraId="18811D71" w14:textId="1BAEC976" w:rsidR="009521D7" w:rsidRPr="007852BF" w:rsidRDefault="009521D7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n=19</w:t>
            </w:r>
          </w:p>
        </w:tc>
        <w:tc>
          <w:tcPr>
            <w:tcW w:w="992" w:type="dxa"/>
          </w:tcPr>
          <w:p w14:paraId="7C4F10B1" w14:textId="77777777" w:rsidR="00F427FD" w:rsidRPr="007852BF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404234" w14:textId="77777777" w:rsidR="00F427FD" w:rsidRPr="007852BF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386795" w14:textId="77777777" w:rsidR="00F427FD" w:rsidRPr="007852BF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9.32±4.46</w:t>
            </w:r>
          </w:p>
          <w:p w14:paraId="5AEA9CCA" w14:textId="77777777" w:rsidR="00F427FD" w:rsidRPr="007852BF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8.53±3.68</w:t>
            </w:r>
          </w:p>
          <w:p w14:paraId="538C4210" w14:textId="758DDB8E" w:rsidR="00F427FD" w:rsidRPr="007852BF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2464</w:t>
            </w:r>
          </w:p>
        </w:tc>
        <w:tc>
          <w:tcPr>
            <w:tcW w:w="993" w:type="dxa"/>
          </w:tcPr>
          <w:p w14:paraId="79B08A48" w14:textId="77777777" w:rsid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2C4A97" w14:textId="77777777" w:rsid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1701CF" w14:textId="04B5F2B2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81±0.51</w:t>
            </w:r>
          </w:p>
          <w:p w14:paraId="44AD227D" w14:textId="53B90971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2.01±0.40</w:t>
            </w:r>
          </w:p>
          <w:p w14:paraId="62BF2A8D" w14:textId="4110E968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 xml:space="preserve">0.9129  </w:t>
            </w:r>
          </w:p>
        </w:tc>
        <w:tc>
          <w:tcPr>
            <w:tcW w:w="992" w:type="dxa"/>
          </w:tcPr>
          <w:p w14:paraId="706B370F" w14:textId="7777777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D9D27B" w14:textId="77777777" w:rsid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2C1F73" w14:textId="653657F9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2.43±0.65</w:t>
            </w:r>
          </w:p>
          <w:p w14:paraId="23BF794A" w14:textId="7777777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2.51±0.62</w:t>
            </w:r>
          </w:p>
          <w:p w14:paraId="5AD05437" w14:textId="039CBEB0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6654</w:t>
            </w:r>
          </w:p>
        </w:tc>
        <w:tc>
          <w:tcPr>
            <w:tcW w:w="992" w:type="dxa"/>
          </w:tcPr>
          <w:p w14:paraId="37965E74" w14:textId="77777777" w:rsid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23BA57" w14:textId="77777777" w:rsid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1FCFE6" w14:textId="1EB2599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57±0.74</w:t>
            </w:r>
          </w:p>
          <w:p w14:paraId="6C778F2E" w14:textId="5DFC49D6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19±0.41</w:t>
            </w:r>
          </w:p>
          <w:p w14:paraId="370B8DC8" w14:textId="41BCD5D1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0359</w:t>
            </w:r>
          </w:p>
        </w:tc>
        <w:tc>
          <w:tcPr>
            <w:tcW w:w="992" w:type="dxa"/>
          </w:tcPr>
          <w:p w14:paraId="27044ADA" w14:textId="7777777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B326CA" w14:textId="77777777" w:rsid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B858DF" w14:textId="64B07631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2.17±0.98</w:t>
            </w:r>
          </w:p>
          <w:p w14:paraId="3D364E62" w14:textId="7777777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97±0.81</w:t>
            </w:r>
          </w:p>
          <w:p w14:paraId="514AFEE8" w14:textId="6769EA9A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2155</w:t>
            </w:r>
          </w:p>
        </w:tc>
        <w:tc>
          <w:tcPr>
            <w:tcW w:w="993" w:type="dxa"/>
          </w:tcPr>
          <w:p w14:paraId="6F51B8DA" w14:textId="77777777" w:rsid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7304AF" w14:textId="77777777" w:rsid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AC9E1D" w14:textId="2D2D7876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4.38±2.64</w:t>
            </w:r>
          </w:p>
          <w:p w14:paraId="163A97A1" w14:textId="0615EE84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3.32±1.33</w:t>
            </w:r>
          </w:p>
          <w:p w14:paraId="6E0B7463" w14:textId="60D7ADD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0746</w:t>
            </w:r>
          </w:p>
        </w:tc>
        <w:tc>
          <w:tcPr>
            <w:tcW w:w="992" w:type="dxa"/>
          </w:tcPr>
          <w:p w14:paraId="1AD860EF" w14:textId="7777777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8B28E0" w14:textId="77777777" w:rsid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0B77C7" w14:textId="0B8781CC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6.62±3.28</w:t>
            </w:r>
          </w:p>
          <w:p w14:paraId="24FF0E06" w14:textId="7777777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6.21±2.81</w:t>
            </w:r>
          </w:p>
          <w:p w14:paraId="487CF54C" w14:textId="67C9B20D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3185</w:t>
            </w:r>
          </w:p>
        </w:tc>
        <w:tc>
          <w:tcPr>
            <w:tcW w:w="992" w:type="dxa"/>
          </w:tcPr>
          <w:p w14:paraId="0EA03177" w14:textId="77777777" w:rsid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5C9027" w14:textId="77777777" w:rsid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00AA1A" w14:textId="32966990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 xml:space="preserve">6.38±1.93 </w:t>
            </w:r>
          </w:p>
          <w:p w14:paraId="098A852F" w14:textId="64051EDF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6.38±1.45</w:t>
            </w:r>
          </w:p>
          <w:p w14:paraId="51AB89F8" w14:textId="22241878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 xml:space="preserve"> 0.4969</w:t>
            </w:r>
          </w:p>
        </w:tc>
        <w:tc>
          <w:tcPr>
            <w:tcW w:w="859" w:type="dxa"/>
          </w:tcPr>
          <w:p w14:paraId="209DD4DA" w14:textId="77777777" w:rsidR="00F427FD" w:rsidRPr="007852BF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4055DE" w14:textId="77777777" w:rsidR="007852BF" w:rsidRDefault="007852BF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FB721B" w14:textId="2D131604" w:rsidR="00F427FD" w:rsidRPr="007852BF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8.78±1.88</w:t>
            </w:r>
          </w:p>
          <w:p w14:paraId="06555785" w14:textId="77777777" w:rsidR="00F427FD" w:rsidRPr="007852BF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8.26±1.86</w:t>
            </w:r>
          </w:p>
          <w:p w14:paraId="3CD8BF6B" w14:textId="130B3766" w:rsidR="00F427FD" w:rsidRPr="007852BF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1525</w:t>
            </w:r>
          </w:p>
        </w:tc>
      </w:tr>
      <w:tr w:rsidR="00F427FD" w:rsidRPr="00BA2BEE" w14:paraId="5A88B0B7" w14:textId="77777777" w:rsidTr="00E66D76">
        <w:trPr>
          <w:trHeight w:val="358"/>
        </w:trPr>
        <w:tc>
          <w:tcPr>
            <w:tcW w:w="846" w:type="dxa"/>
          </w:tcPr>
          <w:p w14:paraId="1D5EC078" w14:textId="7777777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  <w:proofErr w:type="spellEnd"/>
            <w:r w:rsidRPr="007852BF">
              <w:rPr>
                <w:rFonts w:ascii="Times New Roman" w:hAnsi="Times New Roman" w:cs="Times New Roman"/>
                <w:sz w:val="18"/>
                <w:szCs w:val="18"/>
              </w:rPr>
              <w:t xml:space="preserve"> Size- </w:t>
            </w:r>
          </w:p>
          <w:p w14:paraId="5F8EB5D0" w14:textId="163B2C67" w:rsidR="00F427FD" w:rsidRPr="007852BF" w:rsidRDefault="009521D7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T1+</w:t>
            </w:r>
            <w:r w:rsidR="00F427FD" w:rsidRPr="007852BF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  <w:p w14:paraId="13422638" w14:textId="2C28AAFE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  <w:p w14:paraId="39BDAAF5" w14:textId="550B453F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  <w:p w14:paraId="3C544D26" w14:textId="2C6C6372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19CC8436" w14:textId="77777777" w:rsidR="00F427FD" w:rsidRPr="007852BF" w:rsidRDefault="00F427FD" w:rsidP="009521D7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7FC51D" w14:textId="77777777" w:rsidR="009521D7" w:rsidRPr="007852BF" w:rsidRDefault="009521D7" w:rsidP="009521D7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751533" w14:textId="77777777" w:rsidR="009521D7" w:rsidRPr="007852BF" w:rsidRDefault="00063D15" w:rsidP="009521D7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n=25</w:t>
            </w:r>
          </w:p>
          <w:p w14:paraId="2914921B" w14:textId="77777777" w:rsidR="00063D15" w:rsidRPr="007852BF" w:rsidRDefault="00063D15" w:rsidP="009521D7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n=24</w:t>
            </w:r>
          </w:p>
          <w:p w14:paraId="78DF907C" w14:textId="20540996" w:rsidR="00063D15" w:rsidRPr="007852BF" w:rsidRDefault="00063D15" w:rsidP="009521D7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n=26</w:t>
            </w:r>
          </w:p>
        </w:tc>
        <w:tc>
          <w:tcPr>
            <w:tcW w:w="992" w:type="dxa"/>
          </w:tcPr>
          <w:p w14:paraId="31AF5EFD" w14:textId="7777777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38E136" w14:textId="7777777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8CD75D" w14:textId="2FDBE6FA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4.61±1.31</w:t>
            </w:r>
          </w:p>
          <w:p w14:paraId="782ED795" w14:textId="04B324BD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5.74±2.14</w:t>
            </w:r>
          </w:p>
          <w:p w14:paraId="3811764D" w14:textId="7DA15E56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7.76±3.88</w:t>
            </w:r>
          </w:p>
          <w:p w14:paraId="5DC0E8FF" w14:textId="10F4358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567" w:type="dxa"/>
          </w:tcPr>
          <w:p w14:paraId="560A85F3" w14:textId="77777777" w:rsidR="00F427FD" w:rsidRPr="007852BF" w:rsidRDefault="00F427FD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BE4C53" w14:textId="77777777" w:rsidR="00063D15" w:rsidRPr="007852BF" w:rsidRDefault="00063D15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2D7231" w14:textId="77777777" w:rsidR="00063D15" w:rsidRPr="007852BF" w:rsidRDefault="00063D15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n=11</w:t>
            </w:r>
          </w:p>
          <w:p w14:paraId="6A07047E" w14:textId="77777777" w:rsidR="00063D15" w:rsidRPr="007852BF" w:rsidRDefault="00063D15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n=26</w:t>
            </w:r>
          </w:p>
          <w:p w14:paraId="5DECB3C0" w14:textId="33D0ABA4" w:rsidR="00063D15" w:rsidRPr="007852BF" w:rsidRDefault="00063D15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n=36</w:t>
            </w:r>
          </w:p>
        </w:tc>
        <w:tc>
          <w:tcPr>
            <w:tcW w:w="992" w:type="dxa"/>
          </w:tcPr>
          <w:p w14:paraId="5E2CBF2F" w14:textId="77777777" w:rsidR="00F427FD" w:rsidRPr="007852BF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</w:p>
          <w:p w14:paraId="75AF5DCA" w14:textId="77777777" w:rsidR="00F427FD" w:rsidRPr="007852BF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AE07EA" w14:textId="77777777" w:rsidR="00F427FD" w:rsidRPr="007852BF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6.90±1.72</w:t>
            </w:r>
          </w:p>
          <w:p w14:paraId="26728DD3" w14:textId="77777777" w:rsidR="00F427FD" w:rsidRPr="007852BF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8.55±2.88</w:t>
            </w:r>
          </w:p>
          <w:p w14:paraId="13B7AE1F" w14:textId="77777777" w:rsidR="00F427FD" w:rsidRPr="007852BF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0.20±5.26</w:t>
            </w:r>
          </w:p>
          <w:p w14:paraId="4CB76A15" w14:textId="089FA645" w:rsidR="00F427FD" w:rsidRPr="007852BF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993" w:type="dxa"/>
          </w:tcPr>
          <w:p w14:paraId="415B7BC7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7210E0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D70602" w14:textId="6DA85FDA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82±0.40</w:t>
            </w:r>
          </w:p>
          <w:p w14:paraId="140E62A8" w14:textId="5BFC1D02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83±0.64</w:t>
            </w:r>
          </w:p>
          <w:p w14:paraId="06EB780A" w14:textId="301C1E43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90±0.40</w:t>
            </w:r>
          </w:p>
          <w:p w14:paraId="58825403" w14:textId="1268C32B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992" w:type="dxa"/>
          </w:tcPr>
          <w:p w14:paraId="067A2FFD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FE7CAE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4C1F42" w14:textId="188FAD7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2.27±0.51</w:t>
            </w:r>
          </w:p>
          <w:p w14:paraId="1657FF18" w14:textId="7777777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2.48±0.56</w:t>
            </w:r>
          </w:p>
          <w:p w14:paraId="48E20692" w14:textId="7777777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2.49±0.73</w:t>
            </w:r>
          </w:p>
          <w:p w14:paraId="1ADDE0F7" w14:textId="2222FA7D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992" w:type="dxa"/>
          </w:tcPr>
          <w:p w14:paraId="17C1CDA1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A3A32E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638161" w14:textId="00FA5536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19±0.48</w:t>
            </w:r>
          </w:p>
          <w:p w14:paraId="78672088" w14:textId="48CB8051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39±0.52</w:t>
            </w:r>
          </w:p>
          <w:p w14:paraId="2757E763" w14:textId="12A58C62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89±0.87</w:t>
            </w:r>
          </w:p>
          <w:p w14:paraId="3DAFABF8" w14:textId="72547CAE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92" w:type="dxa"/>
          </w:tcPr>
          <w:p w14:paraId="5591363B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A5D7A2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5A1073" w14:textId="3EDA4C1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64±0.31</w:t>
            </w:r>
          </w:p>
          <w:p w14:paraId="4B360B4E" w14:textId="7777777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95±0.77</w:t>
            </w:r>
          </w:p>
          <w:p w14:paraId="735C8F04" w14:textId="7777777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2.39±1.09</w:t>
            </w:r>
          </w:p>
          <w:p w14:paraId="17651752" w14:textId="40E78AEF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993" w:type="dxa"/>
          </w:tcPr>
          <w:p w14:paraId="28095C4C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9910F9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34ED57" w14:textId="0A2697C5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3.52±2.273.74±1.67</w:t>
            </w:r>
          </w:p>
          <w:p w14:paraId="02821374" w14:textId="6809B024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5.24±2.97</w:t>
            </w:r>
          </w:p>
          <w:p w14:paraId="24F196A0" w14:textId="5330EB62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992" w:type="dxa"/>
          </w:tcPr>
          <w:p w14:paraId="40BF72FE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7B9A8D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C08D91" w14:textId="0BAB5F81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4.85±0.72</w:t>
            </w:r>
          </w:p>
          <w:p w14:paraId="5903BC48" w14:textId="7777777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5.93±2.82</w:t>
            </w:r>
          </w:p>
          <w:p w14:paraId="7F5AF05E" w14:textId="7777777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7.44±3.54</w:t>
            </w:r>
          </w:p>
          <w:p w14:paraId="632C4DC4" w14:textId="5EC43AA9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992" w:type="dxa"/>
          </w:tcPr>
          <w:p w14:paraId="0F7326FE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2BD9A3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CB7681" w14:textId="4FAB8576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5.62±1.61</w:t>
            </w:r>
          </w:p>
          <w:p w14:paraId="618E1491" w14:textId="174ECE86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6.32±1.627.16±1.97</w:t>
            </w:r>
          </w:p>
          <w:p w14:paraId="5BAE7DAF" w14:textId="22B7F97C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</w:p>
        </w:tc>
        <w:tc>
          <w:tcPr>
            <w:tcW w:w="859" w:type="dxa"/>
          </w:tcPr>
          <w:p w14:paraId="72C1B319" w14:textId="77777777" w:rsidR="007852BF" w:rsidRPr="007852BF" w:rsidRDefault="007852BF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AA7F8C" w14:textId="77777777" w:rsidR="007852BF" w:rsidRPr="007852BF" w:rsidRDefault="007852BF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5912BB" w14:textId="0C00AAF0" w:rsidR="00F427FD" w:rsidRPr="007852BF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7.93±1.65</w:t>
            </w:r>
          </w:p>
          <w:p w14:paraId="64305F22" w14:textId="77777777" w:rsidR="00F427FD" w:rsidRPr="007852BF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8.99±1.62</w:t>
            </w:r>
          </w:p>
          <w:p w14:paraId="2EBE74F8" w14:textId="77777777" w:rsidR="00F427FD" w:rsidRPr="007852BF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9.06±1.99</w:t>
            </w:r>
          </w:p>
          <w:p w14:paraId="501897E9" w14:textId="5B9A0ADC" w:rsidR="00F427FD" w:rsidRPr="007852BF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F427FD" w:rsidRPr="00BA2BEE" w14:paraId="7BD2E93A" w14:textId="77777777" w:rsidTr="00E66D76">
        <w:trPr>
          <w:trHeight w:val="358"/>
        </w:trPr>
        <w:tc>
          <w:tcPr>
            <w:tcW w:w="846" w:type="dxa"/>
          </w:tcPr>
          <w:p w14:paraId="462B9905" w14:textId="7777777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 xml:space="preserve">Node-           </w:t>
            </w:r>
          </w:p>
          <w:p w14:paraId="48F04BF9" w14:textId="4CE3250A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  <w:p w14:paraId="459F7416" w14:textId="487B364F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  <w:p w14:paraId="113547A9" w14:textId="7988B368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55D96EFC" w14:textId="77777777" w:rsidR="00F427FD" w:rsidRPr="007852BF" w:rsidRDefault="00F427FD" w:rsidP="009521D7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057372" w14:textId="77777777" w:rsidR="00063D15" w:rsidRPr="007852BF" w:rsidRDefault="00063D15" w:rsidP="009521D7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n=25</w:t>
            </w:r>
          </w:p>
          <w:p w14:paraId="0C8E3528" w14:textId="2A4E09EE" w:rsidR="00063D15" w:rsidRPr="007852BF" w:rsidRDefault="00063D15" w:rsidP="009521D7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n=50</w:t>
            </w:r>
          </w:p>
        </w:tc>
        <w:tc>
          <w:tcPr>
            <w:tcW w:w="992" w:type="dxa"/>
          </w:tcPr>
          <w:p w14:paraId="643A8508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B62F73" w14:textId="4E1A5BA4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5.91±2.83</w:t>
            </w:r>
          </w:p>
          <w:p w14:paraId="7F46F31D" w14:textId="71B5A6C3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6.09±3.03</w:t>
            </w:r>
          </w:p>
          <w:p w14:paraId="44CFFEE1" w14:textId="5FE9A368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5929</w:t>
            </w:r>
          </w:p>
        </w:tc>
        <w:tc>
          <w:tcPr>
            <w:tcW w:w="567" w:type="dxa"/>
          </w:tcPr>
          <w:p w14:paraId="39CA45B0" w14:textId="77777777" w:rsidR="00F427FD" w:rsidRPr="007852BF" w:rsidRDefault="00F427FD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FF3849" w14:textId="77777777" w:rsidR="00063D15" w:rsidRPr="007852BF" w:rsidRDefault="00063D15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n=24</w:t>
            </w:r>
          </w:p>
          <w:p w14:paraId="1B70D870" w14:textId="1BE2646A" w:rsidR="00063D15" w:rsidRPr="007852BF" w:rsidRDefault="00063D15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n=49</w:t>
            </w:r>
          </w:p>
        </w:tc>
        <w:tc>
          <w:tcPr>
            <w:tcW w:w="992" w:type="dxa"/>
          </w:tcPr>
          <w:p w14:paraId="6FBA51B9" w14:textId="77777777" w:rsidR="00F427FD" w:rsidRPr="007852BF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300D09" w14:textId="77777777" w:rsidR="00F427FD" w:rsidRPr="007852BF" w:rsidRDefault="00F427FD" w:rsidP="007852BF">
            <w:pPr>
              <w:ind w:right="-106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8.16±2.69</w:t>
            </w:r>
          </w:p>
          <w:p w14:paraId="7A71E2F7" w14:textId="6C70EBBB" w:rsidR="00F427FD" w:rsidRPr="007852BF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9.58±4.81</w:t>
            </w:r>
          </w:p>
        </w:tc>
        <w:tc>
          <w:tcPr>
            <w:tcW w:w="993" w:type="dxa"/>
          </w:tcPr>
          <w:p w14:paraId="2A11CD50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14108D" w14:textId="340E77AC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79±0.471.87±0.51</w:t>
            </w:r>
          </w:p>
          <w:p w14:paraId="3F237021" w14:textId="14CBD973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 xml:space="preserve">0.7086 </w:t>
            </w:r>
          </w:p>
        </w:tc>
        <w:tc>
          <w:tcPr>
            <w:tcW w:w="992" w:type="dxa"/>
          </w:tcPr>
          <w:p w14:paraId="4143AE7D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F05305" w14:textId="07FE4903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2.26±0.44</w:t>
            </w:r>
          </w:p>
          <w:p w14:paraId="48ADB6D7" w14:textId="7777777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2.55±0.70</w:t>
            </w:r>
          </w:p>
          <w:p w14:paraId="4D916E44" w14:textId="4B4C2FA5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9656</w:t>
            </w:r>
          </w:p>
        </w:tc>
        <w:tc>
          <w:tcPr>
            <w:tcW w:w="992" w:type="dxa"/>
          </w:tcPr>
          <w:p w14:paraId="2C897075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401680" w14:textId="5C89C64D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43±0.67</w:t>
            </w:r>
          </w:p>
          <w:p w14:paraId="6BABE691" w14:textId="67E56DDA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52±0.73</w:t>
            </w:r>
          </w:p>
          <w:p w14:paraId="2D89920B" w14:textId="3CB9401D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6673</w:t>
            </w:r>
          </w:p>
        </w:tc>
        <w:tc>
          <w:tcPr>
            <w:tcW w:w="992" w:type="dxa"/>
          </w:tcPr>
          <w:p w14:paraId="77BB8677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C9BDAE" w14:textId="2FAC155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88±0.69</w:t>
            </w:r>
          </w:p>
          <w:p w14:paraId="0F7E814C" w14:textId="7777777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2.24±1.02</w:t>
            </w:r>
          </w:p>
          <w:p w14:paraId="11B46CFE" w14:textId="03330639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9410</w:t>
            </w:r>
          </w:p>
        </w:tc>
        <w:tc>
          <w:tcPr>
            <w:tcW w:w="993" w:type="dxa"/>
          </w:tcPr>
          <w:p w14:paraId="7552DF80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C2E8D2" w14:textId="7022779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4.00±2.74</w:t>
            </w:r>
          </w:p>
          <w:p w14:paraId="4E6A7F14" w14:textId="52AABD0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4.25±2.39</w:t>
            </w:r>
          </w:p>
          <w:p w14:paraId="68007EB6" w14:textId="669A0458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6489</w:t>
            </w:r>
          </w:p>
        </w:tc>
        <w:tc>
          <w:tcPr>
            <w:tcW w:w="992" w:type="dxa"/>
          </w:tcPr>
          <w:p w14:paraId="6B354E91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0B509E" w14:textId="07553740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5.65±2.14</w:t>
            </w:r>
          </w:p>
          <w:p w14:paraId="32209477" w14:textId="7777777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6.93±3.48</w:t>
            </w:r>
          </w:p>
          <w:p w14:paraId="760A0B58" w14:textId="26EC759E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9482</w:t>
            </w:r>
          </w:p>
        </w:tc>
        <w:tc>
          <w:tcPr>
            <w:tcW w:w="992" w:type="dxa"/>
          </w:tcPr>
          <w:p w14:paraId="535D6D03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EAD8BA" w14:textId="7713F2FB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6.20±1.39</w:t>
            </w:r>
          </w:p>
          <w:p w14:paraId="7A890067" w14:textId="75DACE9A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6.44±1.98</w:t>
            </w:r>
          </w:p>
          <w:p w14:paraId="52B85683" w14:textId="74E16F65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 xml:space="preserve">0.6906 </w:t>
            </w:r>
          </w:p>
        </w:tc>
        <w:tc>
          <w:tcPr>
            <w:tcW w:w="859" w:type="dxa"/>
          </w:tcPr>
          <w:p w14:paraId="284636F7" w14:textId="77777777" w:rsidR="007852BF" w:rsidRPr="007852BF" w:rsidRDefault="007852BF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9F7FAD" w14:textId="422BE03C" w:rsidR="00F427FD" w:rsidRPr="007852BF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8.01±1.23</w:t>
            </w:r>
          </w:p>
          <w:p w14:paraId="64F1DCF2" w14:textId="77777777" w:rsidR="00F427FD" w:rsidRPr="007852BF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8.96±2.06</w:t>
            </w:r>
          </w:p>
          <w:p w14:paraId="04DBB59D" w14:textId="2DB62C99" w:rsidR="00F427FD" w:rsidRPr="007852BF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9798</w:t>
            </w:r>
          </w:p>
        </w:tc>
      </w:tr>
      <w:tr w:rsidR="00F427FD" w:rsidRPr="00BA2BEE" w14:paraId="5EE9AE1A" w14:textId="77777777" w:rsidTr="00E66D76">
        <w:trPr>
          <w:trHeight w:val="358"/>
        </w:trPr>
        <w:tc>
          <w:tcPr>
            <w:tcW w:w="846" w:type="dxa"/>
          </w:tcPr>
          <w:p w14:paraId="2118717A" w14:textId="77777777" w:rsidR="007852BF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 xml:space="preserve">Stage-  </w:t>
            </w:r>
          </w:p>
          <w:p w14:paraId="2D91667B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  <w:p w14:paraId="65D1141C" w14:textId="233AEC75" w:rsidR="00F427FD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  <w:r w:rsidR="00F427FD" w:rsidRPr="007852BF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</w:p>
          <w:p w14:paraId="654A41D1" w14:textId="457891D2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 xml:space="preserve">IV </w:t>
            </w:r>
          </w:p>
          <w:p w14:paraId="6CCBD08E" w14:textId="373849DF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2FC2861B" w14:textId="77777777" w:rsidR="007852BF" w:rsidRPr="007852BF" w:rsidRDefault="007852BF" w:rsidP="00063D15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8A41DD" w14:textId="268DFA28" w:rsidR="00063D15" w:rsidRPr="007852BF" w:rsidRDefault="00063D15" w:rsidP="00063D15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n=25</w:t>
            </w:r>
          </w:p>
          <w:p w14:paraId="6A62CE05" w14:textId="541878FC" w:rsidR="00063D15" w:rsidRPr="007852BF" w:rsidRDefault="00063D15" w:rsidP="00063D15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n=50</w:t>
            </w:r>
          </w:p>
        </w:tc>
        <w:tc>
          <w:tcPr>
            <w:tcW w:w="992" w:type="dxa"/>
          </w:tcPr>
          <w:p w14:paraId="08354163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2EC0FF" w14:textId="549F8EC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5.56±2.36</w:t>
            </w:r>
          </w:p>
          <w:p w14:paraId="19AEC5EA" w14:textId="143F4059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6.29±3.21</w:t>
            </w:r>
          </w:p>
          <w:p w14:paraId="4C1670A9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E4E78C" w14:textId="7E1A2550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8398</w:t>
            </w:r>
          </w:p>
        </w:tc>
        <w:tc>
          <w:tcPr>
            <w:tcW w:w="567" w:type="dxa"/>
          </w:tcPr>
          <w:p w14:paraId="2138D604" w14:textId="77777777" w:rsidR="00F427FD" w:rsidRPr="007852BF" w:rsidRDefault="00F427FD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6570A4" w14:textId="77777777" w:rsidR="007852BF" w:rsidRPr="007852BF" w:rsidRDefault="007852BF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E8EC39" w14:textId="77777777" w:rsidR="007852BF" w:rsidRPr="007852BF" w:rsidRDefault="007852BF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F745C0" w14:textId="429EF34F" w:rsidR="00063D15" w:rsidRPr="007852BF" w:rsidRDefault="00063D15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n=73</w:t>
            </w:r>
          </w:p>
        </w:tc>
        <w:tc>
          <w:tcPr>
            <w:tcW w:w="992" w:type="dxa"/>
          </w:tcPr>
          <w:p w14:paraId="4310607E" w14:textId="77777777" w:rsidR="00F427FD" w:rsidRPr="007852BF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ED54BB" w14:textId="77777777" w:rsidR="007852BF" w:rsidRPr="007852BF" w:rsidRDefault="007852BF" w:rsidP="00E66D76">
            <w:pPr>
              <w:ind w:right="-10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7FE3B9" w14:textId="77777777" w:rsidR="007852BF" w:rsidRPr="007852BF" w:rsidRDefault="007852BF" w:rsidP="00E66D76">
            <w:pPr>
              <w:ind w:right="-106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939C42" w14:textId="66D892AD" w:rsidR="00F427FD" w:rsidRPr="007852BF" w:rsidRDefault="00F427FD" w:rsidP="00E66D76">
            <w:pPr>
              <w:ind w:right="-106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9.11±4.260.0001</w:t>
            </w:r>
          </w:p>
        </w:tc>
        <w:tc>
          <w:tcPr>
            <w:tcW w:w="993" w:type="dxa"/>
          </w:tcPr>
          <w:p w14:paraId="696E674A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61DDA7" w14:textId="4B7D628A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77±0.40</w:t>
            </w:r>
          </w:p>
          <w:p w14:paraId="24813772" w14:textId="5D7A5587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88±0.53</w:t>
            </w:r>
          </w:p>
          <w:p w14:paraId="30E410AB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D09122" w14:textId="6707CA2D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8136</w:t>
            </w:r>
          </w:p>
        </w:tc>
        <w:tc>
          <w:tcPr>
            <w:tcW w:w="992" w:type="dxa"/>
          </w:tcPr>
          <w:p w14:paraId="5CDD83C2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994295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9EA546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CCA91A" w14:textId="209C3B60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2.45±0.64</w:t>
            </w:r>
          </w:p>
          <w:p w14:paraId="6A5CA22F" w14:textId="7A803451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992" w:type="dxa"/>
          </w:tcPr>
          <w:p w14:paraId="6010E7F5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DD60B1" w14:textId="039F9CD1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28±0.48</w:t>
            </w:r>
          </w:p>
          <w:p w14:paraId="2CD33D12" w14:textId="23D02736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1.60±0.78</w:t>
            </w:r>
          </w:p>
          <w:p w14:paraId="5350C34A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A442F9" w14:textId="6AA19151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9671</w:t>
            </w:r>
          </w:p>
        </w:tc>
        <w:tc>
          <w:tcPr>
            <w:tcW w:w="992" w:type="dxa"/>
          </w:tcPr>
          <w:p w14:paraId="5F3D4009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873ACF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82625E" w14:textId="4BCE7C66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2.12±0.93</w:t>
            </w:r>
          </w:p>
          <w:p w14:paraId="642E344A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AA27BE" w14:textId="1DE7E44E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993" w:type="dxa"/>
          </w:tcPr>
          <w:p w14:paraId="12957E54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A59B41" w14:textId="0C1C1923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3.40±1.364.58±2.81</w:t>
            </w:r>
          </w:p>
          <w:p w14:paraId="075CABFC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922F84" w14:textId="1B46D4C1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9735</w:t>
            </w:r>
          </w:p>
        </w:tc>
        <w:tc>
          <w:tcPr>
            <w:tcW w:w="992" w:type="dxa"/>
          </w:tcPr>
          <w:p w14:paraId="27F0344D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7544BF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16444C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6906D0" w14:textId="09DB0332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6.51±3.15</w:t>
            </w:r>
          </w:p>
          <w:p w14:paraId="4F35BA69" w14:textId="5037404A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992" w:type="dxa"/>
          </w:tcPr>
          <w:p w14:paraId="41CECD30" w14:textId="77777777" w:rsidR="007852BF" w:rsidRPr="007852BF" w:rsidRDefault="007852BF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7B58D3" w14:textId="093E9B0C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6.03±1.84</w:t>
            </w:r>
          </w:p>
          <w:p w14:paraId="220B561E" w14:textId="4CC4D402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6.56±1.83</w:t>
            </w:r>
          </w:p>
          <w:p w14:paraId="3585D74E" w14:textId="77777777" w:rsidR="007852BF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68F650F" w14:textId="35A27C43" w:rsidR="00F427FD" w:rsidRPr="007852BF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8781</w:t>
            </w:r>
          </w:p>
        </w:tc>
        <w:tc>
          <w:tcPr>
            <w:tcW w:w="859" w:type="dxa"/>
          </w:tcPr>
          <w:p w14:paraId="0A7897C0" w14:textId="77777777" w:rsidR="007852BF" w:rsidRPr="007852BF" w:rsidRDefault="007852BF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09A976" w14:textId="77777777" w:rsidR="007852BF" w:rsidRPr="007852BF" w:rsidRDefault="007852BF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719C7A" w14:textId="77777777" w:rsidR="007852BF" w:rsidRPr="007852BF" w:rsidRDefault="007852BF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D9A6A6" w14:textId="2FB6D0B6" w:rsidR="00F427FD" w:rsidRPr="007852BF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8.65±1.88</w:t>
            </w:r>
          </w:p>
          <w:p w14:paraId="5624DAC5" w14:textId="78DB0990" w:rsidR="00F427FD" w:rsidRPr="007852BF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7852BF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F427FD" w:rsidRPr="00BA2BEE" w14:paraId="542A5ABE" w14:textId="77777777" w:rsidTr="00E66D76">
        <w:trPr>
          <w:trHeight w:val="358"/>
        </w:trPr>
        <w:tc>
          <w:tcPr>
            <w:tcW w:w="846" w:type="dxa"/>
          </w:tcPr>
          <w:p w14:paraId="363A57FB" w14:textId="77777777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 xml:space="preserve">ER Status-   </w:t>
            </w:r>
          </w:p>
          <w:p w14:paraId="45C902EC" w14:textId="38FFC446" w:rsidR="00F427FD" w:rsidRPr="00D054AE" w:rsidRDefault="00F427FD" w:rsidP="00F427FD">
            <w:pPr>
              <w:ind w:right="315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 xml:space="preserve">E+ </w:t>
            </w:r>
          </w:p>
          <w:p w14:paraId="4B81EBA7" w14:textId="0C02FF49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 xml:space="preserve">ER- </w:t>
            </w:r>
          </w:p>
          <w:p w14:paraId="523A504A" w14:textId="0B2EABB3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3B149B53" w14:textId="77777777" w:rsidR="00F427FD" w:rsidRPr="00D054AE" w:rsidRDefault="00F427FD" w:rsidP="009521D7">
            <w:pPr>
              <w:ind w:left="174" w:right="-109" w:hanging="174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F7EF69" w14:textId="77777777" w:rsidR="00166084" w:rsidRPr="00D054AE" w:rsidRDefault="00166084" w:rsidP="009521D7">
            <w:pPr>
              <w:ind w:left="174" w:right="-109" w:hanging="174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1CEC67" w14:textId="77777777" w:rsidR="00166084" w:rsidRPr="00D054AE" w:rsidRDefault="00166084" w:rsidP="009521D7">
            <w:pPr>
              <w:ind w:left="174" w:right="-109" w:hanging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n=42</w:t>
            </w:r>
          </w:p>
          <w:p w14:paraId="2C744FE7" w14:textId="2D0C3499" w:rsidR="00166084" w:rsidRPr="00D054AE" w:rsidRDefault="00166084" w:rsidP="009521D7">
            <w:pPr>
              <w:ind w:left="174" w:right="-109" w:hanging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n=33</w:t>
            </w:r>
          </w:p>
        </w:tc>
        <w:tc>
          <w:tcPr>
            <w:tcW w:w="992" w:type="dxa"/>
          </w:tcPr>
          <w:p w14:paraId="0D92CD6F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ED3F09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3DFC14" w14:textId="53DFE1FB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6.52±3.56</w:t>
            </w:r>
          </w:p>
          <w:p w14:paraId="24FC7165" w14:textId="5B7FF28F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5.43±1.82</w:t>
            </w:r>
          </w:p>
          <w:p w14:paraId="45DA368F" w14:textId="0396F946" w:rsidR="00F427FD" w:rsidRPr="00D054AE" w:rsidRDefault="00F427FD" w:rsidP="00F427FD">
            <w:pPr>
              <w:ind w:left="174" w:hanging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0576</w:t>
            </w:r>
          </w:p>
        </w:tc>
        <w:tc>
          <w:tcPr>
            <w:tcW w:w="567" w:type="dxa"/>
          </w:tcPr>
          <w:p w14:paraId="739F1FE7" w14:textId="77777777" w:rsidR="00F427FD" w:rsidRPr="00D054AE" w:rsidRDefault="00F427FD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92F4C8" w14:textId="77777777" w:rsidR="00166084" w:rsidRPr="00D054AE" w:rsidRDefault="00166084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65AC0F" w14:textId="77777777" w:rsidR="00166084" w:rsidRPr="00D054AE" w:rsidRDefault="00166084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n=45</w:t>
            </w:r>
          </w:p>
          <w:p w14:paraId="21320F5A" w14:textId="68C6568B" w:rsidR="00166084" w:rsidRPr="00D054AE" w:rsidRDefault="00166084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n=28</w:t>
            </w:r>
          </w:p>
        </w:tc>
        <w:tc>
          <w:tcPr>
            <w:tcW w:w="992" w:type="dxa"/>
          </w:tcPr>
          <w:p w14:paraId="07710702" w14:textId="77777777" w:rsidR="00F427FD" w:rsidRPr="00D054AE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268A9B" w14:textId="77777777" w:rsidR="00F427FD" w:rsidRPr="00D054AE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75ED94" w14:textId="77777777" w:rsidR="00F427FD" w:rsidRPr="00D054AE" w:rsidRDefault="00F427FD" w:rsidP="00D054AE">
            <w:pPr>
              <w:ind w:right="-106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10.18±4.93</w:t>
            </w:r>
          </w:p>
          <w:p w14:paraId="732811FE" w14:textId="77777777" w:rsidR="00F427FD" w:rsidRPr="00D054AE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7.39±1.97</w:t>
            </w:r>
          </w:p>
          <w:p w14:paraId="5F6BE87C" w14:textId="63472532" w:rsidR="00F427FD" w:rsidRPr="00D054AE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0029</w:t>
            </w:r>
          </w:p>
        </w:tc>
        <w:tc>
          <w:tcPr>
            <w:tcW w:w="993" w:type="dxa"/>
          </w:tcPr>
          <w:p w14:paraId="2E63A183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05DCD6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0CED7A" w14:textId="3F37FD86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1.89±0.531.80±0.45</w:t>
            </w:r>
          </w:p>
          <w:p w14:paraId="5307CFD8" w14:textId="16FF4ABF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 xml:space="preserve">0.2249  </w:t>
            </w:r>
          </w:p>
        </w:tc>
        <w:tc>
          <w:tcPr>
            <w:tcW w:w="992" w:type="dxa"/>
          </w:tcPr>
          <w:p w14:paraId="174A538A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8B807C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63FA85" w14:textId="19739799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2.52±0.68</w:t>
            </w:r>
          </w:p>
          <w:p w14:paraId="4D8E73CB" w14:textId="77777777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2.34±0.55</w:t>
            </w:r>
          </w:p>
          <w:p w14:paraId="6DBD77E5" w14:textId="6CFD046A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1261</w:t>
            </w:r>
          </w:p>
        </w:tc>
        <w:tc>
          <w:tcPr>
            <w:tcW w:w="992" w:type="dxa"/>
          </w:tcPr>
          <w:p w14:paraId="145B6F35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02BB03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A1879F" w14:textId="12C5F2DD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1.60±0.81</w:t>
            </w:r>
          </w:p>
          <w:p w14:paraId="46DCC3FD" w14:textId="709823C7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1.36±0.54</w:t>
            </w:r>
          </w:p>
          <w:p w14:paraId="46ED6DF3" w14:textId="1E57A9F6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0808</w:t>
            </w:r>
          </w:p>
        </w:tc>
        <w:tc>
          <w:tcPr>
            <w:tcW w:w="992" w:type="dxa"/>
          </w:tcPr>
          <w:p w14:paraId="7A55CD12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B2A45C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23181B" w14:textId="48A91C62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2.29±1.02</w:t>
            </w:r>
          </w:p>
          <w:p w14:paraId="22607E41" w14:textId="77777777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1.84±0.70</w:t>
            </w:r>
          </w:p>
          <w:p w14:paraId="1D9FDCF8" w14:textId="6AD85129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0231</w:t>
            </w:r>
          </w:p>
        </w:tc>
        <w:tc>
          <w:tcPr>
            <w:tcW w:w="993" w:type="dxa"/>
          </w:tcPr>
          <w:p w14:paraId="19B22087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9B16D2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2FB66F" w14:textId="6196A093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4.40±2.60</w:t>
            </w:r>
          </w:p>
          <w:p w14:paraId="4A768854" w14:textId="336007B4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3.92±2.31</w:t>
            </w:r>
          </w:p>
          <w:p w14:paraId="702D5CC7" w14:textId="4058EDB6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2052</w:t>
            </w:r>
          </w:p>
        </w:tc>
        <w:tc>
          <w:tcPr>
            <w:tcW w:w="992" w:type="dxa"/>
          </w:tcPr>
          <w:p w14:paraId="2BEC6D11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128E97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AA31D8" w14:textId="2820EC36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6.98±3.30</w:t>
            </w:r>
          </w:p>
          <w:p w14:paraId="064718F1" w14:textId="77777777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5.76±2.79</w:t>
            </w:r>
          </w:p>
          <w:p w14:paraId="174D3774" w14:textId="7094978F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0551</w:t>
            </w:r>
          </w:p>
        </w:tc>
        <w:tc>
          <w:tcPr>
            <w:tcW w:w="992" w:type="dxa"/>
          </w:tcPr>
          <w:p w14:paraId="0A86B3CA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3AC7F7" w14:textId="77777777" w:rsidR="00D054AE" w:rsidRPr="00D054AE" w:rsidRDefault="00D054AE" w:rsidP="00D054AE">
            <w:pPr>
              <w:ind w:right="-104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0D4C4A" w14:textId="52EE2CD5" w:rsidR="00F427FD" w:rsidRPr="00D054AE" w:rsidRDefault="00F427FD" w:rsidP="00D054AE">
            <w:pPr>
              <w:ind w:right="-104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6.52±2.0746.20±1.50</w:t>
            </w:r>
          </w:p>
          <w:p w14:paraId="5270A2E9" w14:textId="073496B1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 xml:space="preserve"> 0.2241</w:t>
            </w:r>
          </w:p>
        </w:tc>
        <w:tc>
          <w:tcPr>
            <w:tcW w:w="859" w:type="dxa"/>
          </w:tcPr>
          <w:p w14:paraId="55D6ED37" w14:textId="77777777" w:rsidR="00D054AE" w:rsidRPr="00D054AE" w:rsidRDefault="00D054AE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F80BEB" w14:textId="77777777" w:rsidR="00D054AE" w:rsidRPr="00D054AE" w:rsidRDefault="00D054AE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0AE2A9" w14:textId="31574B7F" w:rsidR="00F427FD" w:rsidRPr="00D054AE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8.93±1.94</w:t>
            </w:r>
          </w:p>
          <w:p w14:paraId="6AA61EEB" w14:textId="77777777" w:rsidR="00F427FD" w:rsidRPr="00D054AE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8.18±1.70</w:t>
            </w:r>
          </w:p>
          <w:p w14:paraId="4626A8E6" w14:textId="01FD200D" w:rsidR="00F427FD" w:rsidRPr="00D054AE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0491</w:t>
            </w:r>
          </w:p>
        </w:tc>
      </w:tr>
      <w:tr w:rsidR="00F427FD" w:rsidRPr="00BA2BEE" w14:paraId="3A17632C" w14:textId="77777777" w:rsidTr="00E66D76">
        <w:trPr>
          <w:trHeight w:val="358"/>
        </w:trPr>
        <w:tc>
          <w:tcPr>
            <w:tcW w:w="846" w:type="dxa"/>
          </w:tcPr>
          <w:p w14:paraId="063662F6" w14:textId="77777777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 xml:space="preserve">PR Status-   </w:t>
            </w:r>
          </w:p>
          <w:p w14:paraId="77E80708" w14:textId="0C7C9120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 xml:space="preserve">PR+ </w:t>
            </w:r>
          </w:p>
          <w:p w14:paraId="1B62C036" w14:textId="05D6663E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 xml:space="preserve">PR- </w:t>
            </w:r>
          </w:p>
          <w:p w14:paraId="3674864C" w14:textId="3EBDB582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5278445E" w14:textId="77777777" w:rsidR="00F427FD" w:rsidRPr="00D054AE" w:rsidRDefault="00F427FD" w:rsidP="009521D7">
            <w:pPr>
              <w:ind w:left="174" w:right="-109" w:hanging="174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5B6CF3" w14:textId="77777777" w:rsidR="00166084" w:rsidRPr="00D054AE" w:rsidRDefault="00166084" w:rsidP="009521D7">
            <w:pPr>
              <w:ind w:left="174" w:right="-109" w:hanging="174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2F2C5F" w14:textId="77777777" w:rsidR="00166084" w:rsidRPr="00D054AE" w:rsidRDefault="00166084" w:rsidP="009521D7">
            <w:pPr>
              <w:ind w:left="174" w:right="-109" w:hanging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n=34</w:t>
            </w:r>
          </w:p>
          <w:p w14:paraId="152D7791" w14:textId="720CE348" w:rsidR="00166084" w:rsidRPr="00D054AE" w:rsidRDefault="00166084" w:rsidP="009521D7">
            <w:pPr>
              <w:ind w:left="174" w:right="-109" w:hanging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n=41</w:t>
            </w:r>
          </w:p>
        </w:tc>
        <w:tc>
          <w:tcPr>
            <w:tcW w:w="992" w:type="dxa"/>
          </w:tcPr>
          <w:p w14:paraId="4971FD5C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F9BB1D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E5B424" w14:textId="35118A77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6.42±3.32</w:t>
            </w:r>
          </w:p>
          <w:p w14:paraId="743CAE61" w14:textId="50BB1170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5.73±2.62</w:t>
            </w:r>
          </w:p>
          <w:p w14:paraId="64D2A617" w14:textId="56FAAF41" w:rsidR="00F427FD" w:rsidRPr="00D054AE" w:rsidRDefault="00F427FD" w:rsidP="00F427FD">
            <w:pPr>
              <w:ind w:left="174" w:hanging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1617</w:t>
            </w:r>
          </w:p>
        </w:tc>
        <w:tc>
          <w:tcPr>
            <w:tcW w:w="567" w:type="dxa"/>
          </w:tcPr>
          <w:p w14:paraId="65D52A96" w14:textId="77777777" w:rsidR="00F427FD" w:rsidRPr="00D054AE" w:rsidRDefault="00F427FD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CC7545" w14:textId="77777777" w:rsidR="00166084" w:rsidRPr="00D054AE" w:rsidRDefault="00166084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FE936D" w14:textId="77777777" w:rsidR="00166084" w:rsidRPr="00D054AE" w:rsidRDefault="00166084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n=38</w:t>
            </w:r>
          </w:p>
          <w:p w14:paraId="1E504ACC" w14:textId="7BDE4A00" w:rsidR="00166084" w:rsidRPr="00D054AE" w:rsidRDefault="00166084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n=35</w:t>
            </w:r>
          </w:p>
        </w:tc>
        <w:tc>
          <w:tcPr>
            <w:tcW w:w="992" w:type="dxa"/>
          </w:tcPr>
          <w:p w14:paraId="3B6AECF8" w14:textId="77777777" w:rsidR="00F427FD" w:rsidRPr="00D054AE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11BEF6" w14:textId="77777777" w:rsidR="00F427FD" w:rsidRPr="00D054AE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D7A72E" w14:textId="77777777" w:rsidR="00F427FD" w:rsidRPr="00D054AE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10.23±4.95</w:t>
            </w:r>
          </w:p>
          <w:p w14:paraId="533551F2" w14:textId="77777777" w:rsidR="00F427FD" w:rsidRPr="00D054AE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8.08±3.24</w:t>
            </w:r>
          </w:p>
          <w:p w14:paraId="003AADAE" w14:textId="3F95A0A2" w:rsidR="00F427FD" w:rsidRPr="00D054AE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0153</w:t>
            </w:r>
          </w:p>
        </w:tc>
        <w:tc>
          <w:tcPr>
            <w:tcW w:w="993" w:type="dxa"/>
          </w:tcPr>
          <w:p w14:paraId="052ACC1F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D6272B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E34ABD" w14:textId="55E57569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1.87±0.571.83±0.43</w:t>
            </w:r>
          </w:p>
          <w:p w14:paraId="6880D1AE" w14:textId="5CB72E31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 xml:space="preserve">0.3424 </w:t>
            </w:r>
          </w:p>
        </w:tc>
        <w:tc>
          <w:tcPr>
            <w:tcW w:w="992" w:type="dxa"/>
          </w:tcPr>
          <w:p w14:paraId="7851FD1D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922E23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9F5643" w14:textId="7C683A51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2.56±0.70</w:t>
            </w:r>
          </w:p>
          <w:p w14:paraId="18BD16A5" w14:textId="77777777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2.35±0.56</w:t>
            </w:r>
          </w:p>
          <w:p w14:paraId="30F8F2A1" w14:textId="291A644D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0781</w:t>
            </w:r>
          </w:p>
        </w:tc>
        <w:tc>
          <w:tcPr>
            <w:tcW w:w="992" w:type="dxa"/>
          </w:tcPr>
          <w:p w14:paraId="7BD90816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5E0D84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200F2C" w14:textId="5018255C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1.58±0.81</w:t>
            </w:r>
          </w:p>
          <w:p w14:paraId="7CF2C56D" w14:textId="7DDEBED8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1.42±0.61</w:t>
            </w:r>
          </w:p>
          <w:p w14:paraId="43E1685D" w14:textId="088CDA84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1630</w:t>
            </w:r>
          </w:p>
        </w:tc>
        <w:tc>
          <w:tcPr>
            <w:tcW w:w="992" w:type="dxa"/>
          </w:tcPr>
          <w:p w14:paraId="0DE3B253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9E172F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AE9207" w14:textId="733CC6A8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2.29±1.04</w:t>
            </w:r>
          </w:p>
          <w:p w14:paraId="4F24BB08" w14:textId="77777777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1.97±0.80</w:t>
            </w:r>
          </w:p>
          <w:p w14:paraId="396D7F58" w14:textId="4F280D5A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0747</w:t>
            </w:r>
          </w:p>
        </w:tc>
        <w:tc>
          <w:tcPr>
            <w:tcW w:w="993" w:type="dxa"/>
          </w:tcPr>
          <w:p w14:paraId="6BFFC4D5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82FAD9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A427E0" w14:textId="4E2F0295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4.52±3.00</w:t>
            </w:r>
          </w:p>
          <w:p w14:paraId="6A9A7E29" w14:textId="04B237B4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3.91±1.94</w:t>
            </w:r>
          </w:p>
          <w:p w14:paraId="7139A23F" w14:textId="43E6D72A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1476</w:t>
            </w:r>
          </w:p>
        </w:tc>
        <w:tc>
          <w:tcPr>
            <w:tcW w:w="992" w:type="dxa"/>
          </w:tcPr>
          <w:p w14:paraId="35370331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694CF0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874A21" w14:textId="1A823649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6.84±3.37</w:t>
            </w:r>
          </w:p>
          <w:p w14:paraId="54338D28" w14:textId="77777777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6.21±2.95</w:t>
            </w:r>
          </w:p>
          <w:p w14:paraId="4B124C4A" w14:textId="58BB2813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1968</w:t>
            </w:r>
          </w:p>
        </w:tc>
        <w:tc>
          <w:tcPr>
            <w:tcW w:w="992" w:type="dxa"/>
          </w:tcPr>
          <w:p w14:paraId="0A9C0521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EB9CC1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85B5AF" w14:textId="1E7D7B30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6.43±1.816.34±1.88</w:t>
            </w:r>
          </w:p>
          <w:p w14:paraId="3333182F" w14:textId="1A55A233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4117</w:t>
            </w:r>
          </w:p>
        </w:tc>
        <w:tc>
          <w:tcPr>
            <w:tcW w:w="859" w:type="dxa"/>
          </w:tcPr>
          <w:p w14:paraId="7B0A40B2" w14:textId="77777777" w:rsidR="00D054AE" w:rsidRPr="00D054AE" w:rsidRDefault="00D054AE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8E7C6E" w14:textId="77777777" w:rsidR="00D054AE" w:rsidRPr="00D054AE" w:rsidRDefault="00D054AE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C33DCE" w14:textId="5360E719" w:rsidR="00F427FD" w:rsidRPr="00D054AE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8.81±1.82</w:t>
            </w:r>
          </w:p>
          <w:p w14:paraId="6B26F2AF" w14:textId="77777777" w:rsidR="00F427FD" w:rsidRPr="00D054AE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8.51±1.94</w:t>
            </w:r>
          </w:p>
          <w:p w14:paraId="4A33A395" w14:textId="5039152A" w:rsidR="00F427FD" w:rsidRPr="00D054AE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2552</w:t>
            </w:r>
          </w:p>
        </w:tc>
      </w:tr>
      <w:tr w:rsidR="00F427FD" w:rsidRPr="00BA2BEE" w14:paraId="057B0129" w14:textId="77777777" w:rsidTr="00E66D76">
        <w:trPr>
          <w:trHeight w:val="358"/>
        </w:trPr>
        <w:tc>
          <w:tcPr>
            <w:tcW w:w="846" w:type="dxa"/>
          </w:tcPr>
          <w:p w14:paraId="7F6FD18C" w14:textId="77777777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HER2 Status-</w:t>
            </w:r>
          </w:p>
          <w:p w14:paraId="2E4452DF" w14:textId="0F963D11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 xml:space="preserve">HER2+ </w:t>
            </w:r>
          </w:p>
          <w:p w14:paraId="5CFE5BFB" w14:textId="4C504419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 xml:space="preserve">HER2- </w:t>
            </w:r>
          </w:p>
          <w:p w14:paraId="48C46F94" w14:textId="251B9DDA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6EFAED9A" w14:textId="77777777" w:rsidR="00F427FD" w:rsidRPr="00D054AE" w:rsidRDefault="00F427FD" w:rsidP="009521D7">
            <w:pPr>
              <w:ind w:left="174" w:right="-109" w:hanging="174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7CA6A9" w14:textId="77777777" w:rsidR="00166084" w:rsidRPr="00D054AE" w:rsidRDefault="00166084" w:rsidP="009521D7">
            <w:pPr>
              <w:ind w:left="174" w:right="-109" w:hanging="174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055669" w14:textId="77777777" w:rsidR="00166084" w:rsidRPr="00D054AE" w:rsidRDefault="00166084" w:rsidP="009521D7">
            <w:pPr>
              <w:ind w:left="174" w:right="-109" w:hanging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n=36</w:t>
            </w:r>
          </w:p>
          <w:p w14:paraId="12E4A636" w14:textId="6F9DBACD" w:rsidR="00166084" w:rsidRPr="00D054AE" w:rsidRDefault="00166084" w:rsidP="009521D7">
            <w:pPr>
              <w:ind w:left="174" w:right="-109" w:hanging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n=39</w:t>
            </w:r>
          </w:p>
        </w:tc>
        <w:tc>
          <w:tcPr>
            <w:tcW w:w="992" w:type="dxa"/>
          </w:tcPr>
          <w:p w14:paraId="1ABD1811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61A605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223FBB" w14:textId="6350FF5E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6.02±2.69</w:t>
            </w:r>
          </w:p>
          <w:p w14:paraId="3EF3D116" w14:textId="632B60A8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6.06±3.22</w:t>
            </w:r>
          </w:p>
          <w:p w14:paraId="650B60C1" w14:textId="2AA8FEE7" w:rsidR="00F427FD" w:rsidRPr="00D054AE" w:rsidRDefault="00F427FD" w:rsidP="00F427FD">
            <w:pPr>
              <w:ind w:left="174" w:hanging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5243</w:t>
            </w:r>
          </w:p>
        </w:tc>
        <w:tc>
          <w:tcPr>
            <w:tcW w:w="567" w:type="dxa"/>
          </w:tcPr>
          <w:p w14:paraId="5292DFD1" w14:textId="77777777" w:rsidR="00F427FD" w:rsidRPr="00D054AE" w:rsidRDefault="00F427FD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912416" w14:textId="77777777" w:rsidR="00166084" w:rsidRPr="00D054AE" w:rsidRDefault="00166084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E53BEB" w14:textId="77777777" w:rsidR="00166084" w:rsidRPr="00D054AE" w:rsidRDefault="00166084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n=39</w:t>
            </w:r>
          </w:p>
          <w:p w14:paraId="13467957" w14:textId="3CEA30B6" w:rsidR="00166084" w:rsidRPr="00D054AE" w:rsidRDefault="00166084" w:rsidP="009521D7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n=34</w:t>
            </w:r>
          </w:p>
        </w:tc>
        <w:tc>
          <w:tcPr>
            <w:tcW w:w="992" w:type="dxa"/>
          </w:tcPr>
          <w:p w14:paraId="6A403A05" w14:textId="77777777" w:rsidR="00F427FD" w:rsidRPr="00D054AE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FEC37C" w14:textId="77777777" w:rsidR="00F427FD" w:rsidRPr="00D054AE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9E3495" w14:textId="77777777" w:rsidR="00F427FD" w:rsidRPr="00D054AE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10.21±5.33</w:t>
            </w:r>
          </w:p>
          <w:p w14:paraId="1453E504" w14:textId="77777777" w:rsidR="00F427FD" w:rsidRPr="00D054AE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7.86±2.49</w:t>
            </w:r>
          </w:p>
          <w:p w14:paraId="008BC799" w14:textId="0AD36E8E" w:rsidR="00F427FD" w:rsidRPr="00D054AE" w:rsidRDefault="00F427FD" w:rsidP="00E66D76">
            <w:pPr>
              <w:ind w:left="-109" w:right="-106"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0246D2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14:paraId="4E95CEBF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D9A9D9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73FF77" w14:textId="6429561E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1.83±0.461.87±0.53</w:t>
            </w:r>
          </w:p>
          <w:p w14:paraId="7382CFE8" w14:textId="4F1C6720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 xml:space="preserve">0.6350 </w:t>
            </w:r>
          </w:p>
        </w:tc>
        <w:tc>
          <w:tcPr>
            <w:tcW w:w="992" w:type="dxa"/>
          </w:tcPr>
          <w:p w14:paraId="451BEA63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F4F119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86A5D3" w14:textId="28BB1B3F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6147A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±0.74</w:t>
            </w:r>
          </w:p>
          <w:p w14:paraId="6C949745" w14:textId="507D3995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6147A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±0.52</w:t>
            </w:r>
          </w:p>
          <w:p w14:paraId="7C6EEFC3" w14:textId="791140F9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147A4">
              <w:rPr>
                <w:rFonts w:ascii="Times New Roman" w:hAnsi="Times New Roman" w:cs="Times New Roman"/>
                <w:sz w:val="18"/>
                <w:szCs w:val="18"/>
              </w:rPr>
              <w:t>0146</w:t>
            </w:r>
          </w:p>
        </w:tc>
        <w:tc>
          <w:tcPr>
            <w:tcW w:w="992" w:type="dxa"/>
          </w:tcPr>
          <w:p w14:paraId="3168B817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4FEFBC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A7AD6E" w14:textId="196B1D4E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1.42±0.54</w:t>
            </w:r>
          </w:p>
          <w:p w14:paraId="21B526A3" w14:textId="01B08087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1.56±0.84</w:t>
            </w:r>
          </w:p>
          <w:p w14:paraId="6D338C01" w14:textId="3D97EE3E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7966</w:t>
            </w:r>
          </w:p>
        </w:tc>
        <w:tc>
          <w:tcPr>
            <w:tcW w:w="992" w:type="dxa"/>
          </w:tcPr>
          <w:p w14:paraId="07552DED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5D23E6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9521AB" w14:textId="69CF9391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2.32±1.16</w:t>
            </w:r>
          </w:p>
          <w:p w14:paraId="4A396D25" w14:textId="77777777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1.89±0.63</w:t>
            </w:r>
          </w:p>
          <w:p w14:paraId="6D8F01D0" w14:textId="181CFDFC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0862</w:t>
            </w:r>
          </w:p>
        </w:tc>
        <w:tc>
          <w:tcPr>
            <w:tcW w:w="993" w:type="dxa"/>
          </w:tcPr>
          <w:p w14:paraId="21436E96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95355B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D95228" w14:textId="32F62278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3.78±1.58</w:t>
            </w:r>
          </w:p>
          <w:p w14:paraId="71319195" w14:textId="647EF677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4.56±3.05</w:t>
            </w:r>
          </w:p>
          <w:p w14:paraId="7E080E7A" w14:textId="15AB0528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9134</w:t>
            </w:r>
          </w:p>
        </w:tc>
        <w:tc>
          <w:tcPr>
            <w:tcW w:w="992" w:type="dxa"/>
          </w:tcPr>
          <w:p w14:paraId="1EFD3400" w14:textId="77777777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876B64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C0A855" w14:textId="5DF020E9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7.2±3.82</w:t>
            </w:r>
          </w:p>
          <w:p w14:paraId="6406B7E4" w14:textId="37A3C22F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BF1C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21A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±2.33</w:t>
            </w:r>
          </w:p>
          <w:p w14:paraId="16205BD4" w14:textId="06223FEE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F1C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21AA8">
              <w:rPr>
                <w:rFonts w:ascii="Times New Roman" w:hAnsi="Times New Roman" w:cs="Times New Roman"/>
                <w:sz w:val="18"/>
                <w:szCs w:val="18"/>
              </w:rPr>
              <w:t>608</w:t>
            </w:r>
          </w:p>
        </w:tc>
        <w:tc>
          <w:tcPr>
            <w:tcW w:w="992" w:type="dxa"/>
          </w:tcPr>
          <w:p w14:paraId="10382779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06E607" w14:textId="77777777" w:rsidR="00D054AE" w:rsidRPr="00D054AE" w:rsidRDefault="00D054AE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452E2E" w14:textId="554F0886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6.27±1.476.48±2.14</w:t>
            </w:r>
          </w:p>
          <w:p w14:paraId="6F3D2AC1" w14:textId="640984CF" w:rsidR="00F427FD" w:rsidRPr="00D054AE" w:rsidRDefault="00F427FD" w:rsidP="00F42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6929</w:t>
            </w:r>
          </w:p>
        </w:tc>
        <w:tc>
          <w:tcPr>
            <w:tcW w:w="859" w:type="dxa"/>
          </w:tcPr>
          <w:p w14:paraId="38EDD42F" w14:textId="77777777" w:rsidR="00F427FD" w:rsidRPr="00D054AE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BDCBAB" w14:textId="77777777" w:rsidR="00D054AE" w:rsidRPr="00D054AE" w:rsidRDefault="00D054AE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F1E672" w14:textId="2160D948" w:rsidR="00F427FD" w:rsidRPr="00D054AE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6147A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±1.98</w:t>
            </w:r>
          </w:p>
          <w:p w14:paraId="59224EF2" w14:textId="01E1F216" w:rsidR="00F427FD" w:rsidRPr="00D054AE" w:rsidRDefault="006147A4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2</w:t>
            </w:r>
            <w:r w:rsidR="00F427FD" w:rsidRPr="00D054AE">
              <w:rPr>
                <w:rFonts w:ascii="Times New Roman" w:hAnsi="Times New Roman" w:cs="Times New Roman"/>
                <w:sz w:val="18"/>
                <w:szCs w:val="18"/>
              </w:rPr>
              <w:t>±1.76</w:t>
            </w:r>
          </w:p>
          <w:p w14:paraId="189E2195" w14:textId="12380B63" w:rsidR="00F427FD" w:rsidRPr="00D054AE" w:rsidRDefault="00F427FD" w:rsidP="00E66D76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147A4">
              <w:rPr>
                <w:rFonts w:ascii="Times New Roman" w:hAnsi="Times New Roman" w:cs="Times New Roman"/>
                <w:sz w:val="18"/>
                <w:szCs w:val="18"/>
              </w:rPr>
              <w:t>0005</w:t>
            </w:r>
            <w:r w:rsidRPr="00D054AE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</w:tr>
    </w:tbl>
    <w:p w14:paraId="5CD277BE" w14:textId="0B22257D" w:rsidR="00C3088C" w:rsidRPr="00C3088C" w:rsidRDefault="00C3088C" w:rsidP="00C3088C">
      <w:pPr>
        <w:rPr>
          <w:rFonts w:ascii="Times New Roman" w:hAnsi="Times New Roman"/>
          <w:b/>
          <w:bCs/>
          <w:sz w:val="24"/>
          <w:szCs w:val="24"/>
        </w:rPr>
      </w:pPr>
      <w:r w:rsidRPr="00C3088C">
        <w:rPr>
          <w:rFonts w:ascii="Times New Roman" w:hAnsi="Times New Roman"/>
          <w:b/>
          <w:bCs/>
          <w:sz w:val="24"/>
          <w:szCs w:val="24"/>
        </w:rPr>
        <w:t>Table S1 A</w:t>
      </w:r>
      <w:r w:rsidR="00941C91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C3088C">
        <w:rPr>
          <w:rFonts w:ascii="Times New Roman" w:hAnsi="Times New Roman"/>
          <w:b/>
          <w:bCs/>
          <w:sz w:val="24"/>
          <w:szCs w:val="24"/>
        </w:rPr>
        <w:t>Concentration of proteins as mean and standard deviation with different attributes in NM and M patients</w:t>
      </w:r>
    </w:p>
    <w:p w14:paraId="034730FC" w14:textId="21A1A5FD" w:rsidR="00C31867" w:rsidRDefault="005B0994" w:rsidP="00C31867">
      <w:pPr>
        <w:ind w:right="-897" w:hanging="1276"/>
        <w:rPr>
          <w:rFonts w:ascii="Times New Roman" w:hAnsi="Times New Roman" w:cs="Times New Roman"/>
          <w:sz w:val="24"/>
          <w:szCs w:val="24"/>
        </w:rPr>
      </w:pPr>
      <w:r w:rsidRPr="00822361">
        <w:rPr>
          <w:rFonts w:ascii="Times New Roman" w:hAnsi="Times New Roman" w:cs="Times New Roman"/>
          <w:sz w:val="24"/>
          <w:szCs w:val="24"/>
        </w:rPr>
        <w:br w:type="page"/>
      </w:r>
    </w:p>
    <w:p w14:paraId="29098B17" w14:textId="09CF4250" w:rsidR="005B0994" w:rsidRDefault="005B0994" w:rsidP="00EF769A">
      <w:pPr>
        <w:ind w:left="-567"/>
        <w:rPr>
          <w:rFonts w:ascii="Times New Roman" w:hAnsi="Times New Roman" w:cs="Times New Roman"/>
          <w:sz w:val="24"/>
          <w:szCs w:val="24"/>
        </w:rPr>
      </w:pPr>
      <w:r w:rsidRPr="00941C9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1604E9" w:rsidRPr="00941C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F769A" w:rsidRPr="00941C91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B137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41C91" w:rsidRPr="00941C9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41C91">
        <w:rPr>
          <w:rFonts w:ascii="Times New Roman" w:hAnsi="Times New Roman" w:cs="Times New Roman"/>
          <w:sz w:val="24"/>
          <w:szCs w:val="24"/>
        </w:rPr>
        <w:t xml:space="preserve">: </w:t>
      </w:r>
      <w:r w:rsidR="00941C91" w:rsidRPr="00C3088C">
        <w:rPr>
          <w:rFonts w:ascii="Times New Roman" w:hAnsi="Times New Roman"/>
          <w:b/>
          <w:bCs/>
          <w:sz w:val="24"/>
          <w:szCs w:val="24"/>
        </w:rPr>
        <w:t>Concentration of proteins as mean and standard deviation with different attributes in NM and M patients</w:t>
      </w:r>
    </w:p>
    <w:tbl>
      <w:tblPr>
        <w:tblStyle w:val="TableGrid"/>
        <w:tblpPr w:leftFromText="180" w:rightFromText="180" w:vertAnchor="text" w:horzAnchor="margin" w:tblpXSpec="center" w:tblpY="228"/>
        <w:tblW w:w="10201" w:type="dxa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992"/>
        <w:gridCol w:w="567"/>
        <w:gridCol w:w="1134"/>
        <w:gridCol w:w="992"/>
        <w:gridCol w:w="992"/>
        <w:gridCol w:w="993"/>
        <w:gridCol w:w="992"/>
        <w:gridCol w:w="992"/>
        <w:gridCol w:w="992"/>
      </w:tblGrid>
      <w:tr w:rsidR="00C31867" w:rsidRPr="00BA2BEE" w14:paraId="08DCB4E4" w14:textId="77777777" w:rsidTr="00C37B1E">
        <w:trPr>
          <w:trHeight w:val="559"/>
        </w:trPr>
        <w:tc>
          <w:tcPr>
            <w:tcW w:w="988" w:type="dxa"/>
          </w:tcPr>
          <w:p w14:paraId="7722D0EC" w14:textId="77777777" w:rsidR="00C31867" w:rsidRPr="00E868B2" w:rsidRDefault="00C31867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260" w:type="dxa"/>
            <w:gridSpan w:val="4"/>
          </w:tcPr>
          <w:p w14:paraId="0DB5ED57" w14:textId="77777777" w:rsidR="00C31867" w:rsidRPr="00E868B2" w:rsidRDefault="00C31867" w:rsidP="00C318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LIMK</w:t>
            </w:r>
          </w:p>
        </w:tc>
        <w:tc>
          <w:tcPr>
            <w:tcW w:w="1984" w:type="dxa"/>
            <w:gridSpan w:val="2"/>
          </w:tcPr>
          <w:p w14:paraId="175EE2F9" w14:textId="70E3C279" w:rsidR="00C31867" w:rsidRPr="00E868B2" w:rsidRDefault="009534E7" w:rsidP="00C318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</w:t>
            </w:r>
            <w:r w:rsidR="00BE2FCA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o</w:t>
            </w:r>
            <w:r w:rsidR="00C31867" w:rsidRPr="00E868B2">
              <w:rPr>
                <w:rFonts w:ascii="Times New Roman" w:hAnsi="Times New Roman" w:cs="Times New Roman"/>
                <w:sz w:val="18"/>
                <w:szCs w:val="18"/>
              </w:rPr>
              <w:t>-LIMK1</w:t>
            </w:r>
          </w:p>
        </w:tc>
        <w:tc>
          <w:tcPr>
            <w:tcW w:w="1985" w:type="dxa"/>
            <w:gridSpan w:val="2"/>
          </w:tcPr>
          <w:p w14:paraId="2E361F0F" w14:textId="7240F1A9" w:rsidR="00C31867" w:rsidRPr="00E868B2" w:rsidRDefault="009534E7" w:rsidP="00C318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C31867" w:rsidRPr="00E868B2">
              <w:rPr>
                <w:rFonts w:ascii="Times New Roman" w:hAnsi="Times New Roman" w:cs="Times New Roman"/>
                <w:sz w:val="18"/>
                <w:szCs w:val="18"/>
              </w:rPr>
              <w:t>ofilin1</w:t>
            </w:r>
          </w:p>
        </w:tc>
        <w:tc>
          <w:tcPr>
            <w:tcW w:w="1984" w:type="dxa"/>
            <w:gridSpan w:val="2"/>
          </w:tcPr>
          <w:p w14:paraId="6D52498E" w14:textId="178AAFF6" w:rsidR="00C31867" w:rsidRPr="00E868B2" w:rsidRDefault="009534E7" w:rsidP="00C318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</w:t>
            </w:r>
            <w:r w:rsidR="00BE2FC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ho</w:t>
            </w:r>
            <w:r w:rsidR="00C31867" w:rsidRPr="00E868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C31867" w:rsidRPr="00E868B2">
              <w:rPr>
                <w:rFonts w:ascii="Times New Roman" w:hAnsi="Times New Roman" w:cs="Times New Roman"/>
                <w:sz w:val="18"/>
                <w:szCs w:val="18"/>
              </w:rPr>
              <w:t>ofilin1</w:t>
            </w:r>
          </w:p>
        </w:tc>
      </w:tr>
      <w:tr w:rsidR="00C31867" w:rsidRPr="00BA2BEE" w14:paraId="6DB6D5A7" w14:textId="77777777" w:rsidTr="00E868B2">
        <w:trPr>
          <w:trHeight w:val="358"/>
        </w:trPr>
        <w:tc>
          <w:tcPr>
            <w:tcW w:w="988" w:type="dxa"/>
          </w:tcPr>
          <w:p w14:paraId="16143C50" w14:textId="77777777" w:rsidR="00C31867" w:rsidRPr="00E868B2" w:rsidRDefault="00C31867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2"/>
          </w:tcPr>
          <w:p w14:paraId="215A865B" w14:textId="16FD74B2" w:rsidR="00C31867" w:rsidRPr="00E868B2" w:rsidRDefault="00C31867" w:rsidP="00C318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NM              </w:t>
            </w:r>
          </w:p>
        </w:tc>
        <w:tc>
          <w:tcPr>
            <w:tcW w:w="1701" w:type="dxa"/>
            <w:gridSpan w:val="2"/>
          </w:tcPr>
          <w:p w14:paraId="28E11ADD" w14:textId="77777777" w:rsidR="00C31867" w:rsidRPr="00E868B2" w:rsidRDefault="00C31867" w:rsidP="00C318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984" w:type="dxa"/>
            <w:gridSpan w:val="2"/>
          </w:tcPr>
          <w:p w14:paraId="5ED066E7" w14:textId="5C8BA103" w:rsidR="00C31867" w:rsidRPr="00E868B2" w:rsidRDefault="00162F24" w:rsidP="00C318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NM                   M</w:t>
            </w:r>
          </w:p>
        </w:tc>
        <w:tc>
          <w:tcPr>
            <w:tcW w:w="1985" w:type="dxa"/>
            <w:gridSpan w:val="2"/>
          </w:tcPr>
          <w:p w14:paraId="7C0884DB" w14:textId="4D6C03FE" w:rsidR="00C31867" w:rsidRPr="00E868B2" w:rsidRDefault="00162F24" w:rsidP="00C318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NM                  M</w:t>
            </w:r>
          </w:p>
        </w:tc>
        <w:tc>
          <w:tcPr>
            <w:tcW w:w="1984" w:type="dxa"/>
            <w:gridSpan w:val="2"/>
          </w:tcPr>
          <w:p w14:paraId="6DDDB6B3" w14:textId="4FFE2AF5" w:rsidR="00C31867" w:rsidRPr="00E868B2" w:rsidRDefault="00162F24" w:rsidP="00C318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NM                 M</w:t>
            </w:r>
          </w:p>
        </w:tc>
      </w:tr>
      <w:tr w:rsidR="00166084" w:rsidRPr="00BA2BEE" w14:paraId="37EB4C0E" w14:textId="77777777" w:rsidTr="00E868B2">
        <w:trPr>
          <w:trHeight w:val="358"/>
        </w:trPr>
        <w:tc>
          <w:tcPr>
            <w:tcW w:w="988" w:type="dxa"/>
          </w:tcPr>
          <w:p w14:paraId="1A2F65C6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Age-         </w:t>
            </w:r>
          </w:p>
          <w:p w14:paraId="27602B62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31-50 </w:t>
            </w:r>
          </w:p>
          <w:p w14:paraId="2F6D08E6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51-70 </w:t>
            </w:r>
          </w:p>
          <w:p w14:paraId="04FB1F2C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5B54E65C" w14:textId="77777777" w:rsidR="00166084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164A6F" w14:textId="77777777" w:rsidR="00166084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44</w:t>
            </w:r>
          </w:p>
          <w:p w14:paraId="3BD59B9B" w14:textId="69327D8E" w:rsidR="00166084" w:rsidRPr="00E868B2" w:rsidRDefault="00166084" w:rsidP="00166084">
            <w:pPr>
              <w:ind w:right="-1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31</w:t>
            </w:r>
          </w:p>
        </w:tc>
        <w:tc>
          <w:tcPr>
            <w:tcW w:w="992" w:type="dxa"/>
          </w:tcPr>
          <w:p w14:paraId="4ADD43D5" w14:textId="77777777" w:rsidR="0074590B" w:rsidRDefault="0074590B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92F033" w14:textId="518DE028" w:rsidR="00166084" w:rsidRPr="00E868B2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1.83±2.93</w:t>
            </w:r>
          </w:p>
          <w:p w14:paraId="1115A8FA" w14:textId="40206996" w:rsidR="00166084" w:rsidRPr="00E868B2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1.28±1.94</w:t>
            </w:r>
          </w:p>
          <w:p w14:paraId="0CBF5A03" w14:textId="07002723" w:rsidR="00166084" w:rsidRPr="00E868B2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1821</w:t>
            </w:r>
          </w:p>
        </w:tc>
        <w:tc>
          <w:tcPr>
            <w:tcW w:w="567" w:type="dxa"/>
          </w:tcPr>
          <w:p w14:paraId="52C7BB75" w14:textId="77777777" w:rsidR="00166084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6F5DA1" w14:textId="77777777" w:rsidR="00166084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58</w:t>
            </w:r>
          </w:p>
          <w:p w14:paraId="0953A29C" w14:textId="7267D96E" w:rsidR="00166084" w:rsidRPr="00E868B2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</w:p>
        </w:tc>
        <w:tc>
          <w:tcPr>
            <w:tcW w:w="1134" w:type="dxa"/>
          </w:tcPr>
          <w:p w14:paraId="421A3BBC" w14:textId="77777777" w:rsidR="0074590B" w:rsidRDefault="0074590B" w:rsidP="00166084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91E7B4" w14:textId="25803266" w:rsidR="00166084" w:rsidRPr="00E868B2" w:rsidRDefault="00166084" w:rsidP="00166084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5.06±3.62</w:t>
            </w:r>
          </w:p>
          <w:p w14:paraId="4072C499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4.05±2.90</w:t>
            </w:r>
          </w:p>
          <w:p w14:paraId="0DED041E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1608</w:t>
            </w:r>
          </w:p>
        </w:tc>
        <w:tc>
          <w:tcPr>
            <w:tcW w:w="992" w:type="dxa"/>
          </w:tcPr>
          <w:p w14:paraId="5A1E44B6" w14:textId="77777777" w:rsidR="0074590B" w:rsidRDefault="0074590B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9A9269" w14:textId="03727C7C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3.04±2.93</w:t>
            </w:r>
          </w:p>
          <w:p w14:paraId="0CEFA801" w14:textId="5C1281E8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2.35±2.02</w:t>
            </w:r>
          </w:p>
          <w:p w14:paraId="58C3A0E7" w14:textId="610CEA61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0.1302  </w:t>
            </w:r>
          </w:p>
        </w:tc>
        <w:tc>
          <w:tcPr>
            <w:tcW w:w="992" w:type="dxa"/>
          </w:tcPr>
          <w:p w14:paraId="45FC9128" w14:textId="77777777" w:rsidR="0074590B" w:rsidRDefault="0074590B" w:rsidP="00166084">
            <w:pPr>
              <w:ind w:right="-1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00ABFC" w14:textId="563EE5A3" w:rsidR="00166084" w:rsidRPr="00E868B2" w:rsidRDefault="00166084" w:rsidP="00166084">
            <w:pPr>
              <w:ind w:right="-100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6.46±3.54</w:t>
            </w:r>
          </w:p>
          <w:p w14:paraId="08D2DC3C" w14:textId="77777777" w:rsidR="00166084" w:rsidRPr="00E868B2" w:rsidRDefault="00166084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5.72±3.54</w:t>
            </w:r>
          </w:p>
          <w:p w14:paraId="1C579CAD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 0.2317</w:t>
            </w:r>
          </w:p>
        </w:tc>
        <w:tc>
          <w:tcPr>
            <w:tcW w:w="993" w:type="dxa"/>
          </w:tcPr>
          <w:p w14:paraId="5447B73D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7E7AED" w14:textId="05597770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4.46±1.24</w:t>
            </w:r>
          </w:p>
          <w:p w14:paraId="413EBDF3" w14:textId="1AE8408D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3.90±0.91</w:t>
            </w:r>
          </w:p>
          <w:p w14:paraId="68225922" w14:textId="1F09E3AE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0.0184  </w:t>
            </w:r>
          </w:p>
        </w:tc>
        <w:tc>
          <w:tcPr>
            <w:tcW w:w="992" w:type="dxa"/>
          </w:tcPr>
          <w:p w14:paraId="5CF9C8BD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C267B7" w14:textId="5E4D77CC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5.80±1.64</w:t>
            </w:r>
          </w:p>
          <w:p w14:paraId="25117C59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5.26±1.02</w:t>
            </w:r>
          </w:p>
          <w:p w14:paraId="2ADC23E5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1139</w:t>
            </w:r>
          </w:p>
        </w:tc>
        <w:tc>
          <w:tcPr>
            <w:tcW w:w="992" w:type="dxa"/>
          </w:tcPr>
          <w:p w14:paraId="3A73955B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CB095A" w14:textId="7596EF9F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5.16±3.54</w:t>
            </w:r>
          </w:p>
          <w:p w14:paraId="32328C66" w14:textId="3707AEEE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3.27±2.12</w:t>
            </w:r>
          </w:p>
          <w:p w14:paraId="5A59DF8E" w14:textId="58410290" w:rsidR="00166084" w:rsidRPr="00E868B2" w:rsidRDefault="00166084" w:rsidP="0016608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0049</w:t>
            </w:r>
          </w:p>
        </w:tc>
        <w:tc>
          <w:tcPr>
            <w:tcW w:w="992" w:type="dxa"/>
          </w:tcPr>
          <w:p w14:paraId="478CCB80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E242D9" w14:textId="7F35A1CA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8.93±2.04</w:t>
            </w:r>
          </w:p>
          <w:p w14:paraId="372B46C4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7.69±2.23</w:t>
            </w:r>
          </w:p>
          <w:p w14:paraId="12468F11" w14:textId="77777777" w:rsidR="00166084" w:rsidRPr="00E868B2" w:rsidRDefault="00166084" w:rsidP="0016608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0.1794 </w:t>
            </w:r>
          </w:p>
        </w:tc>
      </w:tr>
      <w:tr w:rsidR="00166084" w:rsidRPr="00BA2BEE" w14:paraId="7151F4CC" w14:textId="77777777" w:rsidTr="00E868B2">
        <w:trPr>
          <w:trHeight w:val="358"/>
        </w:trPr>
        <w:tc>
          <w:tcPr>
            <w:tcW w:w="988" w:type="dxa"/>
          </w:tcPr>
          <w:p w14:paraId="58D1767F" w14:textId="2C949A95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Menopause</w:t>
            </w:r>
          </w:p>
          <w:p w14:paraId="76BBD5ED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Pre </w:t>
            </w:r>
          </w:p>
          <w:p w14:paraId="1F0AE59A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Post </w:t>
            </w:r>
          </w:p>
          <w:p w14:paraId="00170C35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5107ACBE" w14:textId="77777777" w:rsidR="00166084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7ACE0A" w14:textId="77777777" w:rsidR="00166084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3F2761" w14:textId="77777777" w:rsidR="00166084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37</w:t>
            </w:r>
          </w:p>
          <w:p w14:paraId="5E7F5801" w14:textId="5BFB0E0F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38</w:t>
            </w:r>
          </w:p>
        </w:tc>
        <w:tc>
          <w:tcPr>
            <w:tcW w:w="992" w:type="dxa"/>
          </w:tcPr>
          <w:p w14:paraId="64AF76E7" w14:textId="77777777" w:rsidR="0074590B" w:rsidRDefault="0074590B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EA128D" w14:textId="74A4787E" w:rsidR="00166084" w:rsidRPr="00E868B2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1.69±3.13</w:t>
            </w:r>
          </w:p>
          <w:p w14:paraId="4DD684D6" w14:textId="52751ED5" w:rsidR="00166084" w:rsidRPr="00E868B2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1.51±1.92</w:t>
            </w:r>
          </w:p>
          <w:p w14:paraId="56600D1B" w14:textId="39B2E8DF" w:rsidR="00166084" w:rsidRPr="00E868B2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3834</w:t>
            </w:r>
          </w:p>
        </w:tc>
        <w:tc>
          <w:tcPr>
            <w:tcW w:w="567" w:type="dxa"/>
          </w:tcPr>
          <w:p w14:paraId="150D390A" w14:textId="77777777" w:rsidR="00166084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51F3A6" w14:textId="77777777" w:rsidR="00166084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FCF7ED" w14:textId="77777777" w:rsidR="00166084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48</w:t>
            </w:r>
          </w:p>
          <w:p w14:paraId="1D45D80B" w14:textId="49573DAD" w:rsidR="00166084" w:rsidRPr="00E868B2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25</w:t>
            </w:r>
          </w:p>
        </w:tc>
        <w:tc>
          <w:tcPr>
            <w:tcW w:w="1134" w:type="dxa"/>
          </w:tcPr>
          <w:p w14:paraId="2AEDAE63" w14:textId="77777777" w:rsidR="0074590B" w:rsidRDefault="0074590B" w:rsidP="00166084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7DF07F" w14:textId="3A7162F2" w:rsidR="00166084" w:rsidRPr="00E868B2" w:rsidRDefault="00166084" w:rsidP="00166084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5.05±3.85</w:t>
            </w:r>
          </w:p>
          <w:p w14:paraId="497FEB16" w14:textId="77777777" w:rsidR="00166084" w:rsidRPr="00E868B2" w:rsidRDefault="00166084" w:rsidP="00166084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4.49±2.68</w:t>
            </w:r>
          </w:p>
          <w:p w14:paraId="4B6A989D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2598</w:t>
            </w:r>
          </w:p>
        </w:tc>
        <w:tc>
          <w:tcPr>
            <w:tcW w:w="992" w:type="dxa"/>
          </w:tcPr>
          <w:p w14:paraId="10C09C14" w14:textId="77777777" w:rsidR="0074590B" w:rsidRDefault="0074590B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887809" w14:textId="7B47E8F3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3.01±3.11</w:t>
            </w:r>
          </w:p>
          <w:p w14:paraId="5971C137" w14:textId="74664B99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2.53±2.01</w:t>
            </w:r>
          </w:p>
          <w:p w14:paraId="536D8EE8" w14:textId="7C0E53E9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2198</w:t>
            </w:r>
          </w:p>
        </w:tc>
        <w:tc>
          <w:tcPr>
            <w:tcW w:w="992" w:type="dxa"/>
          </w:tcPr>
          <w:p w14:paraId="056CD125" w14:textId="77777777" w:rsidR="0074590B" w:rsidRDefault="0074590B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104C40" w14:textId="48307106" w:rsidR="00166084" w:rsidRPr="00E868B2" w:rsidRDefault="00166084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6.45±3.72</w:t>
            </w:r>
          </w:p>
          <w:p w14:paraId="6549F14A" w14:textId="77777777" w:rsidR="00166084" w:rsidRPr="00E868B2" w:rsidRDefault="00166084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6.04±2.88</w:t>
            </w:r>
          </w:p>
          <w:p w14:paraId="60BA8D01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3163</w:t>
            </w:r>
          </w:p>
        </w:tc>
        <w:tc>
          <w:tcPr>
            <w:tcW w:w="993" w:type="dxa"/>
          </w:tcPr>
          <w:p w14:paraId="2C79F6CA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7039DD" w14:textId="3AA02360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4.51±1.32</w:t>
            </w:r>
          </w:p>
          <w:p w14:paraId="4168C135" w14:textId="5F88B3DB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3.96±0.88</w:t>
            </w:r>
          </w:p>
          <w:p w14:paraId="6FC0597E" w14:textId="6AC8D3A3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0178</w:t>
            </w:r>
          </w:p>
        </w:tc>
        <w:tc>
          <w:tcPr>
            <w:tcW w:w="992" w:type="dxa"/>
          </w:tcPr>
          <w:p w14:paraId="5C52F813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3639D3" w14:textId="5DFD5FD9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5.80±1.73</w:t>
            </w:r>
          </w:p>
          <w:p w14:paraId="585521A7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5.49±1.11</w:t>
            </w:r>
          </w:p>
          <w:p w14:paraId="54F8E0E1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2160</w:t>
            </w:r>
          </w:p>
        </w:tc>
        <w:tc>
          <w:tcPr>
            <w:tcW w:w="992" w:type="dxa"/>
          </w:tcPr>
          <w:p w14:paraId="0B15663C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0C4287" w14:textId="7603CE7C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5.34±3.74</w:t>
            </w:r>
          </w:p>
          <w:p w14:paraId="5E610451" w14:textId="128BE502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3.44±2.14</w:t>
            </w:r>
          </w:p>
          <w:p w14:paraId="6AD7F014" w14:textId="4AEF7802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92" w:type="dxa"/>
          </w:tcPr>
          <w:p w14:paraId="42264B73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220F05" w14:textId="4EFFB096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8.89±5.30</w:t>
            </w:r>
          </w:p>
          <w:p w14:paraId="2AA7386A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8.25±2.93</w:t>
            </w:r>
          </w:p>
          <w:p w14:paraId="6C2C0F40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2892</w:t>
            </w:r>
          </w:p>
        </w:tc>
      </w:tr>
      <w:tr w:rsidR="00166084" w:rsidRPr="00BA2BEE" w14:paraId="25B99E7D" w14:textId="77777777" w:rsidTr="00E868B2">
        <w:trPr>
          <w:trHeight w:val="374"/>
        </w:trPr>
        <w:tc>
          <w:tcPr>
            <w:tcW w:w="988" w:type="dxa"/>
          </w:tcPr>
          <w:p w14:paraId="70291B56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Habit-</w:t>
            </w:r>
          </w:p>
          <w:p w14:paraId="740A9B5D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Non-smoker</w:t>
            </w:r>
          </w:p>
          <w:p w14:paraId="55F738FE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Smoker </w:t>
            </w:r>
          </w:p>
          <w:p w14:paraId="08524C02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 p-value</w:t>
            </w:r>
          </w:p>
        </w:tc>
        <w:tc>
          <w:tcPr>
            <w:tcW w:w="567" w:type="dxa"/>
          </w:tcPr>
          <w:p w14:paraId="3508DB11" w14:textId="77777777" w:rsidR="00166084" w:rsidRPr="00E66D76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DF403A" w14:textId="77777777" w:rsidR="0074590B" w:rsidRDefault="0074590B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C8E3A2" w14:textId="52295644" w:rsidR="00166084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70</w:t>
            </w:r>
          </w:p>
          <w:p w14:paraId="5A2B7836" w14:textId="48D18A21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5</w:t>
            </w:r>
          </w:p>
        </w:tc>
        <w:tc>
          <w:tcPr>
            <w:tcW w:w="992" w:type="dxa"/>
          </w:tcPr>
          <w:p w14:paraId="29E03726" w14:textId="77777777" w:rsidR="0074590B" w:rsidRDefault="0074590B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F11339" w14:textId="77777777" w:rsidR="0074590B" w:rsidRDefault="0074590B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9C98C4" w14:textId="19B077D0" w:rsidR="00166084" w:rsidRPr="00E868B2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1.68±2.65</w:t>
            </w:r>
          </w:p>
          <w:p w14:paraId="559D644E" w14:textId="3371580C" w:rsidR="00166084" w:rsidRPr="00E868B2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1.15±2.12</w:t>
            </w:r>
          </w:p>
          <w:p w14:paraId="50AF88EE" w14:textId="121DDAA8" w:rsidR="00166084" w:rsidRPr="00E868B2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2688</w:t>
            </w:r>
          </w:p>
        </w:tc>
        <w:tc>
          <w:tcPr>
            <w:tcW w:w="567" w:type="dxa"/>
          </w:tcPr>
          <w:p w14:paraId="6CD7A061" w14:textId="77777777" w:rsidR="00166084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30A686" w14:textId="77777777" w:rsidR="00166084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7121D9" w14:textId="77777777" w:rsidR="00166084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69</w:t>
            </w:r>
          </w:p>
          <w:p w14:paraId="79250014" w14:textId="5F2C3A07" w:rsidR="00166084" w:rsidRPr="00E868B2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4</w:t>
            </w:r>
          </w:p>
        </w:tc>
        <w:tc>
          <w:tcPr>
            <w:tcW w:w="1134" w:type="dxa"/>
          </w:tcPr>
          <w:p w14:paraId="68C9BCAC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B80849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80F581" w14:textId="1E580B59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4.04±3.57</w:t>
            </w:r>
          </w:p>
          <w:p w14:paraId="3D57219E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5.67±2.97</w:t>
            </w:r>
          </w:p>
          <w:p w14:paraId="52B17660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5307</w:t>
            </w:r>
          </w:p>
        </w:tc>
        <w:tc>
          <w:tcPr>
            <w:tcW w:w="992" w:type="dxa"/>
          </w:tcPr>
          <w:p w14:paraId="2058652B" w14:textId="77777777" w:rsidR="0074590B" w:rsidRDefault="0074590B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18E51C" w14:textId="77777777" w:rsidR="0074590B" w:rsidRDefault="0074590B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E77993" w14:textId="7A2DEE38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2.79±2.67</w:t>
            </w:r>
          </w:p>
          <w:p w14:paraId="4CB6184A" w14:textId="5A3217D1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2.59±2.26</w:t>
            </w:r>
          </w:p>
          <w:p w14:paraId="7D1721C1" w14:textId="00CEB876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4112</w:t>
            </w:r>
          </w:p>
        </w:tc>
        <w:tc>
          <w:tcPr>
            <w:tcW w:w="992" w:type="dxa"/>
          </w:tcPr>
          <w:p w14:paraId="50EDD361" w14:textId="77777777" w:rsidR="0074590B" w:rsidRDefault="0074590B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A3AE07" w14:textId="77777777" w:rsidR="0074590B" w:rsidRDefault="0074590B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76E3FE" w14:textId="4ED30CED" w:rsidR="00166084" w:rsidRPr="00E868B2" w:rsidRDefault="00166084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4.63±3.51</w:t>
            </w:r>
          </w:p>
          <w:p w14:paraId="1B158348" w14:textId="77777777" w:rsidR="00166084" w:rsidRPr="00E868B2" w:rsidRDefault="00166084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8.01±2.93</w:t>
            </w:r>
          </w:p>
          <w:p w14:paraId="235A2C50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0.5900 </w:t>
            </w:r>
          </w:p>
        </w:tc>
        <w:tc>
          <w:tcPr>
            <w:tcW w:w="993" w:type="dxa"/>
          </w:tcPr>
          <w:p w14:paraId="7BFBF5B1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E8E809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6BF5B3" w14:textId="0C0D8D0D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4.19±1.144.43±1.17</w:t>
            </w:r>
          </w:p>
          <w:p w14:paraId="5562B3A8" w14:textId="09BD93A5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7299</w:t>
            </w:r>
          </w:p>
        </w:tc>
        <w:tc>
          <w:tcPr>
            <w:tcW w:w="992" w:type="dxa"/>
          </w:tcPr>
          <w:p w14:paraId="41F64204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4351E0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930F85" w14:textId="1F4F6786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4.85±1.51</w:t>
            </w:r>
          </w:p>
          <w:p w14:paraId="12C732D7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6.54±2.67</w:t>
            </w:r>
          </w:p>
          <w:p w14:paraId="7EF62D8E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7607</w:t>
            </w:r>
          </w:p>
        </w:tc>
        <w:tc>
          <w:tcPr>
            <w:tcW w:w="992" w:type="dxa"/>
          </w:tcPr>
          <w:p w14:paraId="1AF9D674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5F17A5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DBC3BC" w14:textId="7DA4EE83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4.43±3.23</w:t>
            </w:r>
          </w:p>
          <w:p w14:paraId="0CF0E96D" w14:textId="0680B6F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4.09±2.87</w:t>
            </w:r>
          </w:p>
          <w:p w14:paraId="453E9D6B" w14:textId="1137C42E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3751</w:t>
            </w:r>
          </w:p>
        </w:tc>
        <w:tc>
          <w:tcPr>
            <w:tcW w:w="992" w:type="dxa"/>
          </w:tcPr>
          <w:p w14:paraId="02FA265B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960A3F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29DD07" w14:textId="26014A8F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6.15±3.41</w:t>
            </w:r>
          </w:p>
          <w:p w14:paraId="77111022" w14:textId="77777777" w:rsidR="00166084" w:rsidRPr="00E868B2" w:rsidRDefault="00166084" w:rsidP="0074590B">
            <w:pPr>
              <w:ind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1.20±5.67</w:t>
            </w:r>
          </w:p>
          <w:p w14:paraId="64A4EA33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0.6864  </w:t>
            </w:r>
          </w:p>
        </w:tc>
      </w:tr>
      <w:tr w:rsidR="00166084" w:rsidRPr="00BA2BEE" w14:paraId="21F14A67" w14:textId="77777777" w:rsidTr="00E868B2">
        <w:trPr>
          <w:trHeight w:val="358"/>
        </w:trPr>
        <w:tc>
          <w:tcPr>
            <w:tcW w:w="988" w:type="dxa"/>
          </w:tcPr>
          <w:p w14:paraId="5D01F3D4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Family History- </w:t>
            </w:r>
          </w:p>
          <w:p w14:paraId="2EF404BA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  <w:p w14:paraId="62661EF2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Present </w:t>
            </w:r>
          </w:p>
          <w:p w14:paraId="02BE1FC8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29ACEA62" w14:textId="77777777" w:rsidR="00166084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A875A2" w14:textId="77777777" w:rsidR="00166084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B5C55A" w14:textId="77777777" w:rsidR="00166084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61</w:t>
            </w:r>
          </w:p>
          <w:p w14:paraId="52D5E46B" w14:textId="3837BAFC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4</w:t>
            </w:r>
          </w:p>
        </w:tc>
        <w:tc>
          <w:tcPr>
            <w:tcW w:w="992" w:type="dxa"/>
          </w:tcPr>
          <w:p w14:paraId="587F5A81" w14:textId="77777777" w:rsidR="0074590B" w:rsidRDefault="0074590B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7A8443" w14:textId="77777777" w:rsidR="0074590B" w:rsidRDefault="0074590B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5A1C1A" w14:textId="28BFF72F" w:rsidR="00166084" w:rsidRPr="00E868B2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1.62±2.71</w:t>
            </w:r>
          </w:p>
          <w:p w14:paraId="01F4C659" w14:textId="2B616638" w:rsidR="00166084" w:rsidRPr="00E868B2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1.52±1.91</w:t>
            </w:r>
          </w:p>
          <w:p w14:paraId="72A8AF84" w14:textId="266A00F3" w:rsidR="00166084" w:rsidRPr="00E868B2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4496</w:t>
            </w:r>
          </w:p>
        </w:tc>
        <w:tc>
          <w:tcPr>
            <w:tcW w:w="567" w:type="dxa"/>
          </w:tcPr>
          <w:p w14:paraId="3EBB0139" w14:textId="77777777" w:rsidR="00166084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2ACA04" w14:textId="77777777" w:rsidR="00166084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94BAEB" w14:textId="77777777" w:rsidR="00166084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54</w:t>
            </w:r>
          </w:p>
          <w:p w14:paraId="4C625935" w14:textId="77D39D70" w:rsidR="00166084" w:rsidRPr="00E868B2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9</w:t>
            </w:r>
          </w:p>
        </w:tc>
        <w:tc>
          <w:tcPr>
            <w:tcW w:w="1134" w:type="dxa"/>
          </w:tcPr>
          <w:p w14:paraId="740522A3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433BF3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0EC5FF" w14:textId="6230F566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4.93±3.81</w:t>
            </w:r>
          </w:p>
          <w:p w14:paraId="45CE8800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4.65±2.48</w:t>
            </w:r>
          </w:p>
          <w:p w14:paraId="1F4442F7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3831</w:t>
            </w:r>
          </w:p>
        </w:tc>
        <w:tc>
          <w:tcPr>
            <w:tcW w:w="992" w:type="dxa"/>
          </w:tcPr>
          <w:p w14:paraId="46319394" w14:textId="77777777" w:rsidR="0074590B" w:rsidRDefault="0074590B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63CD1B" w14:textId="77777777" w:rsidR="0074590B" w:rsidRDefault="0074590B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8737B9" w14:textId="76F76828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2.74±2.72</w:t>
            </w:r>
          </w:p>
          <w:p w14:paraId="7F71782A" w14:textId="314D82DC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2.82±2.11</w:t>
            </w:r>
          </w:p>
          <w:p w14:paraId="18C9C4D7" w14:textId="3F1BE54C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5400</w:t>
            </w:r>
          </w:p>
        </w:tc>
        <w:tc>
          <w:tcPr>
            <w:tcW w:w="992" w:type="dxa"/>
          </w:tcPr>
          <w:p w14:paraId="0F912E0C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898B30" w14:textId="77777777" w:rsidR="0074590B" w:rsidRDefault="0074590B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A02FD7" w14:textId="6BC040F9" w:rsidR="00166084" w:rsidRPr="00E868B2" w:rsidRDefault="00166084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6.39±3.69</w:t>
            </w:r>
          </w:p>
          <w:p w14:paraId="4F582EC2" w14:textId="77777777" w:rsidR="00166084" w:rsidRPr="00E868B2" w:rsidRDefault="00166084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6.08±2.68</w:t>
            </w:r>
          </w:p>
          <w:p w14:paraId="0506B8A6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3706</w:t>
            </w:r>
          </w:p>
        </w:tc>
        <w:tc>
          <w:tcPr>
            <w:tcW w:w="993" w:type="dxa"/>
          </w:tcPr>
          <w:p w14:paraId="6BAC7449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329E36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D5DC96" w14:textId="51F60BE1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4.25±1.204.13±0.89</w:t>
            </w:r>
          </w:p>
          <w:p w14:paraId="6DE6688E" w14:textId="4F7C3072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3556</w:t>
            </w:r>
          </w:p>
        </w:tc>
        <w:tc>
          <w:tcPr>
            <w:tcW w:w="992" w:type="dxa"/>
          </w:tcPr>
          <w:p w14:paraId="3B460EE4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C09D2D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B60BAF" w14:textId="1BEC77E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5.77±1.68</w:t>
            </w:r>
          </w:p>
          <w:p w14:paraId="27EAFDA9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5.46±1.07</w:t>
            </w:r>
          </w:p>
          <w:p w14:paraId="7D120200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2274</w:t>
            </w:r>
          </w:p>
        </w:tc>
        <w:tc>
          <w:tcPr>
            <w:tcW w:w="992" w:type="dxa"/>
          </w:tcPr>
          <w:p w14:paraId="2BA100AF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E002CF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6DDA6D" w14:textId="5AA40EFE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4.41±3.31</w:t>
            </w:r>
          </w:p>
          <w:p w14:paraId="4861468A" w14:textId="03E21BCC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4.23±2.49</w:t>
            </w:r>
          </w:p>
          <w:p w14:paraId="36E3B063" w14:textId="56DBE5C9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4234</w:t>
            </w:r>
          </w:p>
        </w:tc>
        <w:tc>
          <w:tcPr>
            <w:tcW w:w="992" w:type="dxa"/>
          </w:tcPr>
          <w:p w14:paraId="57F29F81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53F0B6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DDF407" w14:textId="46D8A58D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8.98±5.03</w:t>
            </w:r>
          </w:p>
          <w:p w14:paraId="0AE7740F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7.82±3.12</w:t>
            </w:r>
          </w:p>
          <w:p w14:paraId="6C5C09CF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1753</w:t>
            </w:r>
          </w:p>
        </w:tc>
      </w:tr>
      <w:tr w:rsidR="00166084" w:rsidRPr="00BA2BEE" w14:paraId="77DC7E29" w14:textId="77777777" w:rsidTr="00E868B2">
        <w:trPr>
          <w:trHeight w:val="358"/>
        </w:trPr>
        <w:tc>
          <w:tcPr>
            <w:tcW w:w="988" w:type="dxa"/>
          </w:tcPr>
          <w:p w14:paraId="40C0232A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  <w:proofErr w:type="spellEnd"/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 Size- </w:t>
            </w:r>
          </w:p>
          <w:p w14:paraId="2611E29E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  <w:p w14:paraId="172F9181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  <w:p w14:paraId="16EDCDFE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  <w:p w14:paraId="3C0451BB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0DCC11F5" w14:textId="77777777" w:rsidR="00166084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D98C50" w14:textId="77777777" w:rsidR="00166084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E8CE9F" w14:textId="77777777" w:rsidR="00166084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25</w:t>
            </w:r>
          </w:p>
          <w:p w14:paraId="0A4BA9BE" w14:textId="77777777" w:rsidR="00166084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24</w:t>
            </w:r>
          </w:p>
          <w:p w14:paraId="0CC03F37" w14:textId="13BB9ACB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26</w:t>
            </w:r>
          </w:p>
        </w:tc>
        <w:tc>
          <w:tcPr>
            <w:tcW w:w="992" w:type="dxa"/>
          </w:tcPr>
          <w:p w14:paraId="31FE5AA9" w14:textId="77777777" w:rsidR="0074590B" w:rsidRDefault="0074590B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EE87CF" w14:textId="77777777" w:rsidR="0074590B" w:rsidRDefault="0074590B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B34218" w14:textId="05E8D2E0" w:rsidR="00166084" w:rsidRPr="00E868B2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0.64±2.20</w:t>
            </w:r>
          </w:p>
          <w:p w14:paraId="36FB7F11" w14:textId="309AEDFF" w:rsidR="00166084" w:rsidRPr="00E868B2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1.48±2.28</w:t>
            </w:r>
          </w:p>
          <w:p w14:paraId="69467BAD" w14:textId="5DDB6E73" w:rsidR="00166084" w:rsidRPr="00E868B2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2.63±2.84</w:t>
            </w:r>
          </w:p>
          <w:p w14:paraId="4645D102" w14:textId="50038725" w:rsidR="00166084" w:rsidRPr="00E868B2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567" w:type="dxa"/>
          </w:tcPr>
          <w:p w14:paraId="0C4BCA40" w14:textId="77777777" w:rsidR="00166084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9AB6C4" w14:textId="77777777" w:rsidR="00166084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625BEA" w14:textId="77777777" w:rsidR="00166084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1</w:t>
            </w:r>
          </w:p>
          <w:p w14:paraId="1C6CEA44" w14:textId="77777777" w:rsidR="00166084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26</w:t>
            </w:r>
          </w:p>
          <w:p w14:paraId="7F70241F" w14:textId="1963E668" w:rsidR="00166084" w:rsidRPr="00E868B2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36</w:t>
            </w:r>
          </w:p>
        </w:tc>
        <w:tc>
          <w:tcPr>
            <w:tcW w:w="1134" w:type="dxa"/>
          </w:tcPr>
          <w:p w14:paraId="1064C652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C18FFE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26B6C5" w14:textId="0518E2CD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3.73±2.41</w:t>
            </w:r>
          </w:p>
          <w:p w14:paraId="443E60A2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4.42±2.42</w:t>
            </w:r>
          </w:p>
          <w:p w14:paraId="280E021E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5.80±4.16</w:t>
            </w:r>
          </w:p>
          <w:p w14:paraId="3C73F584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92" w:type="dxa"/>
          </w:tcPr>
          <w:p w14:paraId="0BD38D05" w14:textId="77777777" w:rsidR="0074590B" w:rsidRDefault="0074590B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482A88" w14:textId="77777777" w:rsidR="0074590B" w:rsidRDefault="0074590B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386469" w14:textId="4DD5AC84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1.85±2.41</w:t>
            </w:r>
          </w:p>
          <w:p w14:paraId="0A70D4C8" w14:textId="1F00C8D5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2.74±2.26</w:t>
            </w:r>
          </w:p>
          <w:p w14:paraId="259FBED2" w14:textId="3DE8D777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3.64±2.85</w:t>
            </w:r>
          </w:p>
          <w:p w14:paraId="479EA0C5" w14:textId="7C6840AC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498</w:t>
            </w:r>
          </w:p>
        </w:tc>
        <w:tc>
          <w:tcPr>
            <w:tcW w:w="992" w:type="dxa"/>
          </w:tcPr>
          <w:p w14:paraId="59AA21AC" w14:textId="77777777" w:rsidR="0074590B" w:rsidRDefault="0074590B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E05E9F" w14:textId="77777777" w:rsidR="0074590B" w:rsidRDefault="0074590B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8A7AE9" w14:textId="6EDAAB09" w:rsidR="00166084" w:rsidRPr="00E868B2" w:rsidRDefault="00166084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5.34±2.74</w:t>
            </w:r>
          </w:p>
          <w:p w14:paraId="7A9A1236" w14:textId="77777777" w:rsidR="00166084" w:rsidRPr="00E868B2" w:rsidRDefault="00166084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5.51±2.31</w:t>
            </w:r>
          </w:p>
          <w:p w14:paraId="03B98C18" w14:textId="77777777" w:rsidR="00166084" w:rsidRPr="00E868B2" w:rsidRDefault="00166084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7.26±3.95</w:t>
            </w:r>
          </w:p>
          <w:p w14:paraId="00402C8B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993" w:type="dxa"/>
          </w:tcPr>
          <w:p w14:paraId="1E6C8458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85BA96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5B69F7" w14:textId="441DDBCA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3.66±0.89</w:t>
            </w:r>
          </w:p>
          <w:p w14:paraId="4FFD1FCA" w14:textId="01230F5B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4.48±1.04</w:t>
            </w:r>
          </w:p>
          <w:p w14:paraId="3CB97A46" w14:textId="2A8C800A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4.54±1.28</w:t>
            </w:r>
          </w:p>
          <w:p w14:paraId="38F99056" w14:textId="3294ACDE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92" w:type="dxa"/>
          </w:tcPr>
          <w:p w14:paraId="2553AC97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DB4A1F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2303CA" w14:textId="1610DC2C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5.09±0.92</w:t>
            </w:r>
          </w:p>
          <w:p w14:paraId="2F554EBA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5.45±1.22</w:t>
            </w:r>
          </w:p>
          <w:p w14:paraId="76B9F016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6.05±1.82</w:t>
            </w:r>
          </w:p>
          <w:p w14:paraId="563C76E0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992" w:type="dxa"/>
          </w:tcPr>
          <w:p w14:paraId="226C354D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CE8AEB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0B3F10" w14:textId="2C458365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2.84±2.36</w:t>
            </w:r>
          </w:p>
          <w:p w14:paraId="437F29FF" w14:textId="05E2BD6A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5.14±3.14</w:t>
            </w:r>
          </w:p>
          <w:p w14:paraId="007AE5AC" w14:textId="18BDAC9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5.15±3.40</w:t>
            </w:r>
          </w:p>
          <w:p w14:paraId="68A94504" w14:textId="05C99649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992" w:type="dxa"/>
          </w:tcPr>
          <w:p w14:paraId="74C8393A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8B118A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C99BE5" w14:textId="40486D04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6.92±2.85</w:t>
            </w:r>
          </w:p>
          <w:p w14:paraId="116E7A2F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7.80±3.76</w:t>
            </w:r>
          </w:p>
          <w:p w14:paraId="56521652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9.84±5.34</w:t>
            </w:r>
          </w:p>
          <w:p w14:paraId="262F18F0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166084" w:rsidRPr="00BA2BEE" w14:paraId="3A600349" w14:textId="77777777" w:rsidTr="00E868B2">
        <w:trPr>
          <w:trHeight w:val="358"/>
        </w:trPr>
        <w:tc>
          <w:tcPr>
            <w:tcW w:w="988" w:type="dxa"/>
          </w:tcPr>
          <w:p w14:paraId="60E0D5F7" w14:textId="77777777" w:rsidR="00166084" w:rsidRPr="0074590B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 xml:space="preserve">Node-           </w:t>
            </w:r>
          </w:p>
          <w:p w14:paraId="2C7D544D" w14:textId="77777777" w:rsidR="00166084" w:rsidRPr="0074590B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  <w:p w14:paraId="5F17D334" w14:textId="77777777" w:rsidR="00166084" w:rsidRPr="0074590B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  <w:p w14:paraId="300E6BCD" w14:textId="77777777" w:rsidR="00166084" w:rsidRPr="0074590B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1F2E1D23" w14:textId="77777777" w:rsidR="00166084" w:rsidRPr="0074590B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2094D1" w14:textId="77777777" w:rsidR="00166084" w:rsidRPr="0074590B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n=25</w:t>
            </w:r>
          </w:p>
          <w:p w14:paraId="344A5F41" w14:textId="47F9EC3E" w:rsidR="00166084" w:rsidRPr="0074590B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n=50</w:t>
            </w:r>
          </w:p>
        </w:tc>
        <w:tc>
          <w:tcPr>
            <w:tcW w:w="992" w:type="dxa"/>
          </w:tcPr>
          <w:p w14:paraId="524A871B" w14:textId="77777777" w:rsidR="0074590B" w:rsidRPr="0074590B" w:rsidRDefault="0074590B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64747A" w14:textId="332CA1DE" w:rsidR="00166084" w:rsidRPr="0074590B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11.44±1.82</w:t>
            </w:r>
          </w:p>
          <w:p w14:paraId="52D54496" w14:textId="5A3243FB" w:rsidR="00166084" w:rsidRPr="0074590B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11.66±2.81</w:t>
            </w:r>
          </w:p>
          <w:p w14:paraId="24351AE7" w14:textId="5AB50748" w:rsidR="00166084" w:rsidRPr="0074590B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0.6246</w:t>
            </w:r>
          </w:p>
        </w:tc>
        <w:tc>
          <w:tcPr>
            <w:tcW w:w="567" w:type="dxa"/>
          </w:tcPr>
          <w:p w14:paraId="288AE3FF" w14:textId="77777777" w:rsidR="00166084" w:rsidRPr="0074590B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597AA9" w14:textId="77777777" w:rsidR="00166084" w:rsidRPr="0074590B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n=24</w:t>
            </w:r>
          </w:p>
          <w:p w14:paraId="2455E50A" w14:textId="4AC39B1B" w:rsidR="00166084" w:rsidRPr="0074590B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n=49</w:t>
            </w:r>
          </w:p>
        </w:tc>
        <w:tc>
          <w:tcPr>
            <w:tcW w:w="1134" w:type="dxa"/>
          </w:tcPr>
          <w:p w14:paraId="4FA668C2" w14:textId="77777777" w:rsidR="0074590B" w:rsidRP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40714D" w14:textId="102DFF43" w:rsidR="00166084" w:rsidRPr="0074590B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14.57±2.01</w:t>
            </w:r>
          </w:p>
          <w:p w14:paraId="59474115" w14:textId="77777777" w:rsidR="00166084" w:rsidRPr="0074590B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14.99±4.03</w:t>
            </w:r>
          </w:p>
          <w:p w14:paraId="1D989F9E" w14:textId="77777777" w:rsidR="00166084" w:rsidRPr="0074590B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0.6856</w:t>
            </w:r>
          </w:p>
        </w:tc>
        <w:tc>
          <w:tcPr>
            <w:tcW w:w="992" w:type="dxa"/>
          </w:tcPr>
          <w:p w14:paraId="2F07B662" w14:textId="77777777" w:rsidR="0074590B" w:rsidRPr="0074590B" w:rsidRDefault="0074590B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860424" w14:textId="3E0DB5E4" w:rsidR="00166084" w:rsidRPr="0074590B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12.56±1.97</w:t>
            </w:r>
          </w:p>
          <w:p w14:paraId="1E59A415" w14:textId="4243E894" w:rsidR="00166084" w:rsidRPr="0074590B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12.83±2.81</w:t>
            </w:r>
          </w:p>
          <w:p w14:paraId="033033D7" w14:textId="6FF88CA6" w:rsidR="00166084" w:rsidRPr="0074590B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0.6556</w:t>
            </w:r>
          </w:p>
        </w:tc>
        <w:tc>
          <w:tcPr>
            <w:tcW w:w="992" w:type="dxa"/>
          </w:tcPr>
          <w:p w14:paraId="71569D70" w14:textId="77777777" w:rsidR="0074590B" w:rsidRPr="0074590B" w:rsidRDefault="0074590B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415E80" w14:textId="55EC9D2D" w:rsidR="00166084" w:rsidRPr="0074590B" w:rsidRDefault="00166084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15.95±2.21</w:t>
            </w:r>
          </w:p>
          <w:p w14:paraId="45D33276" w14:textId="77777777" w:rsidR="00166084" w:rsidRPr="0074590B" w:rsidRDefault="00166084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16.49±3.92</w:t>
            </w:r>
          </w:p>
          <w:p w14:paraId="5243C13E" w14:textId="77777777" w:rsidR="00166084" w:rsidRPr="0074590B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0.7342</w:t>
            </w:r>
          </w:p>
        </w:tc>
        <w:tc>
          <w:tcPr>
            <w:tcW w:w="993" w:type="dxa"/>
          </w:tcPr>
          <w:p w14:paraId="70E8DD07" w14:textId="77777777" w:rsidR="0074590B" w:rsidRP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B88789" w14:textId="22E2C694" w:rsidR="00166084" w:rsidRPr="0074590B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4.30±1.014.20±1.19</w:t>
            </w:r>
          </w:p>
          <w:p w14:paraId="0C594257" w14:textId="1E343FCE" w:rsidR="00166084" w:rsidRPr="0074590B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0.3739</w:t>
            </w:r>
          </w:p>
        </w:tc>
        <w:tc>
          <w:tcPr>
            <w:tcW w:w="992" w:type="dxa"/>
          </w:tcPr>
          <w:p w14:paraId="757E2695" w14:textId="77777777" w:rsidR="0074590B" w:rsidRP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52BCC6" w14:textId="30743767" w:rsidR="00166084" w:rsidRPr="0074590B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5.48±1.09</w:t>
            </w:r>
          </w:p>
          <w:p w14:paraId="1C20E879" w14:textId="77777777" w:rsidR="00166084" w:rsidRPr="0074590B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5.80±1.73</w:t>
            </w:r>
          </w:p>
          <w:p w14:paraId="35833D0E" w14:textId="77777777" w:rsidR="00166084" w:rsidRPr="0074590B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0.7929</w:t>
            </w:r>
          </w:p>
        </w:tc>
        <w:tc>
          <w:tcPr>
            <w:tcW w:w="992" w:type="dxa"/>
          </w:tcPr>
          <w:p w14:paraId="70AF1224" w14:textId="77777777" w:rsidR="0074590B" w:rsidRP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9714BC" w14:textId="039B1CDE" w:rsidR="00166084" w:rsidRPr="0074590B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4.23±2.28</w:t>
            </w:r>
          </w:p>
          <w:p w14:paraId="3C0347B2" w14:textId="4B663450" w:rsidR="00166084" w:rsidRPr="0074590B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4.43±3.44</w:t>
            </w:r>
          </w:p>
          <w:p w14:paraId="06CA066D" w14:textId="64E25895" w:rsidR="00166084" w:rsidRPr="0074590B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0.5940</w:t>
            </w:r>
          </w:p>
        </w:tc>
        <w:tc>
          <w:tcPr>
            <w:tcW w:w="992" w:type="dxa"/>
          </w:tcPr>
          <w:p w14:paraId="4EE04464" w14:textId="77777777" w:rsidR="0074590B" w:rsidRP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6529E4" w14:textId="0757D057" w:rsidR="00166084" w:rsidRPr="0074590B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8.03±3.31</w:t>
            </w:r>
          </w:p>
          <w:p w14:paraId="3704BC56" w14:textId="77777777" w:rsidR="00166084" w:rsidRPr="0074590B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8.99±5.14</w:t>
            </w:r>
          </w:p>
          <w:p w14:paraId="4BBA0509" w14:textId="77777777" w:rsidR="00166084" w:rsidRPr="0074590B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590B">
              <w:rPr>
                <w:rFonts w:ascii="Times New Roman" w:hAnsi="Times New Roman" w:cs="Times New Roman"/>
                <w:sz w:val="18"/>
                <w:szCs w:val="18"/>
              </w:rPr>
              <w:t>0.7973</w:t>
            </w:r>
          </w:p>
        </w:tc>
      </w:tr>
      <w:tr w:rsidR="00166084" w:rsidRPr="00BA2BEE" w14:paraId="067C7544" w14:textId="77777777" w:rsidTr="00E868B2">
        <w:trPr>
          <w:trHeight w:val="358"/>
        </w:trPr>
        <w:tc>
          <w:tcPr>
            <w:tcW w:w="988" w:type="dxa"/>
          </w:tcPr>
          <w:p w14:paraId="106AD945" w14:textId="77777777" w:rsidR="00166084" w:rsidRPr="001E5FFC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 xml:space="preserve">Stage-         </w:t>
            </w:r>
          </w:p>
          <w:p w14:paraId="20DD8D62" w14:textId="77777777" w:rsidR="0074590B" w:rsidRPr="001E5FFC" w:rsidRDefault="0074590B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  <w:p w14:paraId="5747C79F" w14:textId="77777777" w:rsidR="0074590B" w:rsidRPr="001E5FFC" w:rsidRDefault="0074590B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  <w:p w14:paraId="6E1DE60F" w14:textId="2404629C" w:rsidR="00166084" w:rsidRPr="001E5FFC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 xml:space="preserve">IV </w:t>
            </w:r>
          </w:p>
          <w:p w14:paraId="0C0FBDEC" w14:textId="77777777" w:rsidR="00166084" w:rsidRPr="001E5FFC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6A8CF988" w14:textId="77777777" w:rsidR="0074590B" w:rsidRPr="001E5FFC" w:rsidRDefault="0074590B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E8E9F4" w14:textId="77C20D81" w:rsidR="00166084" w:rsidRPr="001E5FFC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>n=25</w:t>
            </w:r>
          </w:p>
          <w:p w14:paraId="52F5AC93" w14:textId="576410E7" w:rsidR="00166084" w:rsidRPr="001E5FFC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>n=50</w:t>
            </w:r>
          </w:p>
        </w:tc>
        <w:tc>
          <w:tcPr>
            <w:tcW w:w="992" w:type="dxa"/>
          </w:tcPr>
          <w:p w14:paraId="6E4BAF0C" w14:textId="77777777" w:rsidR="0074590B" w:rsidRPr="001E5FFC" w:rsidRDefault="0074590B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E5385C" w14:textId="3D4DD75C" w:rsidR="00166084" w:rsidRPr="001E5FFC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>10.99±2.17</w:t>
            </w:r>
          </w:p>
          <w:p w14:paraId="0DB00E25" w14:textId="0B7604AE" w:rsidR="00166084" w:rsidRPr="001E5FFC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>11.90±2.72</w:t>
            </w:r>
          </w:p>
          <w:p w14:paraId="2EC2B097" w14:textId="77777777" w:rsidR="0074590B" w:rsidRPr="001E5FFC" w:rsidRDefault="0074590B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EA52D4" w14:textId="6300BF95" w:rsidR="00166084" w:rsidRPr="001E5FFC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567" w:type="dxa"/>
          </w:tcPr>
          <w:p w14:paraId="4D22426F" w14:textId="77777777" w:rsidR="00166084" w:rsidRPr="001E5FFC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EB6EC0" w14:textId="77777777" w:rsidR="0074590B" w:rsidRPr="001E5FFC" w:rsidRDefault="0074590B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533A63" w14:textId="77777777" w:rsidR="0074590B" w:rsidRPr="001E5FFC" w:rsidRDefault="0074590B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78572B" w14:textId="0204919F" w:rsidR="00166084" w:rsidRPr="001E5FFC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>n=73</w:t>
            </w:r>
          </w:p>
        </w:tc>
        <w:tc>
          <w:tcPr>
            <w:tcW w:w="1134" w:type="dxa"/>
          </w:tcPr>
          <w:p w14:paraId="509C980B" w14:textId="77777777" w:rsidR="0074590B" w:rsidRPr="001E5FFC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CA9BCC" w14:textId="77777777" w:rsidR="0074590B" w:rsidRPr="001E5FFC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93AAF6" w14:textId="77777777" w:rsidR="0074590B" w:rsidRPr="001E5FFC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B509C1" w14:textId="68C7B5BB" w:rsidR="00166084" w:rsidRPr="001E5FFC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>14.85±3.49</w:t>
            </w:r>
          </w:p>
          <w:p w14:paraId="7443F1C6" w14:textId="77777777" w:rsidR="00166084" w:rsidRPr="001E5FFC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 xml:space="preserve"> 0.0001</w:t>
            </w:r>
          </w:p>
        </w:tc>
        <w:tc>
          <w:tcPr>
            <w:tcW w:w="992" w:type="dxa"/>
          </w:tcPr>
          <w:p w14:paraId="7E923776" w14:textId="77777777" w:rsidR="0074590B" w:rsidRPr="001E5FFC" w:rsidRDefault="0074590B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38A009" w14:textId="4C128C03" w:rsidR="00166084" w:rsidRPr="001E5FFC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>12.17±2.38</w:t>
            </w:r>
          </w:p>
          <w:p w14:paraId="70604A1D" w14:textId="372288E3" w:rsidR="00166084" w:rsidRPr="001E5FFC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>13.05±2.68</w:t>
            </w:r>
          </w:p>
          <w:p w14:paraId="5FBCA487" w14:textId="77777777" w:rsidR="0074590B" w:rsidRPr="001E5FFC" w:rsidRDefault="0074590B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9F2FC3" w14:textId="4A66AB0B" w:rsidR="00166084" w:rsidRPr="001E5FFC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>0.9146</w:t>
            </w:r>
          </w:p>
        </w:tc>
        <w:tc>
          <w:tcPr>
            <w:tcW w:w="992" w:type="dxa"/>
          </w:tcPr>
          <w:p w14:paraId="7ABA0573" w14:textId="77777777" w:rsidR="0074590B" w:rsidRPr="001E5FFC" w:rsidRDefault="0074590B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A656D4" w14:textId="77777777" w:rsidR="0074590B" w:rsidRPr="001E5FFC" w:rsidRDefault="0074590B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3C2BBE" w14:textId="77777777" w:rsidR="0074590B" w:rsidRPr="001E5FFC" w:rsidRDefault="0074590B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F84F58" w14:textId="515DDEE1" w:rsidR="00166084" w:rsidRPr="001E5FFC" w:rsidRDefault="00166084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>16.31±3.44</w:t>
            </w:r>
          </w:p>
          <w:p w14:paraId="67088E0D" w14:textId="77777777" w:rsidR="00166084" w:rsidRPr="001E5FFC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993" w:type="dxa"/>
          </w:tcPr>
          <w:p w14:paraId="671B195A" w14:textId="77777777" w:rsidR="0074590B" w:rsidRPr="001E5FFC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807BAE" w14:textId="3466CEDF" w:rsidR="00166084" w:rsidRPr="001E5FFC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>4.01±1.04</w:t>
            </w:r>
          </w:p>
          <w:p w14:paraId="3D15A4BE" w14:textId="02FE4E03" w:rsidR="00166084" w:rsidRPr="001E5FFC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>4.34±1.19</w:t>
            </w:r>
          </w:p>
          <w:p w14:paraId="7A154E39" w14:textId="77777777" w:rsidR="0074590B" w:rsidRPr="001E5FFC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3E7392" w14:textId="15A87175" w:rsidR="00166084" w:rsidRPr="001E5FFC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>0.8735</w:t>
            </w:r>
          </w:p>
        </w:tc>
        <w:tc>
          <w:tcPr>
            <w:tcW w:w="992" w:type="dxa"/>
          </w:tcPr>
          <w:p w14:paraId="68F21D4B" w14:textId="77777777" w:rsidR="0074590B" w:rsidRPr="001E5FFC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ECC472" w14:textId="77777777" w:rsidR="0074590B" w:rsidRPr="001E5FFC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46A391" w14:textId="77777777" w:rsidR="0074590B" w:rsidRPr="001E5FFC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E482A0" w14:textId="263924D4" w:rsidR="00166084" w:rsidRPr="001E5FFC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 xml:space="preserve">5.69±1.55  </w:t>
            </w:r>
          </w:p>
          <w:p w14:paraId="7574251D" w14:textId="77777777" w:rsidR="00166084" w:rsidRPr="001E5FFC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992" w:type="dxa"/>
          </w:tcPr>
          <w:p w14:paraId="7A43A4FE" w14:textId="77777777" w:rsidR="0074590B" w:rsidRPr="001E5FFC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6D3746" w14:textId="7E00A840" w:rsidR="00166084" w:rsidRPr="001E5FFC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>3.95±2.77</w:t>
            </w:r>
          </w:p>
          <w:p w14:paraId="2AEE6EE5" w14:textId="54F3A53D" w:rsidR="00166084" w:rsidRPr="001E5FFC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>4.59±3.34</w:t>
            </w:r>
          </w:p>
          <w:p w14:paraId="5D8EDECE" w14:textId="77777777" w:rsidR="0074590B" w:rsidRPr="001E5FFC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C0C672" w14:textId="101DAD52" w:rsidR="00166084" w:rsidRPr="001E5FFC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>0.7928</w:t>
            </w:r>
          </w:p>
        </w:tc>
        <w:tc>
          <w:tcPr>
            <w:tcW w:w="992" w:type="dxa"/>
          </w:tcPr>
          <w:p w14:paraId="0B4223CE" w14:textId="77777777" w:rsidR="0074590B" w:rsidRPr="001E5FFC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468048" w14:textId="77777777" w:rsidR="0074590B" w:rsidRPr="001E5FFC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6EC67F" w14:textId="77777777" w:rsidR="0074590B" w:rsidRPr="001E5FFC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89AF1A" w14:textId="03B40D4C" w:rsidR="00166084" w:rsidRPr="001E5FFC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 xml:space="preserve">8.67±4.62 </w:t>
            </w:r>
          </w:p>
          <w:p w14:paraId="5E0F27F3" w14:textId="77777777" w:rsidR="00166084" w:rsidRPr="001E5FFC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FFC">
              <w:rPr>
                <w:rFonts w:ascii="Times New Roman" w:hAnsi="Times New Roman" w:cs="Times New Roman"/>
                <w:sz w:val="18"/>
                <w:szCs w:val="18"/>
              </w:rPr>
              <w:t xml:space="preserve">  0.0001</w:t>
            </w:r>
          </w:p>
        </w:tc>
      </w:tr>
      <w:tr w:rsidR="00166084" w:rsidRPr="00BA2BEE" w14:paraId="710BD293" w14:textId="77777777" w:rsidTr="00E868B2">
        <w:trPr>
          <w:trHeight w:val="358"/>
        </w:trPr>
        <w:tc>
          <w:tcPr>
            <w:tcW w:w="988" w:type="dxa"/>
          </w:tcPr>
          <w:p w14:paraId="6FAB58F7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ER Status-   </w:t>
            </w:r>
          </w:p>
          <w:p w14:paraId="1B80DC77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ER+ </w:t>
            </w:r>
          </w:p>
          <w:p w14:paraId="399687E3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ER- </w:t>
            </w:r>
          </w:p>
          <w:p w14:paraId="5EE7F451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34E950E6" w14:textId="77777777" w:rsidR="00166084" w:rsidRDefault="00166084" w:rsidP="00166084">
            <w:pPr>
              <w:ind w:left="174" w:right="-109" w:hanging="174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4494DA" w14:textId="77777777" w:rsidR="00166084" w:rsidRDefault="00166084" w:rsidP="0074590B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42</w:t>
            </w:r>
          </w:p>
          <w:p w14:paraId="0394B400" w14:textId="6E0F6B33" w:rsidR="00166084" w:rsidRPr="00E868B2" w:rsidRDefault="00166084" w:rsidP="00166084">
            <w:pPr>
              <w:ind w:left="174" w:right="-109" w:hanging="17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33</w:t>
            </w:r>
          </w:p>
        </w:tc>
        <w:tc>
          <w:tcPr>
            <w:tcW w:w="992" w:type="dxa"/>
          </w:tcPr>
          <w:p w14:paraId="380C3EB4" w14:textId="77777777" w:rsidR="0074590B" w:rsidRDefault="0074590B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D167CC" w14:textId="4E268D6C" w:rsidR="00166084" w:rsidRPr="00E868B2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1.73±2.91</w:t>
            </w:r>
          </w:p>
          <w:p w14:paraId="0087D8E7" w14:textId="5B298B5C" w:rsidR="00166084" w:rsidRPr="00E868B2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1.43±2.09</w:t>
            </w:r>
          </w:p>
          <w:p w14:paraId="7ACA1F0A" w14:textId="7698B695" w:rsidR="00166084" w:rsidRPr="00E868B2" w:rsidRDefault="00166084" w:rsidP="00166084">
            <w:pPr>
              <w:ind w:left="174" w:right="-248" w:hanging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3091</w:t>
            </w:r>
          </w:p>
        </w:tc>
        <w:tc>
          <w:tcPr>
            <w:tcW w:w="567" w:type="dxa"/>
          </w:tcPr>
          <w:p w14:paraId="6F048D17" w14:textId="77777777" w:rsidR="00166084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CAE01F" w14:textId="77777777" w:rsidR="00166084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45</w:t>
            </w:r>
          </w:p>
          <w:p w14:paraId="3715C7EE" w14:textId="5D04B178" w:rsidR="00166084" w:rsidRPr="00E868B2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28</w:t>
            </w:r>
          </w:p>
        </w:tc>
        <w:tc>
          <w:tcPr>
            <w:tcW w:w="1134" w:type="dxa"/>
          </w:tcPr>
          <w:p w14:paraId="2D08D7B7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A3D4B2" w14:textId="48CE4A65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5.43±3.80</w:t>
            </w:r>
          </w:p>
          <w:p w14:paraId="7D238554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3.92±2.73</w:t>
            </w:r>
          </w:p>
          <w:p w14:paraId="56BEF175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0361</w:t>
            </w:r>
          </w:p>
        </w:tc>
        <w:tc>
          <w:tcPr>
            <w:tcW w:w="992" w:type="dxa"/>
          </w:tcPr>
          <w:p w14:paraId="3A86099B" w14:textId="77777777" w:rsidR="0074590B" w:rsidRDefault="0074590B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B3D722" w14:textId="474844D9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2.84±2.88</w:t>
            </w:r>
          </w:p>
          <w:p w14:paraId="0D50E28F" w14:textId="3B32E01D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2.66±2.23</w:t>
            </w:r>
          </w:p>
          <w:p w14:paraId="7641FEC6" w14:textId="73104C0E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3868</w:t>
            </w:r>
          </w:p>
        </w:tc>
        <w:tc>
          <w:tcPr>
            <w:tcW w:w="992" w:type="dxa"/>
          </w:tcPr>
          <w:p w14:paraId="6FEE2526" w14:textId="77777777" w:rsidR="0074590B" w:rsidRDefault="0074590B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D7F9FF" w14:textId="432B51CE" w:rsidR="00166084" w:rsidRPr="00E868B2" w:rsidRDefault="00166084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6.97±3.71</w:t>
            </w:r>
          </w:p>
          <w:p w14:paraId="649EA671" w14:textId="77777777" w:rsidR="00166084" w:rsidRPr="00E868B2" w:rsidRDefault="00166084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5.25±2.71</w:t>
            </w:r>
          </w:p>
          <w:p w14:paraId="35643217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0186</w:t>
            </w:r>
          </w:p>
        </w:tc>
        <w:tc>
          <w:tcPr>
            <w:tcW w:w="993" w:type="dxa"/>
          </w:tcPr>
          <w:p w14:paraId="02C6F58D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9CA765" w14:textId="1E14106D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4.27±1.21</w:t>
            </w:r>
          </w:p>
          <w:p w14:paraId="22CEC761" w14:textId="416CCABF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4.18±1.07</w:t>
            </w:r>
          </w:p>
          <w:p w14:paraId="5FE26B8E" w14:textId="71C39E1D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3747</w:t>
            </w:r>
          </w:p>
        </w:tc>
        <w:tc>
          <w:tcPr>
            <w:tcW w:w="992" w:type="dxa"/>
          </w:tcPr>
          <w:p w14:paraId="56EA323F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450034" w14:textId="25C6CE6F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6.09±1.75</w:t>
            </w:r>
          </w:p>
          <w:p w14:paraId="4E2587A8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5.05±0.84</w:t>
            </w:r>
          </w:p>
          <w:p w14:paraId="10D21DC9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0022</w:t>
            </w:r>
          </w:p>
        </w:tc>
        <w:tc>
          <w:tcPr>
            <w:tcW w:w="992" w:type="dxa"/>
          </w:tcPr>
          <w:p w14:paraId="341454BA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3D1848" w14:textId="71967506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4.37±3.34</w:t>
            </w:r>
          </w:p>
          <w:p w14:paraId="53D96C67" w14:textId="1911E78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4.39±2.97</w:t>
            </w:r>
          </w:p>
          <w:p w14:paraId="67CD751E" w14:textId="57209AFC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5069</w:t>
            </w:r>
          </w:p>
        </w:tc>
        <w:tc>
          <w:tcPr>
            <w:tcW w:w="992" w:type="dxa"/>
          </w:tcPr>
          <w:p w14:paraId="13D3D3CA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12FC94" w14:textId="0B032CA1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9.93±5.21</w:t>
            </w:r>
          </w:p>
          <w:p w14:paraId="03709D33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6.66±2.43</w:t>
            </w:r>
          </w:p>
          <w:p w14:paraId="124B626E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</w:tr>
      <w:tr w:rsidR="00166084" w:rsidRPr="00BA2BEE" w14:paraId="5DA9AC91" w14:textId="77777777" w:rsidTr="00E868B2">
        <w:trPr>
          <w:trHeight w:val="358"/>
        </w:trPr>
        <w:tc>
          <w:tcPr>
            <w:tcW w:w="988" w:type="dxa"/>
          </w:tcPr>
          <w:p w14:paraId="6D9A4F94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PR Status-   </w:t>
            </w:r>
          </w:p>
          <w:p w14:paraId="53EBDC79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PR+ </w:t>
            </w:r>
          </w:p>
          <w:p w14:paraId="1A75E39A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PR- </w:t>
            </w:r>
          </w:p>
          <w:p w14:paraId="37A95606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6090750B" w14:textId="77777777" w:rsidR="00166084" w:rsidRDefault="00166084" w:rsidP="00166084">
            <w:pPr>
              <w:ind w:left="174" w:right="-109" w:hanging="174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2BD6FF" w14:textId="77777777" w:rsidR="00166084" w:rsidRDefault="00166084" w:rsidP="0074590B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34</w:t>
            </w:r>
          </w:p>
          <w:p w14:paraId="7655FE2A" w14:textId="5EE3E866" w:rsidR="00166084" w:rsidRPr="00E868B2" w:rsidRDefault="00166084" w:rsidP="00166084">
            <w:pPr>
              <w:ind w:left="174" w:right="-109" w:hanging="17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41</w:t>
            </w:r>
          </w:p>
        </w:tc>
        <w:tc>
          <w:tcPr>
            <w:tcW w:w="992" w:type="dxa"/>
          </w:tcPr>
          <w:p w14:paraId="3BFC493B" w14:textId="77777777" w:rsidR="0074590B" w:rsidRDefault="0074590B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A179D3" w14:textId="4070A1CF" w:rsidR="00166084" w:rsidRPr="00E868B2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1.52±2.76</w:t>
            </w:r>
          </w:p>
          <w:p w14:paraId="5CCB773B" w14:textId="2068092B" w:rsidR="00166084" w:rsidRPr="00E868B2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1.67±2.41</w:t>
            </w:r>
          </w:p>
          <w:p w14:paraId="5C04973A" w14:textId="04A9FBA3" w:rsidR="00166084" w:rsidRPr="00E868B2" w:rsidRDefault="00166084" w:rsidP="00166084">
            <w:pPr>
              <w:ind w:left="174" w:right="-248" w:hanging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6005</w:t>
            </w:r>
          </w:p>
        </w:tc>
        <w:tc>
          <w:tcPr>
            <w:tcW w:w="567" w:type="dxa"/>
          </w:tcPr>
          <w:p w14:paraId="181928E1" w14:textId="77777777" w:rsidR="00166084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751BA0" w14:textId="77777777" w:rsidR="00166084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38</w:t>
            </w:r>
          </w:p>
          <w:p w14:paraId="372A8395" w14:textId="22B19135" w:rsidR="00166084" w:rsidRPr="00E868B2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35</w:t>
            </w:r>
          </w:p>
        </w:tc>
        <w:tc>
          <w:tcPr>
            <w:tcW w:w="1134" w:type="dxa"/>
          </w:tcPr>
          <w:p w14:paraId="7D58602A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06BA1A" w14:textId="58923DC4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5.53±4.20</w:t>
            </w:r>
          </w:p>
          <w:p w14:paraId="1E1E6285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4.23±2.57</w:t>
            </w:r>
          </w:p>
          <w:p w14:paraId="0EB65186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0561</w:t>
            </w:r>
          </w:p>
        </w:tc>
        <w:tc>
          <w:tcPr>
            <w:tcW w:w="992" w:type="dxa"/>
          </w:tcPr>
          <w:p w14:paraId="18F04F52" w14:textId="77777777" w:rsidR="0074590B" w:rsidRDefault="0074590B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42B98F" w14:textId="426E34E7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2.69±2.78</w:t>
            </w:r>
          </w:p>
          <w:p w14:paraId="41D5822F" w14:textId="3CE3A86E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2.81±2.50</w:t>
            </w:r>
          </w:p>
          <w:p w14:paraId="036246EB" w14:textId="36F019BE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5752</w:t>
            </w:r>
          </w:p>
        </w:tc>
        <w:tc>
          <w:tcPr>
            <w:tcW w:w="992" w:type="dxa"/>
          </w:tcPr>
          <w:p w14:paraId="1C602859" w14:textId="77777777" w:rsidR="0074590B" w:rsidRDefault="0074590B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47528D" w14:textId="561FC89E" w:rsidR="00166084" w:rsidRPr="00E868B2" w:rsidRDefault="00166084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6.98±4.02</w:t>
            </w:r>
          </w:p>
          <w:p w14:paraId="0736D95F" w14:textId="77777777" w:rsidR="00166084" w:rsidRPr="00E868B2" w:rsidRDefault="00166084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5.71±2.71</w:t>
            </w:r>
          </w:p>
          <w:p w14:paraId="5E3DC596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0562</w:t>
            </w:r>
          </w:p>
        </w:tc>
        <w:tc>
          <w:tcPr>
            <w:tcW w:w="993" w:type="dxa"/>
          </w:tcPr>
          <w:p w14:paraId="6E6E9ED3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95C27B" w14:textId="2FF894BB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4.22±1.23</w:t>
            </w:r>
          </w:p>
          <w:p w14:paraId="2452E3F1" w14:textId="13F71884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4.24±1.08</w:t>
            </w:r>
          </w:p>
          <w:p w14:paraId="02D1EE8D" w14:textId="1AFF66C0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5274</w:t>
            </w:r>
          </w:p>
        </w:tc>
        <w:tc>
          <w:tcPr>
            <w:tcW w:w="992" w:type="dxa"/>
          </w:tcPr>
          <w:p w14:paraId="5A2F048D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B94FA5" w14:textId="24CFFD24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5.90±1.93</w:t>
            </w:r>
          </w:p>
          <w:p w14:paraId="42313E2B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5.51±1.07</w:t>
            </w:r>
          </w:p>
          <w:p w14:paraId="762ABE33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1347</w:t>
            </w:r>
          </w:p>
        </w:tc>
        <w:tc>
          <w:tcPr>
            <w:tcW w:w="992" w:type="dxa"/>
          </w:tcPr>
          <w:p w14:paraId="02D526FF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E6A126" w14:textId="58CE7115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4.21±3.42</w:t>
            </w:r>
          </w:p>
          <w:p w14:paraId="62C0DBFC" w14:textId="5AAD9BBA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4.52±2.96</w:t>
            </w:r>
          </w:p>
          <w:p w14:paraId="60CFAEC6" w14:textId="1BC440B2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6599</w:t>
            </w:r>
          </w:p>
        </w:tc>
        <w:tc>
          <w:tcPr>
            <w:tcW w:w="992" w:type="dxa"/>
          </w:tcPr>
          <w:p w14:paraId="7C365C63" w14:textId="77777777" w:rsidR="0074590B" w:rsidRDefault="0074590B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70D2B3" w14:textId="4645BB7C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9.34±5.79</w:t>
            </w:r>
          </w:p>
          <w:p w14:paraId="754FDEA9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8.06±3.14</w:t>
            </w:r>
          </w:p>
          <w:p w14:paraId="141DFE18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1190</w:t>
            </w:r>
          </w:p>
        </w:tc>
      </w:tr>
      <w:tr w:rsidR="00166084" w:rsidRPr="00BA2BEE" w14:paraId="3992C3DF" w14:textId="77777777" w:rsidTr="00E868B2">
        <w:trPr>
          <w:trHeight w:val="358"/>
        </w:trPr>
        <w:tc>
          <w:tcPr>
            <w:tcW w:w="988" w:type="dxa"/>
          </w:tcPr>
          <w:p w14:paraId="514E2C50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HER2 Status-</w:t>
            </w:r>
          </w:p>
          <w:p w14:paraId="3F06D9A5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HER2+ </w:t>
            </w:r>
          </w:p>
          <w:p w14:paraId="04D86DF4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HER2- </w:t>
            </w:r>
          </w:p>
          <w:p w14:paraId="7DFEE967" w14:textId="77777777" w:rsidR="00166084" w:rsidRPr="00E868B2" w:rsidRDefault="00166084" w:rsidP="00166084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6857833E" w14:textId="77777777" w:rsidR="00166084" w:rsidRDefault="00166084" w:rsidP="00166084">
            <w:pPr>
              <w:ind w:left="174" w:right="-109" w:hanging="174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52DAD6" w14:textId="77777777" w:rsidR="00166084" w:rsidRDefault="00166084" w:rsidP="00166084">
            <w:pPr>
              <w:ind w:left="174" w:right="-109" w:hanging="174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A1FA25" w14:textId="77777777" w:rsidR="00166084" w:rsidRDefault="00166084" w:rsidP="00166084">
            <w:pPr>
              <w:ind w:left="174" w:right="-109" w:hanging="17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36</w:t>
            </w:r>
          </w:p>
          <w:p w14:paraId="374D045D" w14:textId="32060BF9" w:rsidR="00166084" w:rsidRPr="00E868B2" w:rsidRDefault="00166084" w:rsidP="00166084">
            <w:pPr>
              <w:ind w:left="174" w:right="-109" w:hanging="17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39</w:t>
            </w:r>
          </w:p>
        </w:tc>
        <w:tc>
          <w:tcPr>
            <w:tcW w:w="992" w:type="dxa"/>
          </w:tcPr>
          <w:p w14:paraId="23FD83C7" w14:textId="77777777" w:rsidR="001E5FFC" w:rsidRDefault="001E5FFC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C66D91" w14:textId="77777777" w:rsidR="001E5FFC" w:rsidRDefault="001E5FFC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275098" w14:textId="4FB53BDD" w:rsidR="00166084" w:rsidRPr="00E868B2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1.50±1.95</w:t>
            </w:r>
          </w:p>
          <w:p w14:paraId="674B896B" w14:textId="1DD15FE6" w:rsidR="00166084" w:rsidRPr="00E868B2" w:rsidRDefault="00166084" w:rsidP="00166084">
            <w:pPr>
              <w:ind w:right="-24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1.69±3.06</w:t>
            </w:r>
          </w:p>
          <w:p w14:paraId="20AD25A6" w14:textId="57E3C289" w:rsidR="00166084" w:rsidRPr="00E868B2" w:rsidRDefault="00166084" w:rsidP="00166084">
            <w:pPr>
              <w:ind w:left="174" w:right="-248" w:hanging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6204</w:t>
            </w:r>
          </w:p>
        </w:tc>
        <w:tc>
          <w:tcPr>
            <w:tcW w:w="567" w:type="dxa"/>
          </w:tcPr>
          <w:p w14:paraId="111C6E0E" w14:textId="77777777" w:rsidR="00166084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B6D3B9" w14:textId="77777777" w:rsidR="00166084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E5225F" w14:textId="77777777" w:rsidR="00166084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39</w:t>
            </w:r>
          </w:p>
          <w:p w14:paraId="2D8A1E2F" w14:textId="4B6458E6" w:rsidR="00166084" w:rsidRPr="00E868B2" w:rsidRDefault="00166084" w:rsidP="00166084">
            <w:pPr>
              <w:ind w:right="-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34</w:t>
            </w:r>
          </w:p>
        </w:tc>
        <w:tc>
          <w:tcPr>
            <w:tcW w:w="1134" w:type="dxa"/>
          </w:tcPr>
          <w:p w14:paraId="26B4B27D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45B799" w14:textId="77777777" w:rsidR="001E5FFC" w:rsidRDefault="001E5FFC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302ED6" w14:textId="44022D84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  <w:r w:rsidR="00A7340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±3.97</w:t>
            </w:r>
          </w:p>
          <w:p w14:paraId="3C81C83F" w14:textId="5F6E4C7C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7340D">
              <w:rPr>
                <w:rFonts w:ascii="Times New Roman" w:hAnsi="Times New Roman" w:cs="Times New Roman"/>
                <w:sz w:val="18"/>
                <w:szCs w:val="18"/>
              </w:rPr>
              <w:t>3.82</w:t>
            </w: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±3.00</w:t>
            </w:r>
          </w:p>
          <w:p w14:paraId="59EBE024" w14:textId="41F9D53B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7340D">
              <w:rPr>
                <w:rFonts w:ascii="Times New Roman" w:hAnsi="Times New Roman" w:cs="Times New Roman"/>
                <w:sz w:val="18"/>
                <w:szCs w:val="18"/>
              </w:rPr>
              <w:t>0163</w:t>
            </w:r>
          </w:p>
        </w:tc>
        <w:tc>
          <w:tcPr>
            <w:tcW w:w="992" w:type="dxa"/>
          </w:tcPr>
          <w:p w14:paraId="19D4B98F" w14:textId="77777777" w:rsidR="001E5FFC" w:rsidRDefault="001E5FFC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95A7A7" w14:textId="77777777" w:rsidR="001E5FFC" w:rsidRDefault="001E5FFC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18719B" w14:textId="10DF6796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2.70±2.06</w:t>
            </w:r>
          </w:p>
          <w:p w14:paraId="28CB0A25" w14:textId="73692A39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2.81±3.05</w:t>
            </w:r>
          </w:p>
          <w:p w14:paraId="4902BB51" w14:textId="1051082F" w:rsidR="00166084" w:rsidRPr="00E868B2" w:rsidRDefault="00166084" w:rsidP="00166084">
            <w:pPr>
              <w:ind w:right="-111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5743</w:t>
            </w:r>
          </w:p>
        </w:tc>
        <w:tc>
          <w:tcPr>
            <w:tcW w:w="992" w:type="dxa"/>
          </w:tcPr>
          <w:p w14:paraId="7129D229" w14:textId="77777777" w:rsidR="001E5FFC" w:rsidRDefault="001E5FFC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26DD7E" w14:textId="77777777" w:rsidR="001E5FFC" w:rsidRDefault="001E5FFC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CA96F3" w14:textId="0EA50761" w:rsidR="00166084" w:rsidRPr="00E868B2" w:rsidRDefault="00166084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246D2">
              <w:rPr>
                <w:rFonts w:ascii="Times New Roman" w:hAnsi="Times New Roman" w:cs="Times New Roman"/>
                <w:sz w:val="18"/>
                <w:szCs w:val="18"/>
              </w:rPr>
              <w:t>7.34</w:t>
            </w: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±3.</w:t>
            </w:r>
            <w:r w:rsidR="000246D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10DAB0A" w14:textId="111981F8" w:rsidR="00166084" w:rsidRPr="00E868B2" w:rsidRDefault="00166084" w:rsidP="00166084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  <w:r w:rsidR="000246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3±3.11</w:t>
            </w:r>
          </w:p>
          <w:p w14:paraId="74677267" w14:textId="1C2B288E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246D2">
              <w:rPr>
                <w:rFonts w:ascii="Times New Roman" w:hAnsi="Times New Roman" w:cs="Times New Roman"/>
                <w:sz w:val="18"/>
                <w:szCs w:val="18"/>
              </w:rPr>
              <w:t>0111</w:t>
            </w: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7876769B" w14:textId="77777777" w:rsidR="001E5FFC" w:rsidRDefault="001E5FFC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D5790B" w14:textId="77777777" w:rsidR="001E5FFC" w:rsidRDefault="001E5FFC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159131" w14:textId="73B11091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4.07±0.97</w:t>
            </w:r>
          </w:p>
          <w:p w14:paraId="7D6FDC8A" w14:textId="1AE7A8D4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4.38±1.27</w:t>
            </w:r>
          </w:p>
          <w:p w14:paraId="3F9CCD1C" w14:textId="476C8EDF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8783</w:t>
            </w:r>
          </w:p>
        </w:tc>
        <w:tc>
          <w:tcPr>
            <w:tcW w:w="992" w:type="dxa"/>
          </w:tcPr>
          <w:p w14:paraId="7D757007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722280" w14:textId="77777777" w:rsidR="001E5FFC" w:rsidRDefault="001E5FFC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57B9FA" w14:textId="09341D97" w:rsidR="00166084" w:rsidRPr="00E868B2" w:rsidRDefault="00101D9E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4</w:t>
            </w:r>
            <w:r w:rsidR="00166084" w:rsidRPr="00E868B2">
              <w:rPr>
                <w:rFonts w:ascii="Times New Roman" w:hAnsi="Times New Roman" w:cs="Times New Roman"/>
                <w:sz w:val="18"/>
                <w:szCs w:val="18"/>
              </w:rPr>
              <w:t>±1.83</w:t>
            </w:r>
          </w:p>
          <w:p w14:paraId="498661FE" w14:textId="27C79114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101D9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±1.23</w:t>
            </w:r>
          </w:p>
          <w:p w14:paraId="436A33A0" w14:textId="20C40DD6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01D9E">
              <w:rPr>
                <w:rFonts w:ascii="Times New Roman" w:hAnsi="Times New Roman" w:cs="Times New Roman"/>
                <w:sz w:val="18"/>
                <w:szCs w:val="18"/>
              </w:rPr>
              <w:t>0708</w:t>
            </w:r>
          </w:p>
        </w:tc>
        <w:tc>
          <w:tcPr>
            <w:tcW w:w="992" w:type="dxa"/>
          </w:tcPr>
          <w:p w14:paraId="7035B7A9" w14:textId="77777777" w:rsidR="001E5FFC" w:rsidRDefault="001E5FFC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25DDE1" w14:textId="77777777" w:rsidR="001E5FFC" w:rsidRDefault="001E5FFC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F2A097" w14:textId="57D3B725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4.07±2.60</w:t>
            </w:r>
          </w:p>
          <w:p w14:paraId="410795F9" w14:textId="6A713DDA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4.66±3.62</w:t>
            </w:r>
          </w:p>
          <w:p w14:paraId="5C4B5F9C" w14:textId="5B11587B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7910</w:t>
            </w:r>
          </w:p>
        </w:tc>
        <w:tc>
          <w:tcPr>
            <w:tcW w:w="992" w:type="dxa"/>
          </w:tcPr>
          <w:p w14:paraId="529FBF62" w14:textId="77777777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11910E" w14:textId="77777777" w:rsidR="001E5FFC" w:rsidRDefault="001E5FFC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7DF907" w14:textId="52E7C25E" w:rsidR="00166084" w:rsidRPr="00E868B2" w:rsidRDefault="000246D2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5</w:t>
            </w:r>
            <w:r w:rsidR="00166084" w:rsidRPr="00E868B2">
              <w:rPr>
                <w:rFonts w:ascii="Times New Roman" w:hAnsi="Times New Roman" w:cs="Times New Roman"/>
                <w:sz w:val="18"/>
                <w:szCs w:val="18"/>
              </w:rPr>
              <w:t>±5.67</w:t>
            </w:r>
          </w:p>
          <w:p w14:paraId="5CC766FF" w14:textId="67240F7E" w:rsidR="00166084" w:rsidRPr="00E868B2" w:rsidRDefault="000246D2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66084" w:rsidRPr="00E868B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66084" w:rsidRPr="00E868B2">
              <w:rPr>
                <w:rFonts w:ascii="Times New Roman" w:hAnsi="Times New Roman" w:cs="Times New Roman"/>
                <w:sz w:val="18"/>
                <w:szCs w:val="18"/>
              </w:rPr>
              <w:t>6±3.31</w:t>
            </w:r>
          </w:p>
          <w:p w14:paraId="68C71C3A" w14:textId="726021B5" w:rsidR="00166084" w:rsidRPr="00E868B2" w:rsidRDefault="00166084" w:rsidP="00166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68B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246D2">
              <w:rPr>
                <w:rFonts w:ascii="Times New Roman" w:hAnsi="Times New Roman" w:cs="Times New Roman"/>
                <w:sz w:val="18"/>
                <w:szCs w:val="18"/>
              </w:rPr>
              <w:t>0344</w:t>
            </w:r>
          </w:p>
        </w:tc>
      </w:tr>
    </w:tbl>
    <w:p w14:paraId="5F9332DD" w14:textId="7F5D24A4" w:rsidR="005B0994" w:rsidRPr="00BA2BEE" w:rsidRDefault="005B0994">
      <w:pPr>
        <w:rPr>
          <w:rFonts w:ascii="Times New Roman" w:hAnsi="Times New Roman" w:cs="Times New Roman"/>
          <w:sz w:val="20"/>
          <w:szCs w:val="20"/>
        </w:rPr>
      </w:pPr>
      <w:r w:rsidRPr="00BA2BEE">
        <w:rPr>
          <w:rFonts w:ascii="Times New Roman" w:hAnsi="Times New Roman" w:cs="Times New Roman"/>
          <w:sz w:val="20"/>
          <w:szCs w:val="20"/>
        </w:rPr>
        <w:br w:type="page"/>
      </w:r>
    </w:p>
    <w:p w14:paraId="2E7EDB21" w14:textId="77777777" w:rsidR="00B137D4" w:rsidRPr="00B137D4" w:rsidRDefault="00B137D4" w:rsidP="00B137D4">
      <w:pPr>
        <w:rPr>
          <w:rFonts w:ascii="Times New Roman" w:hAnsi="Times New Roman"/>
          <w:b/>
          <w:bCs/>
          <w:sz w:val="24"/>
          <w:szCs w:val="24"/>
        </w:rPr>
      </w:pPr>
      <w:r w:rsidRPr="00B137D4">
        <w:rPr>
          <w:rFonts w:ascii="Times New Roman" w:hAnsi="Times New Roman"/>
          <w:b/>
          <w:bCs/>
          <w:sz w:val="24"/>
          <w:szCs w:val="24"/>
        </w:rPr>
        <w:lastRenderedPageBreak/>
        <w:t>Table S2. Concentration of proteins in pre and post therapy metastatic patient with different attributes.</w:t>
      </w:r>
    </w:p>
    <w:tbl>
      <w:tblPr>
        <w:tblStyle w:val="TableGrid"/>
        <w:tblW w:w="1091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</w:tblGrid>
      <w:tr w:rsidR="008411BB" w:rsidRPr="00EE561C" w14:paraId="4C5B768E" w14:textId="63607731" w:rsidTr="008411BB">
        <w:trPr>
          <w:trHeight w:val="376"/>
        </w:trPr>
        <w:tc>
          <w:tcPr>
            <w:tcW w:w="1985" w:type="dxa"/>
          </w:tcPr>
          <w:p w14:paraId="731082E0" w14:textId="77777777" w:rsidR="008411BB" w:rsidRPr="00C648C3" w:rsidRDefault="008411BB" w:rsidP="00C648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992" w:type="dxa"/>
          </w:tcPr>
          <w:p w14:paraId="5B79D012" w14:textId="77777777" w:rsidR="008411BB" w:rsidRPr="00746DF9" w:rsidRDefault="008411BB" w:rsidP="00C648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6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X5</w:t>
            </w:r>
          </w:p>
        </w:tc>
        <w:tc>
          <w:tcPr>
            <w:tcW w:w="993" w:type="dxa"/>
          </w:tcPr>
          <w:p w14:paraId="6B3036C0" w14:textId="77777777" w:rsidR="008411BB" w:rsidRPr="00746DF9" w:rsidRDefault="008411BB" w:rsidP="00C648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6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c1</w:t>
            </w:r>
          </w:p>
        </w:tc>
        <w:tc>
          <w:tcPr>
            <w:tcW w:w="992" w:type="dxa"/>
          </w:tcPr>
          <w:p w14:paraId="33B15963" w14:textId="77777777" w:rsidR="008411BB" w:rsidRPr="00746DF9" w:rsidRDefault="008411BB" w:rsidP="00C648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6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c1b</w:t>
            </w:r>
          </w:p>
        </w:tc>
        <w:tc>
          <w:tcPr>
            <w:tcW w:w="992" w:type="dxa"/>
          </w:tcPr>
          <w:p w14:paraId="35BF0BB3" w14:textId="77777777" w:rsidR="008411BB" w:rsidRPr="00746DF9" w:rsidRDefault="008411BB" w:rsidP="00C648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6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38α</w:t>
            </w:r>
          </w:p>
        </w:tc>
        <w:tc>
          <w:tcPr>
            <w:tcW w:w="992" w:type="dxa"/>
          </w:tcPr>
          <w:p w14:paraId="7D30989B" w14:textId="4BA4391A" w:rsidR="008411BB" w:rsidRPr="00746DF9" w:rsidRDefault="009534E7" w:rsidP="00C648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</w:t>
            </w:r>
            <w:r w:rsidR="00BE2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ho</w:t>
            </w:r>
            <w:r w:rsidR="008411BB" w:rsidRPr="00746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p38α</w:t>
            </w:r>
          </w:p>
        </w:tc>
        <w:tc>
          <w:tcPr>
            <w:tcW w:w="993" w:type="dxa"/>
          </w:tcPr>
          <w:p w14:paraId="24D53BB1" w14:textId="5332B98A" w:rsidR="008411BB" w:rsidRPr="00746DF9" w:rsidRDefault="008411BB" w:rsidP="00C648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6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MK1</w:t>
            </w:r>
          </w:p>
        </w:tc>
        <w:tc>
          <w:tcPr>
            <w:tcW w:w="992" w:type="dxa"/>
          </w:tcPr>
          <w:p w14:paraId="235FC121" w14:textId="14173702" w:rsidR="008411BB" w:rsidRPr="00746DF9" w:rsidRDefault="009534E7" w:rsidP="00C648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</w:t>
            </w:r>
            <w:r w:rsidR="00BE2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ho</w:t>
            </w:r>
            <w:r w:rsidR="008411BB" w:rsidRPr="00746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LIMK1</w:t>
            </w:r>
          </w:p>
        </w:tc>
        <w:tc>
          <w:tcPr>
            <w:tcW w:w="992" w:type="dxa"/>
          </w:tcPr>
          <w:p w14:paraId="2B80E1EF" w14:textId="4F5DCEAA" w:rsidR="008411BB" w:rsidRPr="00746DF9" w:rsidRDefault="00BE2FCA" w:rsidP="00C648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="008411BB" w:rsidRPr="00746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ilin1</w:t>
            </w:r>
          </w:p>
        </w:tc>
        <w:tc>
          <w:tcPr>
            <w:tcW w:w="992" w:type="dxa"/>
          </w:tcPr>
          <w:p w14:paraId="0A686A97" w14:textId="68416E77" w:rsidR="008411BB" w:rsidRPr="00746DF9" w:rsidRDefault="009534E7" w:rsidP="00C648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</w:t>
            </w:r>
            <w:r w:rsidR="00BE2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ho</w:t>
            </w:r>
            <w:r w:rsidR="008411BB" w:rsidRPr="00746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="00BE2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="008411BB" w:rsidRPr="00746D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ilin1</w:t>
            </w:r>
          </w:p>
        </w:tc>
      </w:tr>
      <w:tr w:rsidR="008411BB" w:rsidRPr="00BA2BEE" w14:paraId="19E856D7" w14:textId="7C19B60D" w:rsidTr="008411BB">
        <w:trPr>
          <w:trHeight w:val="376"/>
        </w:trPr>
        <w:tc>
          <w:tcPr>
            <w:tcW w:w="1985" w:type="dxa"/>
          </w:tcPr>
          <w:p w14:paraId="6BE0165A" w14:textId="77777777" w:rsidR="008411BB" w:rsidRPr="00C648C3" w:rsidRDefault="008411BB" w:rsidP="00C648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Pre therapy (n=44)</w:t>
            </w:r>
          </w:p>
          <w:p w14:paraId="0EC662B3" w14:textId="77777777" w:rsidR="008411BB" w:rsidRPr="00C648C3" w:rsidRDefault="008411BB" w:rsidP="00C648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Post therapy (n=44)</w:t>
            </w:r>
          </w:p>
          <w:p w14:paraId="6BC524FF" w14:textId="77777777" w:rsidR="008411BB" w:rsidRPr="00C648C3" w:rsidRDefault="008411BB" w:rsidP="00C648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992" w:type="dxa"/>
          </w:tcPr>
          <w:p w14:paraId="05293EC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22±2.76</w:t>
            </w:r>
          </w:p>
          <w:p w14:paraId="1A5A20C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4.29±2.55</w:t>
            </w:r>
          </w:p>
          <w:p w14:paraId="0EA7320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3F370CF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23± 0.52</w:t>
            </w:r>
          </w:p>
          <w:p w14:paraId="3DF8173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64± 0.43</w:t>
            </w:r>
          </w:p>
          <w:p w14:paraId="719FBCD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181CB43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93±0.78</w:t>
            </w:r>
          </w:p>
          <w:p w14:paraId="203969E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96± 0.41</w:t>
            </w:r>
          </w:p>
          <w:p w14:paraId="559FD1C6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6F3F8E7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89±2.94</w:t>
            </w:r>
          </w:p>
          <w:p w14:paraId="744A516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01±0.89</w:t>
            </w:r>
          </w:p>
          <w:p w14:paraId="6221261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2CBF4C8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42±1.72</w:t>
            </w:r>
          </w:p>
          <w:p w14:paraId="41E86AE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4.43±1.35</w:t>
            </w:r>
          </w:p>
          <w:p w14:paraId="0C5AFEA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14F611A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4.27±2.78</w:t>
            </w:r>
          </w:p>
          <w:p w14:paraId="3F0EFDD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34±1.94</w:t>
            </w:r>
          </w:p>
          <w:p w14:paraId="0CE69517" w14:textId="3D2C1AD6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600E4A66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5.53±2.76</w:t>
            </w:r>
          </w:p>
          <w:p w14:paraId="1F490FE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9.35±1.84</w:t>
            </w:r>
          </w:p>
          <w:p w14:paraId="04F249D5" w14:textId="50F423DA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4110439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47±1.25</w:t>
            </w:r>
          </w:p>
          <w:p w14:paraId="27FE49E2" w14:textId="2D53C040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35±</w:t>
            </w:r>
            <w:r w:rsidR="00666D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.69</w:t>
            </w:r>
          </w:p>
          <w:p w14:paraId="5E0725E0" w14:textId="61651BE5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7EEC144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05±3.56</w:t>
            </w:r>
          </w:p>
          <w:p w14:paraId="41D1E95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52±1.64</w:t>
            </w:r>
          </w:p>
          <w:p w14:paraId="5344F6BD" w14:textId="2CF08AE3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8411BB" w:rsidRPr="00BA2BEE" w14:paraId="0D822647" w14:textId="5DB91E9A" w:rsidTr="008411BB">
        <w:trPr>
          <w:trHeight w:val="393"/>
        </w:trPr>
        <w:tc>
          <w:tcPr>
            <w:tcW w:w="1985" w:type="dxa"/>
          </w:tcPr>
          <w:p w14:paraId="0158277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CR+PR (n=31) </w:t>
            </w:r>
          </w:p>
          <w:p w14:paraId="2DEF8E6C" w14:textId="77777777" w:rsidR="008411BB" w:rsidRPr="00C648C3" w:rsidRDefault="008411BB" w:rsidP="00C648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Pre therapy </w:t>
            </w:r>
          </w:p>
          <w:p w14:paraId="5A379EE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Post therapy</w:t>
            </w:r>
          </w:p>
          <w:p w14:paraId="22D8B956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992" w:type="dxa"/>
          </w:tcPr>
          <w:p w14:paraId="6F4AE21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D19CD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24±3.02</w:t>
            </w:r>
          </w:p>
          <w:p w14:paraId="527B05B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47±1.68</w:t>
            </w:r>
          </w:p>
          <w:p w14:paraId="549782B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537D9D2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022394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21± 0.54</w:t>
            </w:r>
          </w:p>
          <w:p w14:paraId="0E1BB2C5" w14:textId="4188A012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8727C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9±0.35</w:t>
            </w:r>
          </w:p>
          <w:p w14:paraId="57A5E66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128548D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488C9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99±0.89</w:t>
            </w:r>
          </w:p>
          <w:p w14:paraId="60465BF0" w14:textId="6CC4A1FD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81±.26</w:t>
            </w:r>
          </w:p>
          <w:p w14:paraId="0641F34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2B1EFCFB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DBEB4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6.08±3.40</w:t>
            </w:r>
          </w:p>
          <w:p w14:paraId="35DD97D9" w14:textId="2BFAE1B5" w:rsidR="008411BB" w:rsidRPr="00C648C3" w:rsidRDefault="00A9307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.52</w:t>
            </w:r>
          </w:p>
          <w:p w14:paraId="11173B3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4348AA7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BF80A0" w14:textId="41711185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61±1.</w:t>
            </w:r>
            <w:r w:rsidR="00F82F6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2EB65038" w14:textId="65B2565B" w:rsidR="008411BB" w:rsidRPr="00C648C3" w:rsidRDefault="003142DA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82F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82F6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233042D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230D04B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7B1A6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4.55±2.95</w:t>
            </w:r>
          </w:p>
          <w:p w14:paraId="1EAFC7AB" w14:textId="5B9558FF" w:rsidR="008411BB" w:rsidRPr="00C648C3" w:rsidRDefault="002C3D62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8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14:paraId="6AE17C5A" w14:textId="588BA916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00E2932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33F0B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5.79±2.92</w:t>
            </w:r>
          </w:p>
          <w:p w14:paraId="56A5B8FA" w14:textId="59246E4E" w:rsidR="008411BB" w:rsidRPr="00C648C3" w:rsidRDefault="00504C83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4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±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676C6874" w14:textId="2EB62BC5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1DB9F7B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61D8F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57±1.34</w:t>
            </w:r>
          </w:p>
          <w:p w14:paraId="7ECD4442" w14:textId="3A7B8FC4" w:rsidR="008411BB" w:rsidRPr="00C648C3" w:rsidRDefault="00BB32B8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 w:rsidR="000163DA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  <w:p w14:paraId="44F00960" w14:textId="23C0919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2D9E10C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F610E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16±4.05</w:t>
            </w:r>
          </w:p>
          <w:p w14:paraId="31F38F17" w14:textId="21FD91DB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668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±</w:t>
            </w:r>
            <w:r w:rsidR="00A9307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9307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47A47C8B" w14:textId="67C5340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8411BB" w:rsidRPr="00BA2BEE" w14:paraId="532AF45F" w14:textId="70C7B8F0" w:rsidTr="008411BB">
        <w:trPr>
          <w:trHeight w:val="376"/>
        </w:trPr>
        <w:tc>
          <w:tcPr>
            <w:tcW w:w="1985" w:type="dxa"/>
          </w:tcPr>
          <w:p w14:paraId="55032D4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SD+PD (n=13)</w:t>
            </w:r>
          </w:p>
          <w:p w14:paraId="75ED2BE6" w14:textId="77777777" w:rsidR="008411BB" w:rsidRPr="00C648C3" w:rsidRDefault="008411BB" w:rsidP="00C648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Pre therapy </w:t>
            </w:r>
          </w:p>
          <w:p w14:paraId="26BA035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Post therapy</w:t>
            </w:r>
          </w:p>
          <w:p w14:paraId="491F63A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992" w:type="dxa"/>
          </w:tcPr>
          <w:p w14:paraId="543E838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4818D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17±2.13</w:t>
            </w:r>
          </w:p>
          <w:p w14:paraId="51EF0C8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6.24±3.22</w:t>
            </w:r>
          </w:p>
          <w:p w14:paraId="5ABFCDD6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737</w:t>
            </w:r>
          </w:p>
        </w:tc>
        <w:tc>
          <w:tcPr>
            <w:tcW w:w="993" w:type="dxa"/>
          </w:tcPr>
          <w:p w14:paraId="0B48793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5DF63C" w14:textId="79BD3D5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27± 0.</w:t>
            </w:r>
            <w:r w:rsidR="008727CE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  <w:p w14:paraId="0DBC46CC" w14:textId="4829DEE8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8727CE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± 0.</w:t>
            </w:r>
            <w:r w:rsidR="008727CE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14:paraId="0AF4C246" w14:textId="5EB750E4" w:rsidR="008411BB" w:rsidRPr="00C648C3" w:rsidRDefault="008727CE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7CE">
              <w:rPr>
                <w:rFonts w:ascii="Times New Roman" w:hAnsi="Times New Roman" w:cs="Times New Roman"/>
                <w:sz w:val="16"/>
                <w:szCs w:val="16"/>
              </w:rPr>
              <w:t>0.2513</w:t>
            </w:r>
          </w:p>
        </w:tc>
        <w:tc>
          <w:tcPr>
            <w:tcW w:w="992" w:type="dxa"/>
          </w:tcPr>
          <w:p w14:paraId="6ACDB9D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5E5E3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80±0.44</w:t>
            </w:r>
          </w:p>
          <w:p w14:paraId="4C51555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29±0.51</w:t>
            </w:r>
          </w:p>
          <w:p w14:paraId="67440A6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216</w:t>
            </w:r>
          </w:p>
        </w:tc>
        <w:tc>
          <w:tcPr>
            <w:tcW w:w="992" w:type="dxa"/>
          </w:tcPr>
          <w:p w14:paraId="3850E24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064A44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45±1.38</w:t>
            </w:r>
          </w:p>
          <w:p w14:paraId="165BBF37" w14:textId="0945AAA2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A9307B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±1.16</w:t>
            </w:r>
          </w:p>
          <w:p w14:paraId="58C35069" w14:textId="17D13290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992" w:type="dxa"/>
          </w:tcPr>
          <w:p w14:paraId="57F0A52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FCE7A4" w14:textId="7AA580AB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7.98±1.</w:t>
            </w:r>
            <w:r w:rsidR="003142DA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  <w:p w14:paraId="124F5EF0" w14:textId="28ACA023" w:rsidR="008411BB" w:rsidRPr="00C648C3" w:rsidRDefault="003142DA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8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±1.56</w:t>
            </w:r>
          </w:p>
          <w:p w14:paraId="09F9E74C" w14:textId="35E613E9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142DA">
              <w:rPr>
                <w:rFonts w:ascii="Times New Roman" w:hAnsi="Times New Roman" w:cs="Times New Roman"/>
                <w:sz w:val="16"/>
                <w:szCs w:val="16"/>
              </w:rPr>
              <w:t>0670</w:t>
            </w:r>
          </w:p>
        </w:tc>
        <w:tc>
          <w:tcPr>
            <w:tcW w:w="993" w:type="dxa"/>
          </w:tcPr>
          <w:p w14:paraId="1369E61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AD736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3.60±2.30</w:t>
            </w:r>
          </w:p>
          <w:p w14:paraId="7931D95D" w14:textId="64334144" w:rsidR="008411BB" w:rsidRPr="00C648C3" w:rsidRDefault="002C3D62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62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</w:p>
          <w:p w14:paraId="2B50F61A" w14:textId="71ED1AFA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2C3D62">
              <w:rPr>
                <w:rFonts w:ascii="Times New Roman" w:hAnsi="Times New Roman" w:cs="Times New Roman"/>
                <w:sz w:val="16"/>
                <w:szCs w:val="16"/>
              </w:rPr>
              <w:t>550</w:t>
            </w:r>
          </w:p>
        </w:tc>
        <w:tc>
          <w:tcPr>
            <w:tcW w:w="992" w:type="dxa"/>
          </w:tcPr>
          <w:p w14:paraId="4BD73D6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5ABCD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4.94±2.33</w:t>
            </w:r>
          </w:p>
          <w:p w14:paraId="030BF8C0" w14:textId="6B90F836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04C83"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504C83"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</w:p>
          <w:p w14:paraId="5BFE1E2F" w14:textId="3CD0DD43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04C8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8307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63ED8BF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207B3F" w14:textId="27B497DB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23±1.</w:t>
            </w:r>
            <w:r w:rsidR="00BB32B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  <w:p w14:paraId="1824EFEA" w14:textId="26A3A1ED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BB32B8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BB32B8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  <w:p w14:paraId="3ED8C9A4" w14:textId="6A54BFB8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BB32B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92" w:type="dxa"/>
          </w:tcPr>
          <w:p w14:paraId="1CF8C23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4061AD" w14:textId="77777777" w:rsidR="008411BB" w:rsidRPr="00205B2F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B2F">
              <w:rPr>
                <w:rFonts w:ascii="Times New Roman" w:hAnsi="Times New Roman" w:cs="Times New Roman"/>
                <w:sz w:val="16"/>
                <w:szCs w:val="16"/>
              </w:rPr>
              <w:t>7.79±2.07</w:t>
            </w:r>
          </w:p>
          <w:p w14:paraId="56EFD036" w14:textId="6194D7DB" w:rsidR="008411BB" w:rsidRPr="00205B2F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B2F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0668D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05B2F">
              <w:rPr>
                <w:rFonts w:ascii="Times New Roman" w:hAnsi="Times New Roman" w:cs="Times New Roman"/>
                <w:sz w:val="16"/>
                <w:szCs w:val="16"/>
              </w:rPr>
              <w:t>6±1.</w:t>
            </w:r>
            <w:r w:rsidR="000668D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05B2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1DBC66E1" w14:textId="49138175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B2F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8411BB" w:rsidRPr="00BA2BEE" w14:paraId="19608E1B" w14:textId="04266FE5" w:rsidTr="008411BB">
        <w:trPr>
          <w:trHeight w:val="376"/>
        </w:trPr>
        <w:tc>
          <w:tcPr>
            <w:tcW w:w="1985" w:type="dxa"/>
          </w:tcPr>
          <w:p w14:paraId="31EDCF5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Age- 30-50 (n=34)</w:t>
            </w:r>
          </w:p>
          <w:p w14:paraId="0B37BC2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Pre therapy</w:t>
            </w:r>
          </w:p>
          <w:p w14:paraId="743A20E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Post therapy</w:t>
            </w:r>
          </w:p>
          <w:p w14:paraId="750DE82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p-value</w:t>
            </w:r>
          </w:p>
        </w:tc>
        <w:tc>
          <w:tcPr>
            <w:tcW w:w="992" w:type="dxa"/>
          </w:tcPr>
          <w:p w14:paraId="318F377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50C034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00±2.59</w:t>
            </w:r>
          </w:p>
          <w:p w14:paraId="5AEA662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96±2.27</w:t>
            </w:r>
          </w:p>
          <w:p w14:paraId="6D5DC92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41FA8E9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3E3F1B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17± 0.50</w:t>
            </w:r>
          </w:p>
          <w:p w14:paraId="2307C46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68±0.42</w:t>
            </w:r>
          </w:p>
          <w:p w14:paraId="7C05815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7A40117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E9FB4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91±0.76</w:t>
            </w:r>
          </w:p>
          <w:p w14:paraId="5959F44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91±0.36</w:t>
            </w:r>
          </w:p>
          <w:p w14:paraId="6AFC98E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7782218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4DACA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91±2.91</w:t>
            </w:r>
          </w:p>
          <w:p w14:paraId="7CE691A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90±0.76</w:t>
            </w:r>
          </w:p>
          <w:p w14:paraId="346EE34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1D12D1D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083EC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23±1.38</w:t>
            </w:r>
          </w:p>
          <w:p w14:paraId="355C474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4.52±1.31</w:t>
            </w:r>
          </w:p>
          <w:p w14:paraId="3028696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0C5A372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0392B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4.59±2.67</w:t>
            </w:r>
          </w:p>
          <w:p w14:paraId="30212AE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32±2.11</w:t>
            </w:r>
          </w:p>
          <w:p w14:paraId="6DBCAEB9" w14:textId="03771239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0A02BA5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B2BCA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5.83±2.69</w:t>
            </w:r>
          </w:p>
          <w:p w14:paraId="54FCE70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9.36±1.99</w:t>
            </w:r>
          </w:p>
          <w:p w14:paraId="7A87D076" w14:textId="0536E703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264902C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FD72D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62±1.28</w:t>
            </w:r>
          </w:p>
          <w:p w14:paraId="6B2AE84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36±0.74</w:t>
            </w:r>
          </w:p>
          <w:p w14:paraId="47553661" w14:textId="681D237C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40E74176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C7178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33±3.86</w:t>
            </w:r>
          </w:p>
          <w:p w14:paraId="2ADF1AD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57±1.80</w:t>
            </w:r>
          </w:p>
          <w:p w14:paraId="2B13F64A" w14:textId="4C169BA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8411BB" w:rsidRPr="00BA2BEE" w14:paraId="171CB303" w14:textId="6946690A" w:rsidTr="008411BB">
        <w:trPr>
          <w:trHeight w:val="376"/>
        </w:trPr>
        <w:tc>
          <w:tcPr>
            <w:tcW w:w="1985" w:type="dxa"/>
          </w:tcPr>
          <w:p w14:paraId="283854B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1-70 (n=</w:t>
            </w:r>
            <w:proofErr w:type="gramStart"/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0)Pre</w:t>
            </w:r>
            <w:proofErr w:type="gramEnd"/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therapy</w:t>
            </w:r>
          </w:p>
          <w:p w14:paraId="1415A43B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Post therapy</w:t>
            </w:r>
          </w:p>
          <w:p w14:paraId="1D4A191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p-value</w:t>
            </w:r>
          </w:p>
        </w:tc>
        <w:tc>
          <w:tcPr>
            <w:tcW w:w="992" w:type="dxa"/>
          </w:tcPr>
          <w:p w14:paraId="3EB06C6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97±3.33</w:t>
            </w:r>
          </w:p>
          <w:p w14:paraId="113B935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41±3.22</w:t>
            </w:r>
          </w:p>
          <w:p w14:paraId="35906E56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182</w:t>
            </w:r>
          </w:p>
        </w:tc>
        <w:tc>
          <w:tcPr>
            <w:tcW w:w="993" w:type="dxa"/>
          </w:tcPr>
          <w:p w14:paraId="00E5AB2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45±0.53</w:t>
            </w:r>
          </w:p>
          <w:p w14:paraId="05E34C0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54±0.44</w:t>
            </w:r>
          </w:p>
          <w:p w14:paraId="7BE7D0F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14</w:t>
            </w:r>
          </w:p>
        </w:tc>
        <w:tc>
          <w:tcPr>
            <w:tcW w:w="992" w:type="dxa"/>
          </w:tcPr>
          <w:p w14:paraId="0747F90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01±0.91</w:t>
            </w:r>
          </w:p>
          <w:p w14:paraId="6F28D6E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15±0.54</w:t>
            </w:r>
          </w:p>
          <w:p w14:paraId="0CC974E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163</w:t>
            </w:r>
          </w:p>
        </w:tc>
        <w:tc>
          <w:tcPr>
            <w:tcW w:w="992" w:type="dxa"/>
          </w:tcPr>
          <w:p w14:paraId="2797584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81±3.21</w:t>
            </w:r>
          </w:p>
          <w:p w14:paraId="74226DC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40±1.21</w:t>
            </w:r>
          </w:p>
          <w:p w14:paraId="67D9C71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348</w:t>
            </w:r>
          </w:p>
        </w:tc>
        <w:tc>
          <w:tcPr>
            <w:tcW w:w="992" w:type="dxa"/>
          </w:tcPr>
          <w:p w14:paraId="28B814A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9.07±2.55</w:t>
            </w:r>
          </w:p>
          <w:p w14:paraId="38FC125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4.09±1.48</w:t>
            </w:r>
          </w:p>
          <w:p w14:paraId="39589A1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1A5E40D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3.18±3.01</w:t>
            </w:r>
          </w:p>
          <w:p w14:paraId="2CE9620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39±1.23</w:t>
            </w:r>
          </w:p>
          <w:p w14:paraId="17A59953" w14:textId="106260B1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  <w:tc>
          <w:tcPr>
            <w:tcW w:w="992" w:type="dxa"/>
          </w:tcPr>
          <w:p w14:paraId="292417FB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4.52±2.91</w:t>
            </w:r>
          </w:p>
          <w:p w14:paraId="68B8BC1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9.32±1.28</w:t>
            </w:r>
          </w:p>
          <w:p w14:paraId="46F7C3CB" w14:textId="1213C7BF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992" w:type="dxa"/>
          </w:tcPr>
          <w:p w14:paraId="1BE2AF9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4.95±1.03</w:t>
            </w:r>
          </w:p>
          <w:p w14:paraId="62783A4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32±.48</w:t>
            </w:r>
          </w:p>
          <w:p w14:paraId="2A1F16E4" w14:textId="3961B07B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992" w:type="dxa"/>
          </w:tcPr>
          <w:p w14:paraId="73BC38F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7.09±2.10</w:t>
            </w:r>
          </w:p>
          <w:p w14:paraId="16E27D94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38±1.01</w:t>
            </w:r>
          </w:p>
          <w:p w14:paraId="05BE01FF" w14:textId="09F8576F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8411BB" w:rsidRPr="00BA2BEE" w14:paraId="33ACBF5E" w14:textId="105D9FD3" w:rsidTr="008411BB">
        <w:trPr>
          <w:trHeight w:val="376"/>
        </w:trPr>
        <w:tc>
          <w:tcPr>
            <w:tcW w:w="1985" w:type="dxa"/>
          </w:tcPr>
          <w:p w14:paraId="430C2C3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Menopause Pre (n=28)</w:t>
            </w:r>
          </w:p>
          <w:p w14:paraId="450927A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Pre therapy</w:t>
            </w:r>
          </w:p>
          <w:p w14:paraId="0B43EEB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Post therapy</w:t>
            </w:r>
          </w:p>
          <w:p w14:paraId="4828C3C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p-value</w:t>
            </w:r>
          </w:p>
        </w:tc>
        <w:tc>
          <w:tcPr>
            <w:tcW w:w="992" w:type="dxa"/>
          </w:tcPr>
          <w:p w14:paraId="5EEBB46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75EBE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27±2.82</w:t>
            </w:r>
          </w:p>
          <w:p w14:paraId="2DE8C8A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4.24± 0.42</w:t>
            </w:r>
          </w:p>
          <w:p w14:paraId="566580A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0F069C4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A54BE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16±0.38</w:t>
            </w:r>
          </w:p>
          <w:p w14:paraId="5F5E5C3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68±0.43</w:t>
            </w:r>
          </w:p>
          <w:p w14:paraId="4203E49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2A6593C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E31D1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93±0.79</w:t>
            </w:r>
          </w:p>
          <w:p w14:paraId="44E01FD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93±0.39</w:t>
            </w:r>
          </w:p>
          <w:p w14:paraId="6531B00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3E3AD63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397F8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84±3.01</w:t>
            </w:r>
          </w:p>
          <w:p w14:paraId="22DE660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98± 0.81</w:t>
            </w:r>
          </w:p>
          <w:p w14:paraId="48FD5B2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3A9FF3D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5A49D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08±1.47</w:t>
            </w:r>
          </w:p>
          <w:p w14:paraId="13CE67B6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4.41±1.20</w:t>
            </w:r>
          </w:p>
          <w:p w14:paraId="706D7EF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993" w:type="dxa"/>
          </w:tcPr>
          <w:p w14:paraId="173EE77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416A4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4.31±2.75</w:t>
            </w:r>
          </w:p>
          <w:p w14:paraId="5F98427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38±2.31</w:t>
            </w:r>
          </w:p>
          <w:p w14:paraId="14182B1F" w14:textId="6F3BEE41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992" w:type="dxa"/>
          </w:tcPr>
          <w:p w14:paraId="693037E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DEC3A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5.53±2.68</w:t>
            </w:r>
          </w:p>
          <w:p w14:paraId="720408B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9.43±2.15</w:t>
            </w:r>
          </w:p>
          <w:p w14:paraId="7E3B0F1D" w14:textId="1FCE95C5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992" w:type="dxa"/>
          </w:tcPr>
          <w:p w14:paraId="535458D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E12BB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51±1.31</w:t>
            </w:r>
          </w:p>
          <w:p w14:paraId="0A57C04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32±0.70</w:t>
            </w:r>
          </w:p>
          <w:p w14:paraId="3ABFB6FC" w14:textId="63779292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992" w:type="dxa"/>
          </w:tcPr>
          <w:p w14:paraId="7D3EC8C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A936A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7.97±3.93</w:t>
            </w:r>
          </w:p>
          <w:p w14:paraId="32A3C10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51±1.67</w:t>
            </w:r>
          </w:p>
          <w:p w14:paraId="67DBA74E" w14:textId="4F2FE65B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</w:tr>
      <w:tr w:rsidR="008411BB" w:rsidRPr="00BA2BEE" w14:paraId="41E7BD6A" w14:textId="2711469A" w:rsidTr="008411BB">
        <w:trPr>
          <w:trHeight w:val="376"/>
        </w:trPr>
        <w:tc>
          <w:tcPr>
            <w:tcW w:w="1985" w:type="dxa"/>
          </w:tcPr>
          <w:p w14:paraId="053659E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Post (n=16) Pre therapy</w:t>
            </w:r>
          </w:p>
          <w:p w14:paraId="1122F9B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Post therapy</w:t>
            </w:r>
          </w:p>
          <w:p w14:paraId="05D18C7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p-value</w:t>
            </w:r>
          </w:p>
        </w:tc>
        <w:tc>
          <w:tcPr>
            <w:tcW w:w="992" w:type="dxa"/>
          </w:tcPr>
          <w:p w14:paraId="5306553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13±2.75</w:t>
            </w:r>
          </w:p>
          <w:p w14:paraId="34FF403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4.38±2.84</w:t>
            </w:r>
          </w:p>
          <w:p w14:paraId="3F4EA09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993" w:type="dxa"/>
          </w:tcPr>
          <w:p w14:paraId="4674C12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36±0.69</w:t>
            </w:r>
          </w:p>
          <w:p w14:paraId="0823341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58± 0.43</w:t>
            </w:r>
          </w:p>
          <w:p w14:paraId="499202F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9</w:t>
            </w:r>
          </w:p>
        </w:tc>
        <w:tc>
          <w:tcPr>
            <w:tcW w:w="992" w:type="dxa"/>
          </w:tcPr>
          <w:p w14:paraId="01878DF4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94±0.80</w:t>
            </w:r>
          </w:p>
          <w:p w14:paraId="485D782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99±0.47</w:t>
            </w:r>
          </w:p>
          <w:p w14:paraId="44D8021B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992" w:type="dxa"/>
          </w:tcPr>
          <w:p w14:paraId="2DD5AE1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97±2.94</w:t>
            </w:r>
          </w:p>
          <w:p w14:paraId="79853C0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08±1.05</w:t>
            </w:r>
          </w:p>
          <w:p w14:paraId="075C491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19</w:t>
            </w:r>
          </w:p>
        </w:tc>
        <w:tc>
          <w:tcPr>
            <w:tcW w:w="992" w:type="dxa"/>
          </w:tcPr>
          <w:p w14:paraId="7A6D811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9.03±1.99</w:t>
            </w:r>
          </w:p>
          <w:p w14:paraId="55FF8D2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4.47±1.61</w:t>
            </w:r>
          </w:p>
          <w:p w14:paraId="47D7EE8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7BA5043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4.20±2.93</w:t>
            </w:r>
          </w:p>
          <w:p w14:paraId="04A016B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25±1.09</w:t>
            </w:r>
          </w:p>
          <w:p w14:paraId="66D8E9E8" w14:textId="0C951945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4EF71FEB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5.54±2.99</w:t>
            </w:r>
          </w:p>
          <w:p w14:paraId="7990488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9.22±1.18</w:t>
            </w:r>
          </w:p>
          <w:p w14:paraId="2A924645" w14:textId="2F3B01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05B4027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40±1.17</w:t>
            </w:r>
          </w:p>
          <w:p w14:paraId="65CFF0C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41±0.68</w:t>
            </w:r>
          </w:p>
          <w:p w14:paraId="489E8880" w14:textId="75545F00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40CD6DF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19±2.91</w:t>
            </w:r>
          </w:p>
          <w:p w14:paraId="2401B82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55±1.66</w:t>
            </w:r>
          </w:p>
          <w:p w14:paraId="04E782A0" w14:textId="7102E5A4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8411BB" w:rsidRPr="00BA2BEE" w14:paraId="4C8073BD" w14:textId="71599A12" w:rsidTr="008411BB">
        <w:trPr>
          <w:trHeight w:val="376"/>
        </w:trPr>
        <w:tc>
          <w:tcPr>
            <w:tcW w:w="1985" w:type="dxa"/>
          </w:tcPr>
          <w:p w14:paraId="725A60B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proofErr w:type="spellEnd"/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Size- T2 (n=09)</w:t>
            </w:r>
          </w:p>
          <w:p w14:paraId="103CA106" w14:textId="77777777" w:rsidR="008411BB" w:rsidRPr="00C648C3" w:rsidRDefault="008411BB" w:rsidP="00C648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Pre therapy</w:t>
            </w:r>
          </w:p>
          <w:p w14:paraId="00FA2F8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Post therapy</w:t>
            </w:r>
          </w:p>
          <w:p w14:paraId="18FE51C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p-value</w:t>
            </w:r>
          </w:p>
        </w:tc>
        <w:tc>
          <w:tcPr>
            <w:tcW w:w="992" w:type="dxa"/>
          </w:tcPr>
          <w:p w14:paraId="6F93B27B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32FBB4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7.71±2.24</w:t>
            </w:r>
          </w:p>
          <w:p w14:paraId="0EEEF08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78±2.11</w:t>
            </w:r>
          </w:p>
          <w:p w14:paraId="7F8F019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993" w:type="dxa"/>
          </w:tcPr>
          <w:p w14:paraId="2C3E3E0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DD6EF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32±0.44</w:t>
            </w:r>
          </w:p>
          <w:p w14:paraId="4BF732A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48±0.29</w:t>
            </w:r>
          </w:p>
          <w:p w14:paraId="655F159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0BCC5BC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E8FEC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69±0.36</w:t>
            </w:r>
          </w:p>
          <w:p w14:paraId="3A825E26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86±0.34</w:t>
            </w:r>
          </w:p>
          <w:p w14:paraId="3662B37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038AD58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2DC5C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4.61±0.65</w:t>
            </w:r>
          </w:p>
          <w:p w14:paraId="770A20B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76±0.86</w:t>
            </w:r>
          </w:p>
          <w:p w14:paraId="5A94EA4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1DEBEAF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A23C1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56±1.87</w:t>
            </w:r>
          </w:p>
          <w:p w14:paraId="30E8B5F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38±0.94</w:t>
            </w:r>
          </w:p>
          <w:p w14:paraId="6A9AB78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1730C23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9842C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3.36±2.41</w:t>
            </w:r>
          </w:p>
          <w:p w14:paraId="2047857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6.41±0.95</w:t>
            </w:r>
          </w:p>
          <w:p w14:paraId="2C81E981" w14:textId="72D91680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0D4123A4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00F6D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5.48±2.26</w:t>
            </w:r>
          </w:p>
          <w:p w14:paraId="1B0B3D2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65±0.74</w:t>
            </w:r>
          </w:p>
          <w:p w14:paraId="0EE7D6C7" w14:textId="1936A65D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60990E6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CA96B4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14±0.94</w:t>
            </w:r>
          </w:p>
          <w:p w14:paraId="790458F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11±0.48</w:t>
            </w:r>
          </w:p>
          <w:p w14:paraId="6F274CC2" w14:textId="36D528F0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2A903DC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9DE24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6.52±2.91</w:t>
            </w:r>
          </w:p>
          <w:p w14:paraId="15FF0E2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94±1.14</w:t>
            </w:r>
          </w:p>
          <w:p w14:paraId="51B89EB8" w14:textId="74CF6700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</w:tr>
      <w:tr w:rsidR="008411BB" w:rsidRPr="00BA2BEE" w14:paraId="46806D21" w14:textId="4FC5253C" w:rsidTr="008411BB">
        <w:trPr>
          <w:trHeight w:val="376"/>
        </w:trPr>
        <w:tc>
          <w:tcPr>
            <w:tcW w:w="1985" w:type="dxa"/>
          </w:tcPr>
          <w:p w14:paraId="76E4F97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T3- (n=11)    Pre therapy </w:t>
            </w:r>
          </w:p>
          <w:p w14:paraId="49443CD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Post therapy</w:t>
            </w:r>
          </w:p>
          <w:p w14:paraId="59DE53C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p-value</w:t>
            </w:r>
          </w:p>
        </w:tc>
        <w:tc>
          <w:tcPr>
            <w:tcW w:w="992" w:type="dxa"/>
          </w:tcPr>
          <w:p w14:paraId="4140CD1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13±3.75</w:t>
            </w:r>
          </w:p>
          <w:p w14:paraId="6E07BB7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4.81±1.91</w:t>
            </w:r>
          </w:p>
          <w:p w14:paraId="39B0EB6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209</w:t>
            </w:r>
          </w:p>
        </w:tc>
        <w:tc>
          <w:tcPr>
            <w:tcW w:w="993" w:type="dxa"/>
          </w:tcPr>
          <w:p w14:paraId="53448AD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18±0.42</w:t>
            </w:r>
          </w:p>
          <w:p w14:paraId="078F369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55±0.51</w:t>
            </w:r>
          </w:p>
          <w:p w14:paraId="1C2D381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49</w:t>
            </w:r>
          </w:p>
        </w:tc>
        <w:tc>
          <w:tcPr>
            <w:tcW w:w="992" w:type="dxa"/>
          </w:tcPr>
          <w:p w14:paraId="0DCC7A0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85±0.94</w:t>
            </w:r>
          </w:p>
          <w:p w14:paraId="7873466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05±0.28</w:t>
            </w:r>
          </w:p>
          <w:p w14:paraId="7961872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140</w:t>
            </w:r>
          </w:p>
        </w:tc>
        <w:tc>
          <w:tcPr>
            <w:tcW w:w="992" w:type="dxa"/>
          </w:tcPr>
          <w:p w14:paraId="2D8BE9E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49±3.19</w:t>
            </w:r>
          </w:p>
          <w:p w14:paraId="6B99C01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14±0.98</w:t>
            </w:r>
          </w:p>
          <w:p w14:paraId="046B763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564</w:t>
            </w:r>
          </w:p>
        </w:tc>
        <w:tc>
          <w:tcPr>
            <w:tcW w:w="992" w:type="dxa"/>
          </w:tcPr>
          <w:p w14:paraId="29A314F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7.88±1.99</w:t>
            </w:r>
          </w:p>
          <w:p w14:paraId="7069152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4.40±1.61</w:t>
            </w:r>
          </w:p>
          <w:p w14:paraId="0A5DAB4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53AF73F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3.43±3.01</w:t>
            </w:r>
          </w:p>
          <w:p w14:paraId="0D00CC6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82±1.68</w:t>
            </w:r>
          </w:p>
          <w:p w14:paraId="520DCE85" w14:textId="72AF81E8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992" w:type="dxa"/>
          </w:tcPr>
          <w:p w14:paraId="52179B5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4.23±3.13</w:t>
            </w:r>
          </w:p>
          <w:p w14:paraId="6EAF2E6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9.36±1.65</w:t>
            </w:r>
          </w:p>
          <w:p w14:paraId="76B8AD96" w14:textId="5193D812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</w:p>
        </w:tc>
        <w:tc>
          <w:tcPr>
            <w:tcW w:w="992" w:type="dxa"/>
          </w:tcPr>
          <w:p w14:paraId="2FD4FC4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39±1.48</w:t>
            </w:r>
          </w:p>
          <w:p w14:paraId="18DF5CE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38±0.67</w:t>
            </w:r>
          </w:p>
          <w:p w14:paraId="25E85B90" w14:textId="4BFAEDD8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992" w:type="dxa"/>
          </w:tcPr>
          <w:p w14:paraId="7483439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7.91±4.48</w:t>
            </w:r>
          </w:p>
          <w:p w14:paraId="6AC50D0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57±1.44</w:t>
            </w:r>
          </w:p>
          <w:p w14:paraId="5E0D77C1" w14:textId="249204FD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</w:tr>
      <w:tr w:rsidR="008411BB" w:rsidRPr="00BA2BEE" w14:paraId="12966735" w14:textId="7C35A30F" w:rsidTr="008411BB">
        <w:trPr>
          <w:trHeight w:val="376"/>
        </w:trPr>
        <w:tc>
          <w:tcPr>
            <w:tcW w:w="1985" w:type="dxa"/>
          </w:tcPr>
          <w:p w14:paraId="47E75684" w14:textId="77777777" w:rsidR="008411BB" w:rsidRPr="00C648C3" w:rsidRDefault="008411BB" w:rsidP="00C648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T4- (n=24)     Pre therapy </w:t>
            </w:r>
          </w:p>
          <w:p w14:paraId="10EEE364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Post therapy</w:t>
            </w:r>
          </w:p>
          <w:p w14:paraId="37963A36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p-value</w:t>
            </w:r>
          </w:p>
        </w:tc>
        <w:tc>
          <w:tcPr>
            <w:tcW w:w="992" w:type="dxa"/>
          </w:tcPr>
          <w:p w14:paraId="1943FD04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52±2.51</w:t>
            </w:r>
          </w:p>
          <w:p w14:paraId="604E3C4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4.28±3.03</w:t>
            </w:r>
          </w:p>
          <w:p w14:paraId="346C1224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3100C37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21±0.60</w:t>
            </w:r>
          </w:p>
          <w:p w14:paraId="0556DA7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77± 0.40</w:t>
            </w:r>
          </w:p>
          <w:p w14:paraId="70089A5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65</w:t>
            </w:r>
          </w:p>
        </w:tc>
        <w:tc>
          <w:tcPr>
            <w:tcW w:w="992" w:type="dxa"/>
          </w:tcPr>
          <w:p w14:paraId="1516E164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09±0.84</w:t>
            </w:r>
          </w:p>
          <w:p w14:paraId="29D179B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95±0.51</w:t>
            </w:r>
          </w:p>
          <w:p w14:paraId="6436564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139835D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6.78±3.35</w:t>
            </w:r>
          </w:p>
          <w:p w14:paraId="51552E8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28±0.79</w:t>
            </w:r>
          </w:p>
          <w:p w14:paraId="4BE5B85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46DDEBA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63±1.51</w:t>
            </w:r>
          </w:p>
          <w:p w14:paraId="4AA522E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41±1.41</w:t>
            </w:r>
          </w:p>
          <w:p w14:paraId="3C39DB14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10D614F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5.45±2.76</w:t>
            </w:r>
          </w:p>
          <w:p w14:paraId="7FEFCE6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9.47±2.33</w:t>
            </w:r>
          </w:p>
          <w:p w14:paraId="431CD35E" w14:textId="2DCF255C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7ED8F45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6.26±2.69</w:t>
            </w:r>
          </w:p>
          <w:p w14:paraId="6422971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9.69±2.24</w:t>
            </w:r>
          </w:p>
          <w:p w14:paraId="43E596C3" w14:textId="1E0BB70F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427A828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67±1.27</w:t>
            </w:r>
          </w:p>
          <w:p w14:paraId="70EE6B34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46±0.78</w:t>
            </w:r>
          </w:p>
          <w:p w14:paraId="59D599F8" w14:textId="059394E4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09C3B0F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94±3.26</w:t>
            </w:r>
          </w:p>
          <w:p w14:paraId="3369C2A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79±1.92</w:t>
            </w:r>
          </w:p>
          <w:p w14:paraId="7280A4D8" w14:textId="7B5DA4AF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8411BB" w:rsidRPr="00BA2BEE" w14:paraId="0B8D360C" w14:textId="70D3C719" w:rsidTr="008411BB">
        <w:trPr>
          <w:trHeight w:val="376"/>
        </w:trPr>
        <w:tc>
          <w:tcPr>
            <w:tcW w:w="1985" w:type="dxa"/>
          </w:tcPr>
          <w:p w14:paraId="2F02270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Node</w:t>
            </w:r>
            <w:proofErr w:type="gramStart"/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-  N</w:t>
            </w:r>
            <w:proofErr w:type="gramEnd"/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- (n=15)</w:t>
            </w:r>
          </w:p>
          <w:p w14:paraId="00A04264" w14:textId="77777777" w:rsidR="008411BB" w:rsidRPr="00C648C3" w:rsidRDefault="008411BB" w:rsidP="00C648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Pre therapy </w:t>
            </w:r>
          </w:p>
          <w:p w14:paraId="1F1F99B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Post therapy</w:t>
            </w:r>
          </w:p>
          <w:p w14:paraId="1A58115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p-value</w:t>
            </w:r>
          </w:p>
        </w:tc>
        <w:tc>
          <w:tcPr>
            <w:tcW w:w="992" w:type="dxa"/>
          </w:tcPr>
          <w:p w14:paraId="3F9D12A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E05D2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7.82±1.78</w:t>
            </w:r>
          </w:p>
          <w:p w14:paraId="45636FC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51±2.21</w:t>
            </w:r>
          </w:p>
          <w:p w14:paraId="12C4C6E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220EF43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BCB914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10±0.26</w:t>
            </w:r>
          </w:p>
          <w:p w14:paraId="0D1503D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70±0.47</w:t>
            </w:r>
          </w:p>
          <w:p w14:paraId="7A41253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39</w:t>
            </w:r>
          </w:p>
        </w:tc>
        <w:tc>
          <w:tcPr>
            <w:tcW w:w="992" w:type="dxa"/>
          </w:tcPr>
          <w:p w14:paraId="303CE40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05AE5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77±.038</w:t>
            </w:r>
          </w:p>
          <w:p w14:paraId="13FE6E3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81±0.35</w:t>
            </w:r>
          </w:p>
          <w:p w14:paraId="22D609D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084383B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21202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22±1.27</w:t>
            </w:r>
          </w:p>
          <w:p w14:paraId="0EDB711B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63±0.69</w:t>
            </w:r>
          </w:p>
          <w:p w14:paraId="138ED2BB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6937131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E369CB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07±1.23</w:t>
            </w:r>
          </w:p>
          <w:p w14:paraId="2F5E327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4.67±1.34</w:t>
            </w:r>
          </w:p>
          <w:p w14:paraId="4BC2CF0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5283BED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3E16B4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4.66±1.93</w:t>
            </w:r>
          </w:p>
          <w:p w14:paraId="1FF9B8E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21±1.65</w:t>
            </w:r>
          </w:p>
          <w:p w14:paraId="70C1D837" w14:textId="4A366023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2312F4B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4397DB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5.82±2.09</w:t>
            </w:r>
          </w:p>
          <w:p w14:paraId="212571F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9.30±1.51</w:t>
            </w:r>
          </w:p>
          <w:p w14:paraId="5790A061" w14:textId="34910C09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3B8774C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99043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66±1.17</w:t>
            </w:r>
          </w:p>
          <w:p w14:paraId="4744663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42±0.60</w:t>
            </w:r>
          </w:p>
          <w:p w14:paraId="62658061" w14:textId="2612EFFA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3F8D1E0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C645C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57±3.54</w:t>
            </w:r>
          </w:p>
          <w:p w14:paraId="086F4BC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53±1.26</w:t>
            </w:r>
          </w:p>
          <w:p w14:paraId="6AFAEC97" w14:textId="30BA76B2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8411BB" w:rsidRPr="00BA2BEE" w14:paraId="0E6945EC" w14:textId="533E20EC" w:rsidTr="008411BB">
        <w:trPr>
          <w:trHeight w:val="58"/>
        </w:trPr>
        <w:tc>
          <w:tcPr>
            <w:tcW w:w="1985" w:type="dxa"/>
          </w:tcPr>
          <w:p w14:paraId="435F14C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N1- (n=29</w:t>
            </w:r>
            <w:proofErr w:type="gramStart"/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)  Pre</w:t>
            </w:r>
            <w:proofErr w:type="gramEnd"/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therapy </w:t>
            </w:r>
          </w:p>
          <w:p w14:paraId="31AC9C1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Post therapy</w:t>
            </w:r>
          </w:p>
          <w:p w14:paraId="45EBEB2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p-value</w:t>
            </w:r>
          </w:p>
        </w:tc>
        <w:tc>
          <w:tcPr>
            <w:tcW w:w="992" w:type="dxa"/>
          </w:tcPr>
          <w:p w14:paraId="06A8184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42±3.16</w:t>
            </w:r>
          </w:p>
          <w:p w14:paraId="79B6F8C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4.69±2.65</w:t>
            </w:r>
          </w:p>
          <w:p w14:paraId="7B721C7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63B9FF8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30±0.60</w:t>
            </w:r>
          </w:p>
          <w:p w14:paraId="718CCE3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61±0.41</w:t>
            </w:r>
          </w:p>
          <w:p w14:paraId="41CFC43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5AA80AB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02±0.92</w:t>
            </w:r>
          </w:p>
          <w:p w14:paraId="7BB0BF6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03±0.43</w:t>
            </w:r>
          </w:p>
          <w:p w14:paraId="46AD102B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78520B6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6.24±3.48</w:t>
            </w:r>
          </w:p>
          <w:p w14:paraId="7E8D2B36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21±0.93</w:t>
            </w:r>
          </w:p>
          <w:p w14:paraId="08BFB5E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3DB2E99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61±1.92</w:t>
            </w:r>
          </w:p>
          <w:p w14:paraId="13B80AF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4.30±1.36</w:t>
            </w:r>
          </w:p>
          <w:p w14:paraId="1688852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7C6851F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4.07±3.15</w:t>
            </w:r>
          </w:p>
          <w:p w14:paraId="491E7A7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41±2.11</w:t>
            </w:r>
          </w:p>
          <w:p w14:paraId="135123C5" w14:textId="314D883E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067077E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5.39±3.08</w:t>
            </w:r>
          </w:p>
          <w:p w14:paraId="23B4E0C4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9.37±2.02</w:t>
            </w:r>
          </w:p>
          <w:p w14:paraId="2AD5F49D" w14:textId="6D1F7EBD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6C4E1A0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37±1.30</w:t>
            </w:r>
          </w:p>
          <w:p w14:paraId="0B4AA5F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32±.74</w:t>
            </w:r>
          </w:p>
          <w:p w14:paraId="6D15FFC7" w14:textId="49CDB99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7455ACEB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7.78±3.60</w:t>
            </w:r>
          </w:p>
          <w:p w14:paraId="15D7B62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52±1.83</w:t>
            </w:r>
          </w:p>
          <w:p w14:paraId="00025FD8" w14:textId="0F729BC1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8411BB" w:rsidRPr="00BA2BEE" w14:paraId="46B8DEB9" w14:textId="3DBF0DFF" w:rsidTr="008411BB">
        <w:trPr>
          <w:trHeight w:val="376"/>
        </w:trPr>
        <w:tc>
          <w:tcPr>
            <w:tcW w:w="1985" w:type="dxa"/>
          </w:tcPr>
          <w:p w14:paraId="77AC21E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Stage- IV- (n=44)    </w:t>
            </w:r>
          </w:p>
          <w:p w14:paraId="219DC3C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Pre therapy </w:t>
            </w:r>
          </w:p>
          <w:p w14:paraId="3C6D9FD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Post therapy</w:t>
            </w:r>
          </w:p>
          <w:p w14:paraId="549A9596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p-value</w:t>
            </w:r>
          </w:p>
        </w:tc>
        <w:tc>
          <w:tcPr>
            <w:tcW w:w="992" w:type="dxa"/>
          </w:tcPr>
          <w:p w14:paraId="49696D1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8ADDC6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22±2.76</w:t>
            </w:r>
          </w:p>
          <w:p w14:paraId="266AEDA4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4.29±2.55</w:t>
            </w:r>
          </w:p>
          <w:p w14:paraId="6F2B780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71A8A15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43AB0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23± 0.52</w:t>
            </w:r>
          </w:p>
          <w:p w14:paraId="58050C9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64± 0.43</w:t>
            </w:r>
          </w:p>
          <w:p w14:paraId="54C045E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6F47B63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2563D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93±0.78</w:t>
            </w:r>
          </w:p>
          <w:p w14:paraId="0E75356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96± 0.41</w:t>
            </w:r>
          </w:p>
          <w:p w14:paraId="418EB6F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1B0EEA7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44C56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89±2.94</w:t>
            </w:r>
          </w:p>
          <w:p w14:paraId="375687F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01±0.89</w:t>
            </w:r>
          </w:p>
          <w:p w14:paraId="0DA9FBE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4D30734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C244E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42±1.72</w:t>
            </w:r>
          </w:p>
          <w:p w14:paraId="75DA25E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4.43±1.35</w:t>
            </w:r>
          </w:p>
          <w:p w14:paraId="4CED4D3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3ACE027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40A64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4.27±2.78</w:t>
            </w:r>
          </w:p>
          <w:p w14:paraId="2736F976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34±1.94</w:t>
            </w:r>
          </w:p>
          <w:p w14:paraId="4FCAC5EE" w14:textId="030CE249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2051C9C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B5FD0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5.53±2.76</w:t>
            </w:r>
          </w:p>
          <w:p w14:paraId="6CB804E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9.35±1.84</w:t>
            </w:r>
          </w:p>
          <w:p w14:paraId="31181633" w14:textId="6AA1D1C9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5CF9F63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669E66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47±1.25</w:t>
            </w:r>
          </w:p>
          <w:p w14:paraId="07D79EC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35±.69</w:t>
            </w:r>
          </w:p>
          <w:p w14:paraId="04187B19" w14:textId="75F2E52C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024EC19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66B55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05±3.56</w:t>
            </w:r>
          </w:p>
          <w:p w14:paraId="5946EC5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52±1.64</w:t>
            </w:r>
          </w:p>
          <w:p w14:paraId="3A371605" w14:textId="10E5EFD9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8411BB" w:rsidRPr="00BA2BEE" w14:paraId="39179223" w14:textId="4B4D0300" w:rsidTr="008411BB">
        <w:trPr>
          <w:trHeight w:val="393"/>
        </w:trPr>
        <w:tc>
          <w:tcPr>
            <w:tcW w:w="1985" w:type="dxa"/>
          </w:tcPr>
          <w:p w14:paraId="3D45369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Hormone Status</w:t>
            </w:r>
          </w:p>
          <w:p w14:paraId="234B774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ER+ (n=26) Pre therapy</w:t>
            </w:r>
          </w:p>
          <w:p w14:paraId="212C8CE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Post therapy</w:t>
            </w:r>
          </w:p>
          <w:p w14:paraId="4526622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p-value</w:t>
            </w:r>
          </w:p>
        </w:tc>
        <w:tc>
          <w:tcPr>
            <w:tcW w:w="992" w:type="dxa"/>
          </w:tcPr>
          <w:p w14:paraId="6C8FF25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4FF53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82±3.06</w:t>
            </w:r>
          </w:p>
          <w:p w14:paraId="3B7E956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32±1.58</w:t>
            </w:r>
          </w:p>
          <w:p w14:paraId="023624C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722E8F8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45440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25±0.51</w:t>
            </w:r>
          </w:p>
          <w:p w14:paraId="1F508A0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57±0.29</w:t>
            </w:r>
          </w:p>
          <w:p w14:paraId="6FCB15C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5D0ECC0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B621DB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02±0.76</w:t>
            </w:r>
          </w:p>
          <w:p w14:paraId="353D84F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78±0.26</w:t>
            </w:r>
          </w:p>
          <w:p w14:paraId="14227FE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0A916CA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0305B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6.15±2.89</w:t>
            </w:r>
          </w:p>
          <w:p w14:paraId="76FDE66F" w14:textId="036302C4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CF303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±0.58</w:t>
            </w:r>
          </w:p>
          <w:p w14:paraId="057E24B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5352513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02D70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60±1.59</w:t>
            </w:r>
          </w:p>
          <w:p w14:paraId="3FFF901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4.34±1.26</w:t>
            </w:r>
          </w:p>
          <w:p w14:paraId="4A47A1D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602EFF5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05BC1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4.62±2.71</w:t>
            </w:r>
          </w:p>
          <w:p w14:paraId="250C9266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7.90±1.14</w:t>
            </w:r>
          </w:p>
          <w:p w14:paraId="3D39C5FD" w14:textId="6E590BB3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6922B82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FFA02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5.87±2.79</w:t>
            </w:r>
          </w:p>
          <w:p w14:paraId="30B11A1F" w14:textId="2C45CD98" w:rsidR="008411BB" w:rsidRPr="00C648C3" w:rsidRDefault="00A9307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.96±1.04</w:t>
            </w:r>
          </w:p>
          <w:p w14:paraId="6C6D5C3D" w14:textId="1543D23C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65E4F966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40A156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61±1.48</w:t>
            </w:r>
          </w:p>
          <w:p w14:paraId="767A2D9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30±.64</w:t>
            </w:r>
          </w:p>
          <w:p w14:paraId="3A788E7D" w14:textId="4832FEE6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676994B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7A540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53±4.19</w:t>
            </w:r>
          </w:p>
          <w:p w14:paraId="67F6181C" w14:textId="16DC7451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E3192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±1.</w:t>
            </w:r>
            <w:r w:rsidR="00E319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3DFF34D7" w14:textId="6707D145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8411BB" w:rsidRPr="00BA2BEE" w14:paraId="6AE7BD7D" w14:textId="1090C4B3" w:rsidTr="008411BB">
        <w:trPr>
          <w:trHeight w:val="393"/>
        </w:trPr>
        <w:tc>
          <w:tcPr>
            <w:tcW w:w="1985" w:type="dxa"/>
          </w:tcPr>
          <w:p w14:paraId="584E1FE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ER- (n=18) Pre therapy</w:t>
            </w:r>
          </w:p>
          <w:p w14:paraId="482BD7C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Post therapy</w:t>
            </w:r>
          </w:p>
          <w:p w14:paraId="55020A3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p-value</w:t>
            </w:r>
          </w:p>
        </w:tc>
        <w:tc>
          <w:tcPr>
            <w:tcW w:w="992" w:type="dxa"/>
          </w:tcPr>
          <w:p w14:paraId="4A4DE14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7.34±2.04</w:t>
            </w:r>
          </w:p>
          <w:p w14:paraId="28C834B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69±3.04</w:t>
            </w:r>
          </w:p>
          <w:p w14:paraId="239B14BE" w14:textId="6286ED3B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12573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2573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0F7782B6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20± 0.53</w:t>
            </w:r>
          </w:p>
          <w:p w14:paraId="76DE30B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75±0.56</w:t>
            </w:r>
          </w:p>
          <w:p w14:paraId="4500E4C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209</w:t>
            </w:r>
          </w:p>
        </w:tc>
        <w:tc>
          <w:tcPr>
            <w:tcW w:w="992" w:type="dxa"/>
          </w:tcPr>
          <w:p w14:paraId="4E568F5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81±0.82</w:t>
            </w:r>
          </w:p>
          <w:p w14:paraId="69C715D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21±0.47</w:t>
            </w:r>
          </w:p>
          <w:p w14:paraId="159E9DC6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81</w:t>
            </w:r>
          </w:p>
        </w:tc>
        <w:tc>
          <w:tcPr>
            <w:tcW w:w="992" w:type="dxa"/>
          </w:tcPr>
          <w:p w14:paraId="01176A4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52±3.07</w:t>
            </w:r>
          </w:p>
          <w:p w14:paraId="7A550C37" w14:textId="2F911C0B" w:rsidR="008411BB" w:rsidRPr="00C648C3" w:rsidRDefault="00CF303E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5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±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2BC2A5CD" w14:textId="048799B4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F303E">
              <w:rPr>
                <w:rFonts w:ascii="Times New Roman" w:hAnsi="Times New Roman" w:cs="Times New Roman"/>
                <w:sz w:val="16"/>
                <w:szCs w:val="16"/>
              </w:rPr>
              <w:t>0816</w:t>
            </w:r>
          </w:p>
        </w:tc>
        <w:tc>
          <w:tcPr>
            <w:tcW w:w="992" w:type="dxa"/>
          </w:tcPr>
          <w:p w14:paraId="655F663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16±1.90</w:t>
            </w:r>
          </w:p>
          <w:p w14:paraId="17E217E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4.56±1.49</w:t>
            </w:r>
          </w:p>
          <w:p w14:paraId="57BC391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31F441D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3.77±2.88</w:t>
            </w:r>
          </w:p>
          <w:p w14:paraId="028FE0E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96±2.62</w:t>
            </w:r>
          </w:p>
          <w:p w14:paraId="0E10B422" w14:textId="64B2DB8C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3C9D7276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5.05±2.72</w:t>
            </w:r>
          </w:p>
          <w:p w14:paraId="7F3CF939" w14:textId="150BC3FC" w:rsidR="008411BB" w:rsidRPr="00C648C3" w:rsidRDefault="00A9307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.91±2.54</w:t>
            </w:r>
          </w:p>
          <w:p w14:paraId="31DB2DCF" w14:textId="09E6E63A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E319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53D7BA8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27±0.80</w:t>
            </w:r>
          </w:p>
          <w:p w14:paraId="161C82A6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43±0.76</w:t>
            </w:r>
          </w:p>
          <w:p w14:paraId="4079242F" w14:textId="5ECCE276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75189FA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7.36±2.33</w:t>
            </w:r>
          </w:p>
          <w:p w14:paraId="4CB0F0BA" w14:textId="141ACD9C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E3192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±1.93</w:t>
            </w:r>
          </w:p>
          <w:p w14:paraId="026DEB95" w14:textId="3B0FF88C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8411BB" w:rsidRPr="00BA2BEE" w14:paraId="21C76035" w14:textId="777DF8D9" w:rsidTr="008411BB">
        <w:trPr>
          <w:trHeight w:val="393"/>
        </w:trPr>
        <w:tc>
          <w:tcPr>
            <w:tcW w:w="1985" w:type="dxa"/>
          </w:tcPr>
          <w:p w14:paraId="575D47D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PR+ (n=24) Pre therapy</w:t>
            </w:r>
          </w:p>
          <w:p w14:paraId="3099DE7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Post therapy</w:t>
            </w:r>
          </w:p>
          <w:p w14:paraId="19F77F0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p-value</w:t>
            </w:r>
          </w:p>
        </w:tc>
        <w:tc>
          <w:tcPr>
            <w:tcW w:w="992" w:type="dxa"/>
          </w:tcPr>
          <w:p w14:paraId="46CFF6B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92±2.66</w:t>
            </w:r>
          </w:p>
          <w:p w14:paraId="3337E06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46±1.61</w:t>
            </w:r>
          </w:p>
          <w:p w14:paraId="01A7E1A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2088732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20± 0.50</w:t>
            </w:r>
          </w:p>
          <w:p w14:paraId="2DB73EF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55±0.31</w:t>
            </w:r>
          </w:p>
          <w:p w14:paraId="69F7893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585818B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02±0.70</w:t>
            </w:r>
          </w:p>
          <w:p w14:paraId="46B95E9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81±0.27</w:t>
            </w:r>
          </w:p>
          <w:p w14:paraId="506F1B4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51764AC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6.04±2.71</w:t>
            </w:r>
          </w:p>
          <w:p w14:paraId="421ED7C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66±0.63</w:t>
            </w:r>
          </w:p>
          <w:p w14:paraId="3447FAC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486D75B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26±1.17</w:t>
            </w:r>
          </w:p>
          <w:p w14:paraId="2A4904BB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4.19±1.27</w:t>
            </w:r>
          </w:p>
          <w:p w14:paraId="4E47565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6EBED8B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4.74±2.78</w:t>
            </w:r>
          </w:p>
          <w:p w14:paraId="2A8BE33B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01±1.20</w:t>
            </w:r>
          </w:p>
          <w:p w14:paraId="0A921E11" w14:textId="53991BAF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33C7ECD4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5.92±2.87</w:t>
            </w:r>
          </w:p>
          <w:p w14:paraId="17D55C3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9.05±1.13</w:t>
            </w:r>
          </w:p>
          <w:p w14:paraId="22983B15" w14:textId="6F3F12E6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61C503D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44±1.46</w:t>
            </w:r>
          </w:p>
          <w:p w14:paraId="5E31BD9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31±0.71</w:t>
            </w:r>
          </w:p>
          <w:p w14:paraId="451F645A" w14:textId="35439D01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7DEB03F4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02±4.13</w:t>
            </w:r>
          </w:p>
          <w:p w14:paraId="3C03AA9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51±1.57</w:t>
            </w:r>
          </w:p>
          <w:p w14:paraId="6059B4B9" w14:textId="73B5365A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8411BB" w:rsidRPr="00BA2BEE" w14:paraId="6B6C5030" w14:textId="146F69F3" w:rsidTr="008411BB">
        <w:trPr>
          <w:trHeight w:val="393"/>
        </w:trPr>
        <w:tc>
          <w:tcPr>
            <w:tcW w:w="1985" w:type="dxa"/>
          </w:tcPr>
          <w:p w14:paraId="78C2919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PR- (n=20) Pre therapy</w:t>
            </w:r>
          </w:p>
          <w:p w14:paraId="5B59355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Post therapy</w:t>
            </w:r>
          </w:p>
          <w:p w14:paraId="0860F80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p-value</w:t>
            </w:r>
          </w:p>
        </w:tc>
        <w:tc>
          <w:tcPr>
            <w:tcW w:w="992" w:type="dxa"/>
          </w:tcPr>
          <w:p w14:paraId="0B188DE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7.51±2.74</w:t>
            </w:r>
          </w:p>
          <w:p w14:paraId="48076F9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12±3.05</w:t>
            </w:r>
          </w:p>
          <w:p w14:paraId="6051BE7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65</w:t>
            </w:r>
          </w:p>
        </w:tc>
        <w:tc>
          <w:tcPr>
            <w:tcW w:w="993" w:type="dxa"/>
          </w:tcPr>
          <w:p w14:paraId="3B03B7D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26±0.54</w:t>
            </w:r>
          </w:p>
          <w:p w14:paraId="18AF7A56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74±0.51</w:t>
            </w:r>
          </w:p>
          <w:p w14:paraId="1EF4EB9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36</w:t>
            </w:r>
          </w:p>
        </w:tc>
        <w:tc>
          <w:tcPr>
            <w:tcW w:w="992" w:type="dxa"/>
          </w:tcPr>
          <w:p w14:paraId="34FDE79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84±0.87</w:t>
            </w:r>
          </w:p>
          <w:p w14:paraId="0BAAD53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11±0.48</w:t>
            </w:r>
          </w:p>
          <w:p w14:paraId="33C16EE6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13</w:t>
            </w:r>
          </w:p>
        </w:tc>
        <w:tc>
          <w:tcPr>
            <w:tcW w:w="992" w:type="dxa"/>
          </w:tcPr>
          <w:p w14:paraId="1EC84CF1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74±3.22</w:t>
            </w:r>
          </w:p>
          <w:p w14:paraId="053C75C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37±0.99</w:t>
            </w:r>
          </w:p>
          <w:p w14:paraId="7B7FC81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25</w:t>
            </w:r>
          </w:p>
        </w:tc>
        <w:tc>
          <w:tcPr>
            <w:tcW w:w="992" w:type="dxa"/>
          </w:tcPr>
          <w:p w14:paraId="702BB79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58±2.14</w:t>
            </w:r>
          </w:p>
          <w:p w14:paraId="582E7C9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4.66±1.40</w:t>
            </w:r>
          </w:p>
          <w:p w14:paraId="0A6F506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09F31B6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3.81±2.77</w:t>
            </w:r>
          </w:p>
          <w:p w14:paraId="4E6FDA7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66±2.45</w:t>
            </w:r>
          </w:p>
          <w:p w14:paraId="2DC1D892" w14:textId="341D1E70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5C25774B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5.15±2.66</w:t>
            </w:r>
          </w:p>
          <w:p w14:paraId="245E5276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9.65±2.34</w:t>
            </w:r>
          </w:p>
          <w:p w14:paraId="009E33EE" w14:textId="518E4704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5A474F9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50±1.03</w:t>
            </w:r>
          </w:p>
          <w:p w14:paraId="7CC5970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39±0.68</w:t>
            </w:r>
          </w:p>
          <w:p w14:paraId="503AF199" w14:textId="43406181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17E969E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08±2.98</w:t>
            </w:r>
          </w:p>
          <w:p w14:paraId="7090AD2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54±1.75</w:t>
            </w:r>
          </w:p>
          <w:p w14:paraId="00536702" w14:textId="795013D3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8411BB" w:rsidRPr="00BA2BEE" w14:paraId="40457013" w14:textId="6C36364A" w:rsidTr="008411BB">
        <w:trPr>
          <w:trHeight w:val="393"/>
        </w:trPr>
        <w:tc>
          <w:tcPr>
            <w:tcW w:w="1985" w:type="dxa"/>
          </w:tcPr>
          <w:p w14:paraId="354D3A4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HER2+ (n=</w:t>
            </w:r>
            <w:proofErr w:type="gramStart"/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5)Pre</w:t>
            </w:r>
            <w:proofErr w:type="gramEnd"/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therapy</w:t>
            </w:r>
          </w:p>
          <w:p w14:paraId="6EC24EF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Post therapy</w:t>
            </w:r>
          </w:p>
          <w:p w14:paraId="2F5D813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p-value</w:t>
            </w:r>
          </w:p>
        </w:tc>
        <w:tc>
          <w:tcPr>
            <w:tcW w:w="992" w:type="dxa"/>
          </w:tcPr>
          <w:p w14:paraId="313359D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38± 2.73</w:t>
            </w:r>
          </w:p>
          <w:p w14:paraId="1A09BFA2" w14:textId="42525A00" w:rsidR="008411BB" w:rsidRPr="00C648C3" w:rsidRDefault="0012573C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± 1.57</w:t>
            </w:r>
          </w:p>
          <w:p w14:paraId="0309646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1A5C650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25±0.62</w:t>
            </w:r>
          </w:p>
          <w:p w14:paraId="659CB98D" w14:textId="215AC358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1E47D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± 0.32</w:t>
            </w:r>
          </w:p>
          <w:p w14:paraId="4887384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0687D94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02±0.91</w:t>
            </w:r>
          </w:p>
          <w:p w14:paraId="24A6996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82±0.25</w:t>
            </w:r>
          </w:p>
          <w:p w14:paraId="2658223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1E25865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6.27±3.61</w:t>
            </w:r>
          </w:p>
          <w:p w14:paraId="209FF387" w14:textId="0FD33972" w:rsidR="008411BB" w:rsidRPr="00C648C3" w:rsidRDefault="004F527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0±0.63</w:t>
            </w:r>
          </w:p>
          <w:p w14:paraId="334E4AC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5D985C4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67±1.68</w:t>
            </w:r>
          </w:p>
          <w:p w14:paraId="39183C40" w14:textId="4E96D026" w:rsidR="008411BB" w:rsidRPr="00C648C3" w:rsidRDefault="00521946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71CC28C8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14:paraId="10157154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4.22±2.26</w:t>
            </w:r>
          </w:p>
          <w:p w14:paraId="21A957B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7.67±1.12</w:t>
            </w:r>
          </w:p>
          <w:p w14:paraId="0B17F2C6" w14:textId="7897DEA6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7545833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5.49±2.37</w:t>
            </w:r>
          </w:p>
          <w:p w14:paraId="06C780AB" w14:textId="7BC4D04C" w:rsidR="008411BB" w:rsidRPr="00C648C3" w:rsidRDefault="00C05E14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6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±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30C94BA3" w14:textId="2E9FCFB4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43EFECFB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22±1.20</w:t>
            </w:r>
          </w:p>
          <w:p w14:paraId="666322B0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18±0.74</w:t>
            </w:r>
          </w:p>
          <w:p w14:paraId="3567709B" w14:textId="04369B0C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3DE6DE6C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7.08±3.67</w:t>
            </w:r>
          </w:p>
          <w:p w14:paraId="5CEF9E83" w14:textId="04F425A5" w:rsidR="008411BB" w:rsidRPr="00C648C3" w:rsidRDefault="00F92C83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.49±1.59</w:t>
            </w:r>
          </w:p>
          <w:p w14:paraId="5C57C5CB" w14:textId="6FA0FA2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8411BB" w:rsidRPr="00BA2BEE" w14:paraId="7C33D379" w14:textId="47DD75E3" w:rsidTr="008411BB">
        <w:trPr>
          <w:trHeight w:val="393"/>
        </w:trPr>
        <w:tc>
          <w:tcPr>
            <w:tcW w:w="1985" w:type="dxa"/>
          </w:tcPr>
          <w:p w14:paraId="42E966A3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HER2- (n=</w:t>
            </w:r>
            <w:proofErr w:type="gramStart"/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9)Pre</w:t>
            </w:r>
            <w:proofErr w:type="gramEnd"/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therapy</w:t>
            </w:r>
          </w:p>
          <w:p w14:paraId="0F135DF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Post therapy</w:t>
            </w:r>
          </w:p>
          <w:p w14:paraId="7508DC5D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p-value</w:t>
            </w:r>
          </w:p>
        </w:tc>
        <w:tc>
          <w:tcPr>
            <w:tcW w:w="992" w:type="dxa"/>
          </w:tcPr>
          <w:p w14:paraId="6FFAE3D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02±2.86</w:t>
            </w:r>
          </w:p>
          <w:p w14:paraId="07041D02" w14:textId="39A02C09" w:rsidR="008411BB" w:rsidRPr="00C648C3" w:rsidRDefault="0012573C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8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±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43D97E1D" w14:textId="6272AA96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12573C">
              <w:rPr>
                <w:rFonts w:ascii="Times New Roman" w:hAnsi="Times New Roman" w:cs="Times New Roman"/>
                <w:sz w:val="16"/>
                <w:szCs w:val="16"/>
              </w:rPr>
              <w:t>731</w:t>
            </w:r>
          </w:p>
        </w:tc>
        <w:tc>
          <w:tcPr>
            <w:tcW w:w="993" w:type="dxa"/>
          </w:tcPr>
          <w:p w14:paraId="09C7F4B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2.21±0.37</w:t>
            </w:r>
          </w:p>
          <w:p w14:paraId="570372E2" w14:textId="10166EEA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1E47D5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 w:rsidR="001E47D5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  <w:p w14:paraId="3A5B2B9B" w14:textId="5E5F9AF3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1E47D5">
              <w:rPr>
                <w:rFonts w:ascii="Times New Roman" w:hAnsi="Times New Roman" w:cs="Times New Roman"/>
                <w:sz w:val="16"/>
                <w:szCs w:val="16"/>
              </w:rPr>
              <w:t>673</w:t>
            </w:r>
          </w:p>
        </w:tc>
        <w:tc>
          <w:tcPr>
            <w:tcW w:w="992" w:type="dxa"/>
          </w:tcPr>
          <w:p w14:paraId="56A4BB8A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82±0.60</w:t>
            </w:r>
          </w:p>
          <w:p w14:paraId="08BB7BFF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.12±0.51</w:t>
            </w:r>
          </w:p>
          <w:p w14:paraId="1B909777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992" w:type="dxa"/>
          </w:tcPr>
          <w:p w14:paraId="150F820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44±1.85</w:t>
            </w:r>
          </w:p>
          <w:p w14:paraId="0EFD140D" w14:textId="771E5AE6" w:rsidR="008411BB" w:rsidRPr="00C648C3" w:rsidRDefault="004F527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9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±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1DF6FCB5" w14:textId="0E82FBFA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4F527B">
              <w:rPr>
                <w:rFonts w:ascii="Times New Roman" w:hAnsi="Times New Roman" w:cs="Times New Roman"/>
                <w:sz w:val="16"/>
                <w:szCs w:val="16"/>
              </w:rPr>
              <w:t>960</w:t>
            </w:r>
          </w:p>
        </w:tc>
        <w:tc>
          <w:tcPr>
            <w:tcW w:w="992" w:type="dxa"/>
          </w:tcPr>
          <w:p w14:paraId="27497842" w14:textId="6A9C5F13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8.13±1.</w:t>
            </w:r>
            <w:r w:rsidR="0052194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489740E9" w14:textId="6DD31024" w:rsidR="008411BB" w:rsidRPr="00C648C3" w:rsidRDefault="00521946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8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411BB" w:rsidRPr="00C648C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14:paraId="6DA208AD" w14:textId="1582B813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21946"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993" w:type="dxa"/>
          </w:tcPr>
          <w:p w14:paraId="0DA99FF5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4.34± 3.36</w:t>
            </w:r>
          </w:p>
          <w:p w14:paraId="3F6A4229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9.13±2.40</w:t>
            </w:r>
          </w:p>
          <w:p w14:paraId="32F4B64E" w14:textId="6A78F5A9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3D753B46" w14:textId="0D962775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5.58±</w:t>
            </w:r>
            <w:r w:rsidR="00C05E1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05E1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14:paraId="556FAEF7" w14:textId="5DA49530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05E14"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± 2.</w:t>
            </w:r>
            <w:r w:rsidR="00C05E1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7102A4CD" w14:textId="60718D0C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05E14">
              <w:rPr>
                <w:rFonts w:ascii="Times New Roman" w:hAnsi="Times New Roman" w:cs="Times New Roman"/>
                <w:sz w:val="16"/>
                <w:szCs w:val="16"/>
              </w:rPr>
              <w:t>609</w:t>
            </w:r>
          </w:p>
        </w:tc>
        <w:tc>
          <w:tcPr>
            <w:tcW w:w="992" w:type="dxa"/>
          </w:tcPr>
          <w:p w14:paraId="3EE8860E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5.77±1.27</w:t>
            </w:r>
          </w:p>
          <w:p w14:paraId="796B93E2" w14:textId="77777777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3.56±0.58</w:t>
            </w:r>
          </w:p>
          <w:p w14:paraId="0D793DD8" w14:textId="2F154C46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8C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14:paraId="5F1BE6FB" w14:textId="77777777" w:rsidR="008411BB" w:rsidRPr="00F92C8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C83">
              <w:rPr>
                <w:rFonts w:ascii="Times New Roman" w:hAnsi="Times New Roman" w:cs="Times New Roman"/>
                <w:sz w:val="16"/>
                <w:szCs w:val="16"/>
              </w:rPr>
              <w:t>9.22±3.12</w:t>
            </w:r>
          </w:p>
          <w:p w14:paraId="4C7904F2" w14:textId="4527720F" w:rsidR="008411BB" w:rsidRPr="00F92C83" w:rsidRDefault="00F92C83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411BB" w:rsidRPr="00F92C83">
              <w:rPr>
                <w:rFonts w:ascii="Times New Roman" w:hAnsi="Times New Roman" w:cs="Times New Roman"/>
                <w:sz w:val="16"/>
                <w:szCs w:val="16"/>
              </w:rPr>
              <w:t>.57±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411BB" w:rsidRPr="00F92C8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7F463433" w14:textId="59BFA8FB" w:rsidR="008411BB" w:rsidRPr="00C648C3" w:rsidRDefault="008411BB" w:rsidP="00C648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C8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</w:tbl>
    <w:p w14:paraId="6AE87655" w14:textId="77777777" w:rsidR="00C648C3" w:rsidRPr="00A57686" w:rsidRDefault="00C648C3" w:rsidP="00A57686">
      <w:pPr>
        <w:tabs>
          <w:tab w:val="left" w:pos="1044"/>
        </w:tabs>
      </w:pPr>
    </w:p>
    <w:sectPr w:rsidR="00C648C3" w:rsidRPr="00A57686" w:rsidSect="00D231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268DA" w14:textId="77777777" w:rsidR="00175A58" w:rsidRDefault="00175A58" w:rsidP="00BA2BEE">
      <w:pPr>
        <w:spacing w:after="0" w:line="240" w:lineRule="auto"/>
      </w:pPr>
      <w:r>
        <w:separator/>
      </w:r>
    </w:p>
  </w:endnote>
  <w:endnote w:type="continuationSeparator" w:id="0">
    <w:p w14:paraId="56A6149C" w14:textId="77777777" w:rsidR="00175A58" w:rsidRDefault="00175A58" w:rsidP="00BA2B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305AB" w14:textId="77777777" w:rsidR="00175A58" w:rsidRDefault="00175A58" w:rsidP="00BA2BEE">
      <w:pPr>
        <w:spacing w:after="0" w:line="240" w:lineRule="auto"/>
      </w:pPr>
      <w:r>
        <w:separator/>
      </w:r>
    </w:p>
  </w:footnote>
  <w:footnote w:type="continuationSeparator" w:id="0">
    <w:p w14:paraId="1DA76156" w14:textId="77777777" w:rsidR="00175A58" w:rsidRDefault="00175A58" w:rsidP="00BA2B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2BC"/>
    <w:rsid w:val="00010274"/>
    <w:rsid w:val="000163DA"/>
    <w:rsid w:val="0002422C"/>
    <w:rsid w:val="000246D2"/>
    <w:rsid w:val="0004256E"/>
    <w:rsid w:val="00051A48"/>
    <w:rsid w:val="00055810"/>
    <w:rsid w:val="00060EB3"/>
    <w:rsid w:val="00063D15"/>
    <w:rsid w:val="0006526D"/>
    <w:rsid w:val="000668D8"/>
    <w:rsid w:val="0007049B"/>
    <w:rsid w:val="00080053"/>
    <w:rsid w:val="000838B9"/>
    <w:rsid w:val="000861CD"/>
    <w:rsid w:val="00091EF0"/>
    <w:rsid w:val="000A1224"/>
    <w:rsid w:val="000A7A71"/>
    <w:rsid w:val="000B5DF8"/>
    <w:rsid w:val="000C3D7E"/>
    <w:rsid w:val="000C4588"/>
    <w:rsid w:val="000C5461"/>
    <w:rsid w:val="000D798D"/>
    <w:rsid w:val="000E082F"/>
    <w:rsid w:val="000E2F79"/>
    <w:rsid w:val="000E6B08"/>
    <w:rsid w:val="000F252D"/>
    <w:rsid w:val="000F3DE8"/>
    <w:rsid w:val="00101D9E"/>
    <w:rsid w:val="00105343"/>
    <w:rsid w:val="001058F0"/>
    <w:rsid w:val="001145AD"/>
    <w:rsid w:val="00115D39"/>
    <w:rsid w:val="0012573C"/>
    <w:rsid w:val="001319E6"/>
    <w:rsid w:val="00143FFF"/>
    <w:rsid w:val="00146DE6"/>
    <w:rsid w:val="001557CD"/>
    <w:rsid w:val="001604E9"/>
    <w:rsid w:val="00162F24"/>
    <w:rsid w:val="00166084"/>
    <w:rsid w:val="00171EC8"/>
    <w:rsid w:val="00175A58"/>
    <w:rsid w:val="00195AE2"/>
    <w:rsid w:val="001A1E67"/>
    <w:rsid w:val="001C14D6"/>
    <w:rsid w:val="001C2EAA"/>
    <w:rsid w:val="001D75BA"/>
    <w:rsid w:val="001E47D5"/>
    <w:rsid w:val="001E5713"/>
    <w:rsid w:val="001E5FFC"/>
    <w:rsid w:val="001F02C0"/>
    <w:rsid w:val="001F06B3"/>
    <w:rsid w:val="001F50EC"/>
    <w:rsid w:val="001F75B4"/>
    <w:rsid w:val="001F7A0F"/>
    <w:rsid w:val="00204A86"/>
    <w:rsid w:val="00205B2F"/>
    <w:rsid w:val="002100DD"/>
    <w:rsid w:val="002122AD"/>
    <w:rsid w:val="002154B4"/>
    <w:rsid w:val="00230C4A"/>
    <w:rsid w:val="00231F07"/>
    <w:rsid w:val="00243BA9"/>
    <w:rsid w:val="00244D57"/>
    <w:rsid w:val="00261A69"/>
    <w:rsid w:val="00261F2A"/>
    <w:rsid w:val="00277C79"/>
    <w:rsid w:val="002916E5"/>
    <w:rsid w:val="002974BD"/>
    <w:rsid w:val="002A4A84"/>
    <w:rsid w:val="002B2EF8"/>
    <w:rsid w:val="002C3D62"/>
    <w:rsid w:val="002C5843"/>
    <w:rsid w:val="002E7F7D"/>
    <w:rsid w:val="003029EA"/>
    <w:rsid w:val="0031039D"/>
    <w:rsid w:val="003142DA"/>
    <w:rsid w:val="003449BC"/>
    <w:rsid w:val="003771DC"/>
    <w:rsid w:val="00380D33"/>
    <w:rsid w:val="003A0194"/>
    <w:rsid w:val="003A0D56"/>
    <w:rsid w:val="003A4DCC"/>
    <w:rsid w:val="003C48FB"/>
    <w:rsid w:val="003D2A33"/>
    <w:rsid w:val="003E402C"/>
    <w:rsid w:val="003F0DF7"/>
    <w:rsid w:val="003F745F"/>
    <w:rsid w:val="00414F1C"/>
    <w:rsid w:val="00415730"/>
    <w:rsid w:val="00441780"/>
    <w:rsid w:val="00454319"/>
    <w:rsid w:val="004668CF"/>
    <w:rsid w:val="00467B45"/>
    <w:rsid w:val="004716AC"/>
    <w:rsid w:val="004834D2"/>
    <w:rsid w:val="004855A0"/>
    <w:rsid w:val="0048687A"/>
    <w:rsid w:val="00491623"/>
    <w:rsid w:val="004921F4"/>
    <w:rsid w:val="004B2419"/>
    <w:rsid w:val="004C3247"/>
    <w:rsid w:val="004C4A6B"/>
    <w:rsid w:val="004C69AB"/>
    <w:rsid w:val="004D08A9"/>
    <w:rsid w:val="004D1BAB"/>
    <w:rsid w:val="004F527B"/>
    <w:rsid w:val="005019B5"/>
    <w:rsid w:val="00504C83"/>
    <w:rsid w:val="00510946"/>
    <w:rsid w:val="005134BE"/>
    <w:rsid w:val="00521946"/>
    <w:rsid w:val="00524B10"/>
    <w:rsid w:val="005325D1"/>
    <w:rsid w:val="005442B8"/>
    <w:rsid w:val="00554DEF"/>
    <w:rsid w:val="00556B06"/>
    <w:rsid w:val="0056551D"/>
    <w:rsid w:val="005663D8"/>
    <w:rsid w:val="00567F4D"/>
    <w:rsid w:val="00584A89"/>
    <w:rsid w:val="00590F85"/>
    <w:rsid w:val="0059623F"/>
    <w:rsid w:val="005B0994"/>
    <w:rsid w:val="005D36ED"/>
    <w:rsid w:val="005D675E"/>
    <w:rsid w:val="005E2173"/>
    <w:rsid w:val="005E6930"/>
    <w:rsid w:val="005F2959"/>
    <w:rsid w:val="005F5094"/>
    <w:rsid w:val="006008C9"/>
    <w:rsid w:val="00604FCA"/>
    <w:rsid w:val="006147A4"/>
    <w:rsid w:val="00620F27"/>
    <w:rsid w:val="006252D0"/>
    <w:rsid w:val="006602BC"/>
    <w:rsid w:val="00666D27"/>
    <w:rsid w:val="006711AE"/>
    <w:rsid w:val="00676C60"/>
    <w:rsid w:val="00677C1C"/>
    <w:rsid w:val="006A1F23"/>
    <w:rsid w:val="006B239F"/>
    <w:rsid w:val="006B4664"/>
    <w:rsid w:val="006B51C9"/>
    <w:rsid w:val="006C2D10"/>
    <w:rsid w:val="006D2611"/>
    <w:rsid w:val="006E38F3"/>
    <w:rsid w:val="006E66FC"/>
    <w:rsid w:val="006F2573"/>
    <w:rsid w:val="006F26EE"/>
    <w:rsid w:val="006F3619"/>
    <w:rsid w:val="00706425"/>
    <w:rsid w:val="007079E2"/>
    <w:rsid w:val="00711897"/>
    <w:rsid w:val="0073758F"/>
    <w:rsid w:val="00741F9C"/>
    <w:rsid w:val="00745429"/>
    <w:rsid w:val="0074590B"/>
    <w:rsid w:val="00746DF9"/>
    <w:rsid w:val="00753123"/>
    <w:rsid w:val="00761894"/>
    <w:rsid w:val="00770824"/>
    <w:rsid w:val="007775DB"/>
    <w:rsid w:val="007807A4"/>
    <w:rsid w:val="00783072"/>
    <w:rsid w:val="007852BF"/>
    <w:rsid w:val="00793561"/>
    <w:rsid w:val="007B068E"/>
    <w:rsid w:val="007B48E6"/>
    <w:rsid w:val="007D347B"/>
    <w:rsid w:val="007F025D"/>
    <w:rsid w:val="007F634A"/>
    <w:rsid w:val="00800326"/>
    <w:rsid w:val="00805714"/>
    <w:rsid w:val="00814D5A"/>
    <w:rsid w:val="00815025"/>
    <w:rsid w:val="00822361"/>
    <w:rsid w:val="008411BB"/>
    <w:rsid w:val="008727CE"/>
    <w:rsid w:val="00877630"/>
    <w:rsid w:val="00884AE1"/>
    <w:rsid w:val="008920DC"/>
    <w:rsid w:val="008A233F"/>
    <w:rsid w:val="008A7A21"/>
    <w:rsid w:val="008B012B"/>
    <w:rsid w:val="008B0227"/>
    <w:rsid w:val="008B09ED"/>
    <w:rsid w:val="008B541B"/>
    <w:rsid w:val="008B5FA1"/>
    <w:rsid w:val="008C6681"/>
    <w:rsid w:val="008C7266"/>
    <w:rsid w:val="008C7A8E"/>
    <w:rsid w:val="008D30D8"/>
    <w:rsid w:val="008E2873"/>
    <w:rsid w:val="008E3E35"/>
    <w:rsid w:val="008E7CF7"/>
    <w:rsid w:val="008F0D3A"/>
    <w:rsid w:val="008F5C8D"/>
    <w:rsid w:val="00902CBC"/>
    <w:rsid w:val="00916ACA"/>
    <w:rsid w:val="009202E7"/>
    <w:rsid w:val="0092122E"/>
    <w:rsid w:val="00926F1E"/>
    <w:rsid w:val="00936DEF"/>
    <w:rsid w:val="00941C91"/>
    <w:rsid w:val="00941CF1"/>
    <w:rsid w:val="009521D7"/>
    <w:rsid w:val="009534E7"/>
    <w:rsid w:val="00954CFE"/>
    <w:rsid w:val="009553C5"/>
    <w:rsid w:val="009615CF"/>
    <w:rsid w:val="00962A8A"/>
    <w:rsid w:val="00963C4B"/>
    <w:rsid w:val="00977093"/>
    <w:rsid w:val="009876F2"/>
    <w:rsid w:val="009A42BE"/>
    <w:rsid w:val="009B583C"/>
    <w:rsid w:val="009D29CB"/>
    <w:rsid w:val="009D4410"/>
    <w:rsid w:val="009D5B77"/>
    <w:rsid w:val="009D7681"/>
    <w:rsid w:val="009E6229"/>
    <w:rsid w:val="009F01BF"/>
    <w:rsid w:val="009F0EE0"/>
    <w:rsid w:val="00A014B4"/>
    <w:rsid w:val="00A06D23"/>
    <w:rsid w:val="00A215EA"/>
    <w:rsid w:val="00A21AA8"/>
    <w:rsid w:val="00A37888"/>
    <w:rsid w:val="00A54199"/>
    <w:rsid w:val="00A549B9"/>
    <w:rsid w:val="00A57686"/>
    <w:rsid w:val="00A57B57"/>
    <w:rsid w:val="00A6380E"/>
    <w:rsid w:val="00A66297"/>
    <w:rsid w:val="00A7340D"/>
    <w:rsid w:val="00A9307B"/>
    <w:rsid w:val="00AB77F3"/>
    <w:rsid w:val="00AD20DE"/>
    <w:rsid w:val="00AE17A4"/>
    <w:rsid w:val="00AE65C0"/>
    <w:rsid w:val="00AE67FB"/>
    <w:rsid w:val="00AF223D"/>
    <w:rsid w:val="00AF28BC"/>
    <w:rsid w:val="00AF2C13"/>
    <w:rsid w:val="00B137D4"/>
    <w:rsid w:val="00B15939"/>
    <w:rsid w:val="00B308EE"/>
    <w:rsid w:val="00B30D2F"/>
    <w:rsid w:val="00B33B28"/>
    <w:rsid w:val="00B3581B"/>
    <w:rsid w:val="00B51789"/>
    <w:rsid w:val="00B60133"/>
    <w:rsid w:val="00B64139"/>
    <w:rsid w:val="00B75FD8"/>
    <w:rsid w:val="00B91AE8"/>
    <w:rsid w:val="00B920BC"/>
    <w:rsid w:val="00B968E7"/>
    <w:rsid w:val="00B96F8F"/>
    <w:rsid w:val="00BA0793"/>
    <w:rsid w:val="00BA2BEE"/>
    <w:rsid w:val="00BB32B8"/>
    <w:rsid w:val="00BB753E"/>
    <w:rsid w:val="00BC1A9A"/>
    <w:rsid w:val="00BD2B70"/>
    <w:rsid w:val="00BE2FCA"/>
    <w:rsid w:val="00BE73C0"/>
    <w:rsid w:val="00BF1C5D"/>
    <w:rsid w:val="00BF25F1"/>
    <w:rsid w:val="00BF34F8"/>
    <w:rsid w:val="00C05E14"/>
    <w:rsid w:val="00C15FE1"/>
    <w:rsid w:val="00C3088C"/>
    <w:rsid w:val="00C31867"/>
    <w:rsid w:val="00C3748C"/>
    <w:rsid w:val="00C37B1E"/>
    <w:rsid w:val="00C47E26"/>
    <w:rsid w:val="00C578A3"/>
    <w:rsid w:val="00C648C3"/>
    <w:rsid w:val="00C740A1"/>
    <w:rsid w:val="00CA7C5D"/>
    <w:rsid w:val="00CB255A"/>
    <w:rsid w:val="00CB3888"/>
    <w:rsid w:val="00CD3A32"/>
    <w:rsid w:val="00CF303E"/>
    <w:rsid w:val="00CF47E5"/>
    <w:rsid w:val="00D01F1D"/>
    <w:rsid w:val="00D02FF0"/>
    <w:rsid w:val="00D054AE"/>
    <w:rsid w:val="00D0645D"/>
    <w:rsid w:val="00D162CF"/>
    <w:rsid w:val="00D17C9A"/>
    <w:rsid w:val="00D231BC"/>
    <w:rsid w:val="00D25223"/>
    <w:rsid w:val="00D40AEC"/>
    <w:rsid w:val="00D44795"/>
    <w:rsid w:val="00D66EF3"/>
    <w:rsid w:val="00D812C2"/>
    <w:rsid w:val="00D81EF1"/>
    <w:rsid w:val="00D82884"/>
    <w:rsid w:val="00DA573D"/>
    <w:rsid w:val="00DB4923"/>
    <w:rsid w:val="00DB5BD8"/>
    <w:rsid w:val="00DC1247"/>
    <w:rsid w:val="00DC338F"/>
    <w:rsid w:val="00DD18A4"/>
    <w:rsid w:val="00DD7482"/>
    <w:rsid w:val="00DE57BA"/>
    <w:rsid w:val="00DF1A13"/>
    <w:rsid w:val="00E01579"/>
    <w:rsid w:val="00E041A2"/>
    <w:rsid w:val="00E0649E"/>
    <w:rsid w:val="00E10A48"/>
    <w:rsid w:val="00E2174F"/>
    <w:rsid w:val="00E26BA9"/>
    <w:rsid w:val="00E31921"/>
    <w:rsid w:val="00E37AEF"/>
    <w:rsid w:val="00E47713"/>
    <w:rsid w:val="00E556CE"/>
    <w:rsid w:val="00E66D76"/>
    <w:rsid w:val="00E75C06"/>
    <w:rsid w:val="00E836CC"/>
    <w:rsid w:val="00E8608A"/>
    <w:rsid w:val="00E8689C"/>
    <w:rsid w:val="00E868B2"/>
    <w:rsid w:val="00EA326B"/>
    <w:rsid w:val="00EB6F3F"/>
    <w:rsid w:val="00EE561C"/>
    <w:rsid w:val="00EE60C3"/>
    <w:rsid w:val="00EF1E87"/>
    <w:rsid w:val="00EF769A"/>
    <w:rsid w:val="00F31357"/>
    <w:rsid w:val="00F31C93"/>
    <w:rsid w:val="00F377BD"/>
    <w:rsid w:val="00F41D85"/>
    <w:rsid w:val="00F427FD"/>
    <w:rsid w:val="00F43C3C"/>
    <w:rsid w:val="00F47E7B"/>
    <w:rsid w:val="00F53556"/>
    <w:rsid w:val="00F63FFB"/>
    <w:rsid w:val="00F65174"/>
    <w:rsid w:val="00F70DFE"/>
    <w:rsid w:val="00F739B5"/>
    <w:rsid w:val="00F8065A"/>
    <w:rsid w:val="00F82F60"/>
    <w:rsid w:val="00F918C2"/>
    <w:rsid w:val="00F92C83"/>
    <w:rsid w:val="00FA461F"/>
    <w:rsid w:val="00FA6ECC"/>
    <w:rsid w:val="00FB52B8"/>
    <w:rsid w:val="00FD697D"/>
    <w:rsid w:val="00FD7895"/>
    <w:rsid w:val="00FF1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D839CA"/>
  <w15:chartTrackingRefBased/>
  <w15:docId w15:val="{1FF15BFE-84F4-442B-ABE8-D44C91E7B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2B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BEE"/>
  </w:style>
  <w:style w:type="paragraph" w:styleId="Footer">
    <w:name w:val="footer"/>
    <w:basedOn w:val="Normal"/>
    <w:link w:val="FooterChar"/>
    <w:uiPriority w:val="99"/>
    <w:unhideWhenUsed/>
    <w:rsid w:val="00BA2B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BEE"/>
  </w:style>
  <w:style w:type="character" w:styleId="SubtleEmphasis">
    <w:name w:val="Subtle Emphasis"/>
    <w:basedOn w:val="DefaultParagraphFont"/>
    <w:uiPriority w:val="19"/>
    <w:qFormat/>
    <w:rsid w:val="00FA6ECC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0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14A724-8F2C-4D40-81AB-49E098B6A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57</Words>
  <Characters>11726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nay singh</dc:creator>
  <cp:keywords/>
  <dc:description/>
  <cp:lastModifiedBy>Sharmistha Dey</cp:lastModifiedBy>
  <cp:revision>2</cp:revision>
  <dcterms:created xsi:type="dcterms:W3CDTF">2021-09-11T06:59:00Z</dcterms:created>
  <dcterms:modified xsi:type="dcterms:W3CDTF">2021-09-11T06:59:00Z</dcterms:modified>
</cp:coreProperties>
</file>